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FDEEF" w14:textId="77777777" w:rsidR="0019524F" w:rsidRPr="00EC6E7A" w:rsidRDefault="0019524F" w:rsidP="0019524F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EC6E7A">
        <w:rPr>
          <w:rFonts w:ascii="Arial" w:hAnsi="Arial" w:cs="Arial"/>
          <w:b/>
          <w:bCs/>
          <w:sz w:val="22"/>
          <w:szCs w:val="22"/>
          <w:lang w:val="en-US"/>
        </w:rPr>
        <w:t>Supplementary Tables</w:t>
      </w:r>
    </w:p>
    <w:p w14:paraId="1EC83E4F" w14:textId="77777777" w:rsidR="0019524F" w:rsidRPr="00EC6E7A" w:rsidRDefault="0019524F" w:rsidP="0019524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30B1B1E" w14:textId="77777777" w:rsidR="0019524F" w:rsidRPr="00EC6E7A" w:rsidRDefault="0019524F" w:rsidP="0019524F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EC6E7A">
        <w:rPr>
          <w:rFonts w:ascii="Arial" w:hAnsi="Arial" w:cs="Arial"/>
          <w:b/>
          <w:bCs/>
          <w:sz w:val="22"/>
          <w:szCs w:val="22"/>
          <w:lang w:val="en-US"/>
        </w:rPr>
        <w:t xml:space="preserve">Table S1: Search terms in Medline, </w:t>
      </w:r>
      <w:proofErr w:type="spellStart"/>
      <w:r w:rsidRPr="00EC6E7A">
        <w:rPr>
          <w:rFonts w:ascii="Arial" w:hAnsi="Arial" w:cs="Arial"/>
          <w:b/>
          <w:bCs/>
          <w:sz w:val="22"/>
          <w:szCs w:val="22"/>
          <w:lang w:val="en-US"/>
        </w:rPr>
        <w:t>PsycInfo</w:t>
      </w:r>
      <w:proofErr w:type="spellEnd"/>
      <w:r w:rsidRPr="00EC6E7A">
        <w:rPr>
          <w:rFonts w:ascii="Arial" w:hAnsi="Arial" w:cs="Arial"/>
          <w:b/>
          <w:bCs/>
          <w:sz w:val="22"/>
          <w:szCs w:val="22"/>
          <w:lang w:val="en-US"/>
        </w:rPr>
        <w:t xml:space="preserve"> and EMBASE</w:t>
      </w:r>
    </w:p>
    <w:p w14:paraId="5C1C0D23" w14:textId="77777777" w:rsidR="0019524F" w:rsidRPr="00EC6E7A" w:rsidRDefault="0019524F" w:rsidP="0019524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B30DD3F" w14:textId="77777777" w:rsidR="0019524F" w:rsidRPr="00EC6E7A" w:rsidRDefault="0019524F" w:rsidP="0019524F">
      <w:pPr>
        <w:shd w:val="clear" w:color="auto" w:fill="FFFFFF"/>
        <w:rPr>
          <w:rFonts w:ascii="Arial" w:hAnsi="Arial" w:cs="Arial"/>
          <w:sz w:val="22"/>
          <w:szCs w:val="22"/>
        </w:rPr>
      </w:pPr>
      <w:r w:rsidRPr="00EC6E7A">
        <w:rPr>
          <w:rFonts w:ascii="Arial" w:hAnsi="Arial" w:cs="Arial"/>
          <w:sz w:val="22"/>
          <w:szCs w:val="22"/>
        </w:rPr>
        <w:t>MEDLINE AND PSYCINFO:</w:t>
      </w:r>
    </w:p>
    <w:p w14:paraId="5CA48916" w14:textId="77777777" w:rsidR="0019524F" w:rsidRPr="00EC6E7A" w:rsidRDefault="0019524F" w:rsidP="0019524F">
      <w:pPr>
        <w:shd w:val="clear" w:color="auto" w:fill="FFFFFF"/>
        <w:rPr>
          <w:rFonts w:ascii="Arial" w:hAnsi="Arial" w:cs="Arial"/>
          <w:sz w:val="22"/>
          <w:szCs w:val="22"/>
        </w:rPr>
      </w:pPr>
    </w:p>
    <w:p w14:paraId="2F2BEA9C" w14:textId="77777777" w:rsidR="0019524F" w:rsidRPr="00EC6E7A" w:rsidRDefault="0019524F" w:rsidP="0019524F">
      <w:pPr>
        <w:shd w:val="clear" w:color="auto" w:fill="FFFFFF"/>
        <w:rPr>
          <w:rFonts w:ascii="Arial" w:hAnsi="Arial" w:cs="Arial"/>
          <w:sz w:val="22"/>
          <w:szCs w:val="22"/>
        </w:rPr>
      </w:pPr>
    </w:p>
    <w:tbl>
      <w:tblPr>
        <w:tblW w:w="7088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1"/>
        <w:gridCol w:w="6137"/>
      </w:tblGrid>
      <w:tr w:rsidR="001A073C" w:rsidRPr="00EC6E7A" w14:paraId="11294928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2D41F70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.</w:t>
            </w:r>
          </w:p>
        </w:tc>
        <w:tc>
          <w:tcPr>
            <w:tcW w:w="616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EC6F170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genomic*.</w:t>
            </w:r>
            <w:proofErr w:type="spellStart"/>
            <w:r w:rsidRPr="00EC6E7A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EC6E7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A073C" w:rsidRPr="00EC6E7A" w14:paraId="4154C6A8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7E8337B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.</w:t>
            </w:r>
          </w:p>
        </w:tc>
        <w:tc>
          <w:tcPr>
            <w:tcW w:w="6161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20BFF7B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Genetic Testing/</w:t>
            </w:r>
          </w:p>
        </w:tc>
      </w:tr>
      <w:tr w:rsidR="001A073C" w:rsidRPr="00EC6E7A" w14:paraId="059E6189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C5604FA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3.</w:t>
            </w:r>
          </w:p>
        </w:tc>
        <w:tc>
          <w:tcPr>
            <w:tcW w:w="616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B09E4E1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Genetics, Medical/</w:t>
            </w:r>
          </w:p>
        </w:tc>
      </w:tr>
      <w:tr w:rsidR="001A073C" w:rsidRPr="00EC6E7A" w14:paraId="2883EC8B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810776C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4.</w:t>
            </w:r>
          </w:p>
        </w:tc>
        <w:tc>
          <w:tcPr>
            <w:tcW w:w="6161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AC23BFC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Genomics/</w:t>
            </w:r>
          </w:p>
        </w:tc>
      </w:tr>
      <w:tr w:rsidR="001A073C" w:rsidRPr="00EC6E7A" w14:paraId="2A56AB5C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8165A99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5.</w:t>
            </w:r>
          </w:p>
        </w:tc>
        <w:tc>
          <w:tcPr>
            <w:tcW w:w="616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C9E9213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Rare Diseases/</w:t>
            </w:r>
          </w:p>
        </w:tc>
      </w:tr>
      <w:tr w:rsidR="001A073C" w:rsidRPr="00EC6E7A" w14:paraId="68C4AC44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9F8B4B3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6.</w:t>
            </w:r>
          </w:p>
        </w:tc>
        <w:tc>
          <w:tcPr>
            <w:tcW w:w="6161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5390D6C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Whole Exome Sequencing/ or High-Throughput Nucleotide Sequencing/</w:t>
            </w:r>
          </w:p>
        </w:tc>
      </w:tr>
      <w:tr w:rsidR="001A073C" w:rsidRPr="00EC6E7A" w14:paraId="338DB2F8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C11AA35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7.</w:t>
            </w:r>
          </w:p>
        </w:tc>
        <w:tc>
          <w:tcPr>
            <w:tcW w:w="616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CBB969C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Whole Genome Sequencing/</w:t>
            </w:r>
          </w:p>
        </w:tc>
      </w:tr>
      <w:tr w:rsidR="001A073C" w:rsidRPr="00EC6E7A" w14:paraId="5401FF27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E1794D5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8.</w:t>
            </w:r>
          </w:p>
        </w:tc>
        <w:tc>
          <w:tcPr>
            <w:tcW w:w="6161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9B586D2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Patient Care Team/</w:t>
            </w:r>
          </w:p>
        </w:tc>
      </w:tr>
      <w:tr w:rsidR="001A073C" w:rsidRPr="00EC6E7A" w14:paraId="06A3F19D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BA66557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9.</w:t>
            </w:r>
          </w:p>
        </w:tc>
        <w:tc>
          <w:tcPr>
            <w:tcW w:w="616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98AA334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Multidisc*.</w:t>
            </w:r>
            <w:proofErr w:type="spellStart"/>
            <w:r w:rsidRPr="00EC6E7A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EC6E7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A073C" w:rsidRPr="00EC6E7A" w14:paraId="1D371976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A78C0D7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0.</w:t>
            </w:r>
          </w:p>
        </w:tc>
        <w:tc>
          <w:tcPr>
            <w:tcW w:w="6161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58AE9C5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Multi-disc*.</w:t>
            </w:r>
            <w:proofErr w:type="spellStart"/>
            <w:r w:rsidRPr="00EC6E7A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EC6E7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A073C" w:rsidRPr="00EC6E7A" w14:paraId="042D9A9D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5D8971C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1.</w:t>
            </w:r>
          </w:p>
        </w:tc>
        <w:tc>
          <w:tcPr>
            <w:tcW w:w="616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12A05CF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Interdisciplinary Research/</w:t>
            </w:r>
          </w:p>
        </w:tc>
      </w:tr>
      <w:tr w:rsidR="001A073C" w:rsidRPr="00EC6E7A" w14:paraId="7D95E1CD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491264A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2.</w:t>
            </w:r>
          </w:p>
        </w:tc>
        <w:tc>
          <w:tcPr>
            <w:tcW w:w="6161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F76D9FF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Interdisciplinary Communication/</w:t>
            </w:r>
          </w:p>
        </w:tc>
      </w:tr>
      <w:tr w:rsidR="001A073C" w:rsidRPr="00EC6E7A" w14:paraId="1F578CFF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A047153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3.</w:t>
            </w:r>
          </w:p>
        </w:tc>
        <w:tc>
          <w:tcPr>
            <w:tcW w:w="616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77C8719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Clinical Decision-Making/</w:t>
            </w:r>
          </w:p>
        </w:tc>
      </w:tr>
      <w:tr w:rsidR="001A073C" w:rsidRPr="00EC6E7A" w14:paraId="253FF13D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CC8CDFA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4.</w:t>
            </w:r>
          </w:p>
        </w:tc>
        <w:tc>
          <w:tcPr>
            <w:tcW w:w="6161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E92EAA1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 xml:space="preserve">Genetics, Medical/ or Genetic </w:t>
            </w:r>
            <w:proofErr w:type="spellStart"/>
            <w:r w:rsidRPr="00EC6E7A">
              <w:rPr>
                <w:rFonts w:ascii="Arial" w:hAnsi="Arial" w:cs="Arial"/>
                <w:sz w:val="22"/>
                <w:szCs w:val="22"/>
              </w:rPr>
              <w:t>Counseling</w:t>
            </w:r>
            <w:proofErr w:type="spellEnd"/>
            <w:r w:rsidRPr="00EC6E7A">
              <w:rPr>
                <w:rFonts w:ascii="Arial" w:hAnsi="Arial" w:cs="Arial"/>
                <w:sz w:val="22"/>
                <w:szCs w:val="22"/>
              </w:rPr>
              <w:t>/ or Genetic Services/</w:t>
            </w:r>
          </w:p>
        </w:tc>
      </w:tr>
      <w:tr w:rsidR="001A073C" w:rsidRPr="00EC6E7A" w14:paraId="0EAC6B3C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1168754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5.</w:t>
            </w:r>
          </w:p>
        </w:tc>
        <w:tc>
          <w:tcPr>
            <w:tcW w:w="616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8527701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Disease Management/</w:t>
            </w:r>
          </w:p>
        </w:tc>
      </w:tr>
      <w:tr w:rsidR="001A073C" w:rsidRPr="00EC6E7A" w14:paraId="2BBBD597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79A98AB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6.</w:t>
            </w:r>
          </w:p>
        </w:tc>
        <w:tc>
          <w:tcPr>
            <w:tcW w:w="6161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0DF909E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Evidence-Based Medicine/</w:t>
            </w:r>
          </w:p>
        </w:tc>
      </w:tr>
      <w:tr w:rsidR="001A073C" w:rsidRPr="00EC6E7A" w14:paraId="6BB83354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FFDD3AD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7.</w:t>
            </w:r>
          </w:p>
        </w:tc>
        <w:tc>
          <w:tcPr>
            <w:tcW w:w="616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7AE7B2D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Disease Management/</w:t>
            </w:r>
          </w:p>
        </w:tc>
      </w:tr>
      <w:tr w:rsidR="001A073C" w:rsidRPr="00EC6E7A" w14:paraId="6AF7F9AC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4961062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8.</w:t>
            </w:r>
          </w:p>
        </w:tc>
        <w:tc>
          <w:tcPr>
            <w:tcW w:w="6161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BFF449C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"Delivery of Health Care"/</w:t>
            </w:r>
          </w:p>
        </w:tc>
      </w:tr>
      <w:tr w:rsidR="001A073C" w:rsidRPr="00EC6E7A" w14:paraId="44C1CA3E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63235FE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lastRenderedPageBreak/>
              <w:t>19.</w:t>
            </w:r>
          </w:p>
        </w:tc>
        <w:tc>
          <w:tcPr>
            <w:tcW w:w="616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F4E2A84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Treatment Outcome/</w:t>
            </w:r>
          </w:p>
        </w:tc>
      </w:tr>
      <w:tr w:rsidR="001A073C" w:rsidRPr="00EC6E7A" w14:paraId="0797716D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9788084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0.</w:t>
            </w:r>
          </w:p>
        </w:tc>
        <w:tc>
          <w:tcPr>
            <w:tcW w:w="6161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EE7398A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Patient Reported Outcome Measures/</w:t>
            </w:r>
          </w:p>
        </w:tc>
      </w:tr>
      <w:tr w:rsidR="001A073C" w:rsidRPr="00EC6E7A" w14:paraId="03F0AC4B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7E713AD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1.</w:t>
            </w:r>
          </w:p>
        </w:tc>
        <w:tc>
          <w:tcPr>
            <w:tcW w:w="616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6EAACB6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Diagnosis/</w:t>
            </w:r>
          </w:p>
        </w:tc>
      </w:tr>
      <w:tr w:rsidR="001A073C" w:rsidRPr="00EC6E7A" w14:paraId="39A2FB97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30E7B7C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2.</w:t>
            </w:r>
          </w:p>
        </w:tc>
        <w:tc>
          <w:tcPr>
            <w:tcW w:w="6161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DA40D67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4 or 15 or 16 or 17 or 18 or 19 or 20 or 21</w:t>
            </w:r>
          </w:p>
        </w:tc>
      </w:tr>
      <w:tr w:rsidR="001A073C" w:rsidRPr="00EC6E7A" w14:paraId="1EFDF4D8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C9A9B29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3.</w:t>
            </w:r>
          </w:p>
        </w:tc>
        <w:tc>
          <w:tcPr>
            <w:tcW w:w="616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23F3C6E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 or 2 or 3 or 4 or 5 or 6 or 7</w:t>
            </w:r>
          </w:p>
        </w:tc>
      </w:tr>
      <w:tr w:rsidR="001A073C" w:rsidRPr="00EC6E7A" w14:paraId="38A712F2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FA6D4BE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4.</w:t>
            </w:r>
          </w:p>
        </w:tc>
        <w:tc>
          <w:tcPr>
            <w:tcW w:w="6161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E3C4170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8 or 9 or 10 or 11 or 12 or 13</w:t>
            </w:r>
          </w:p>
        </w:tc>
      </w:tr>
      <w:tr w:rsidR="001A073C" w:rsidRPr="00EC6E7A" w14:paraId="20F988BE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C8E9CA9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5.</w:t>
            </w:r>
          </w:p>
        </w:tc>
        <w:tc>
          <w:tcPr>
            <w:tcW w:w="616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61CFBEE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2 and 23 and 24</w:t>
            </w:r>
          </w:p>
        </w:tc>
      </w:tr>
      <w:tr w:rsidR="0019524F" w:rsidRPr="00EC6E7A" w14:paraId="2246F0EF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FFFAC1B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6.</w:t>
            </w:r>
          </w:p>
        </w:tc>
        <w:tc>
          <w:tcPr>
            <w:tcW w:w="6161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E7A3B70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limit 25 to (</w:t>
            </w:r>
            <w:proofErr w:type="spellStart"/>
            <w:r w:rsidRPr="00EC6E7A">
              <w:rPr>
                <w:rFonts w:ascii="Arial" w:hAnsi="Arial" w:cs="Arial"/>
                <w:sz w:val="22"/>
                <w:szCs w:val="22"/>
              </w:rPr>
              <w:t>english</w:t>
            </w:r>
            <w:proofErr w:type="spellEnd"/>
            <w:r w:rsidRPr="00EC6E7A">
              <w:rPr>
                <w:rFonts w:ascii="Arial" w:hAnsi="Arial" w:cs="Arial"/>
                <w:sz w:val="22"/>
                <w:szCs w:val="22"/>
              </w:rPr>
              <w:t xml:space="preserve"> language and humans)</w:t>
            </w:r>
          </w:p>
        </w:tc>
      </w:tr>
    </w:tbl>
    <w:p w14:paraId="1695D1F9" w14:textId="77777777" w:rsidR="0019524F" w:rsidRPr="00EC6E7A" w:rsidRDefault="0019524F" w:rsidP="0019524F">
      <w:pPr>
        <w:rPr>
          <w:rFonts w:ascii="Arial" w:hAnsi="Arial" w:cs="Arial"/>
          <w:b/>
          <w:bCs/>
          <w:sz w:val="22"/>
          <w:szCs w:val="22"/>
        </w:rPr>
      </w:pPr>
    </w:p>
    <w:p w14:paraId="0CA50C6F" w14:textId="77777777" w:rsidR="0019524F" w:rsidRPr="00EC6E7A" w:rsidRDefault="0019524F" w:rsidP="0019524F">
      <w:pPr>
        <w:rPr>
          <w:rFonts w:ascii="Arial" w:hAnsi="Arial" w:cs="Arial"/>
          <w:b/>
          <w:bCs/>
          <w:sz w:val="22"/>
          <w:szCs w:val="22"/>
        </w:rPr>
      </w:pPr>
    </w:p>
    <w:p w14:paraId="32DAC309" w14:textId="77777777" w:rsidR="0019524F" w:rsidRPr="00EC6E7A" w:rsidRDefault="0019524F" w:rsidP="0019524F">
      <w:pPr>
        <w:shd w:val="clear" w:color="auto" w:fill="FFFFFF"/>
        <w:rPr>
          <w:rFonts w:ascii="Arial" w:hAnsi="Arial" w:cs="Arial"/>
          <w:sz w:val="22"/>
          <w:szCs w:val="22"/>
        </w:rPr>
      </w:pPr>
      <w:r w:rsidRPr="00EC6E7A">
        <w:rPr>
          <w:rFonts w:ascii="Arial" w:hAnsi="Arial" w:cs="Arial"/>
          <w:sz w:val="22"/>
          <w:szCs w:val="22"/>
        </w:rPr>
        <w:t>EMBASE terms:</w:t>
      </w:r>
    </w:p>
    <w:tbl>
      <w:tblPr>
        <w:tblW w:w="808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1"/>
        <w:gridCol w:w="7129"/>
      </w:tblGrid>
      <w:tr w:rsidR="001A073C" w:rsidRPr="00EC6E7A" w14:paraId="4DE1EB3D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D78F967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.</w:t>
            </w:r>
          </w:p>
        </w:tc>
        <w:tc>
          <w:tcPr>
            <w:tcW w:w="7153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504A2AE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whole genome sequencing/</w:t>
            </w:r>
          </w:p>
        </w:tc>
      </w:tr>
      <w:tr w:rsidR="001A073C" w:rsidRPr="00EC6E7A" w14:paraId="00576CBA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F0A7114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.</w:t>
            </w:r>
          </w:p>
        </w:tc>
        <w:tc>
          <w:tcPr>
            <w:tcW w:w="7153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EA0F802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genomic*.</w:t>
            </w:r>
            <w:proofErr w:type="spellStart"/>
            <w:r w:rsidRPr="00EC6E7A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EC6E7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A073C" w:rsidRPr="00EC6E7A" w14:paraId="3C2D319D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4F2C2C2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3.</w:t>
            </w:r>
          </w:p>
        </w:tc>
        <w:tc>
          <w:tcPr>
            <w:tcW w:w="7153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026663E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genetics/</w:t>
            </w:r>
          </w:p>
        </w:tc>
      </w:tr>
      <w:tr w:rsidR="001A073C" w:rsidRPr="00EC6E7A" w14:paraId="1013BD64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CD52CC0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4.</w:t>
            </w:r>
          </w:p>
        </w:tc>
        <w:tc>
          <w:tcPr>
            <w:tcW w:w="7153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9229DFE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medical genetics/</w:t>
            </w:r>
          </w:p>
        </w:tc>
      </w:tr>
      <w:tr w:rsidR="001A073C" w:rsidRPr="00EC6E7A" w14:paraId="3CAA01C9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0556DEF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5.</w:t>
            </w:r>
          </w:p>
        </w:tc>
        <w:tc>
          <w:tcPr>
            <w:tcW w:w="7153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867440A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genomics/</w:t>
            </w:r>
          </w:p>
        </w:tc>
      </w:tr>
      <w:tr w:rsidR="001A073C" w:rsidRPr="00EC6E7A" w14:paraId="24402755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11340CD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6.</w:t>
            </w:r>
          </w:p>
        </w:tc>
        <w:tc>
          <w:tcPr>
            <w:tcW w:w="7153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AA9EEEF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rare disease/</w:t>
            </w:r>
          </w:p>
        </w:tc>
      </w:tr>
      <w:tr w:rsidR="001A073C" w:rsidRPr="00EC6E7A" w14:paraId="2E9890F8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C31BFEB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7.</w:t>
            </w:r>
          </w:p>
        </w:tc>
        <w:tc>
          <w:tcPr>
            <w:tcW w:w="7153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B9C849F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Multidisc*.</w:t>
            </w:r>
            <w:proofErr w:type="spellStart"/>
            <w:r w:rsidRPr="00EC6E7A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EC6E7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A073C" w:rsidRPr="00EC6E7A" w14:paraId="0B292699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DFE3F54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8.</w:t>
            </w:r>
          </w:p>
        </w:tc>
        <w:tc>
          <w:tcPr>
            <w:tcW w:w="7153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DD04D10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Multi-disc*.</w:t>
            </w:r>
            <w:proofErr w:type="spellStart"/>
            <w:r w:rsidRPr="00EC6E7A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EC6E7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A073C" w:rsidRPr="00EC6E7A" w14:paraId="2D0B4DFF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4BA6F82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9.</w:t>
            </w:r>
          </w:p>
        </w:tc>
        <w:tc>
          <w:tcPr>
            <w:tcW w:w="7153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F54A358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6E7A">
              <w:rPr>
                <w:rFonts w:ascii="Arial" w:hAnsi="Arial" w:cs="Arial"/>
                <w:sz w:val="22"/>
                <w:szCs w:val="22"/>
              </w:rPr>
              <w:t>Interdisc</w:t>
            </w:r>
            <w:proofErr w:type="spellEnd"/>
            <w:r w:rsidRPr="00EC6E7A">
              <w:rPr>
                <w:rFonts w:ascii="Arial" w:hAnsi="Arial" w:cs="Arial"/>
                <w:sz w:val="22"/>
                <w:szCs w:val="22"/>
              </w:rPr>
              <w:t>*.</w:t>
            </w:r>
            <w:proofErr w:type="spellStart"/>
            <w:r w:rsidRPr="00EC6E7A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Pr="00EC6E7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A073C" w:rsidRPr="00EC6E7A" w14:paraId="651B5B54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5BC001D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0.</w:t>
            </w:r>
          </w:p>
        </w:tc>
        <w:tc>
          <w:tcPr>
            <w:tcW w:w="7153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85D0F29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multidisciplinary team/</w:t>
            </w:r>
          </w:p>
        </w:tc>
      </w:tr>
      <w:tr w:rsidR="001A073C" w:rsidRPr="00EC6E7A" w14:paraId="7463A7A4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58B91A3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1.</w:t>
            </w:r>
          </w:p>
        </w:tc>
        <w:tc>
          <w:tcPr>
            <w:tcW w:w="7153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65EF82D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shared decision making/</w:t>
            </w:r>
          </w:p>
        </w:tc>
      </w:tr>
      <w:tr w:rsidR="001A073C" w:rsidRPr="00EC6E7A" w14:paraId="7D59756B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E2341DB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2.</w:t>
            </w:r>
          </w:p>
        </w:tc>
        <w:tc>
          <w:tcPr>
            <w:tcW w:w="7153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9A22B07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interdisciplinary communication/</w:t>
            </w:r>
          </w:p>
        </w:tc>
      </w:tr>
      <w:tr w:rsidR="001A073C" w:rsidRPr="00EC6E7A" w14:paraId="026B8B46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BFA8DD1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3.</w:t>
            </w:r>
          </w:p>
        </w:tc>
        <w:tc>
          <w:tcPr>
            <w:tcW w:w="7153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61F8630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 xml:space="preserve">genetic </w:t>
            </w:r>
            <w:proofErr w:type="spellStart"/>
            <w:r w:rsidRPr="00EC6E7A">
              <w:rPr>
                <w:rFonts w:ascii="Arial" w:hAnsi="Arial" w:cs="Arial"/>
                <w:sz w:val="22"/>
                <w:szCs w:val="22"/>
              </w:rPr>
              <w:t>counseling</w:t>
            </w:r>
            <w:proofErr w:type="spellEnd"/>
            <w:r w:rsidRPr="00EC6E7A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1A073C" w:rsidRPr="00EC6E7A" w14:paraId="2B840C7E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2CAB9DE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4.</w:t>
            </w:r>
          </w:p>
        </w:tc>
        <w:tc>
          <w:tcPr>
            <w:tcW w:w="7153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64977C1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diagnosis/</w:t>
            </w:r>
          </w:p>
        </w:tc>
      </w:tr>
      <w:tr w:rsidR="001A073C" w:rsidRPr="00EC6E7A" w14:paraId="05841F98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3E00E66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lastRenderedPageBreak/>
              <w:t>15.</w:t>
            </w:r>
          </w:p>
        </w:tc>
        <w:tc>
          <w:tcPr>
            <w:tcW w:w="7153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595239D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patient care/</w:t>
            </w:r>
          </w:p>
        </w:tc>
      </w:tr>
      <w:tr w:rsidR="001A073C" w:rsidRPr="00EC6E7A" w14:paraId="25BCF7DD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8BCD0BA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6.</w:t>
            </w:r>
          </w:p>
        </w:tc>
        <w:tc>
          <w:tcPr>
            <w:tcW w:w="7153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EA0467D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disease management/</w:t>
            </w:r>
          </w:p>
        </w:tc>
      </w:tr>
      <w:tr w:rsidR="001A073C" w:rsidRPr="00EC6E7A" w14:paraId="75D8AD07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D7D9394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7.</w:t>
            </w:r>
          </w:p>
        </w:tc>
        <w:tc>
          <w:tcPr>
            <w:tcW w:w="7153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5937ABE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clinical evaluation/</w:t>
            </w:r>
          </w:p>
        </w:tc>
      </w:tr>
      <w:tr w:rsidR="001A073C" w:rsidRPr="00EC6E7A" w14:paraId="09DD21E4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472D5DD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8.</w:t>
            </w:r>
          </w:p>
        </w:tc>
        <w:tc>
          <w:tcPr>
            <w:tcW w:w="7153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4833D8E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clinical outcome/</w:t>
            </w:r>
          </w:p>
        </w:tc>
      </w:tr>
      <w:tr w:rsidR="001A073C" w:rsidRPr="00EC6E7A" w14:paraId="65365A08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369EF3D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9.</w:t>
            </w:r>
          </w:p>
        </w:tc>
        <w:tc>
          <w:tcPr>
            <w:tcW w:w="7153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20BAE9C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diagnostic value/</w:t>
            </w:r>
          </w:p>
        </w:tc>
      </w:tr>
      <w:tr w:rsidR="001A073C" w:rsidRPr="00EC6E7A" w14:paraId="5AAEC967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128CA0F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0.</w:t>
            </w:r>
          </w:p>
        </w:tc>
        <w:tc>
          <w:tcPr>
            <w:tcW w:w="7153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4DC8388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health care delivery/</w:t>
            </w:r>
          </w:p>
        </w:tc>
      </w:tr>
      <w:tr w:rsidR="001A073C" w:rsidRPr="00EC6E7A" w14:paraId="689896FA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E715BD1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1.</w:t>
            </w:r>
          </w:p>
        </w:tc>
        <w:tc>
          <w:tcPr>
            <w:tcW w:w="7153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DDC543D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patient-reported outcome/</w:t>
            </w:r>
          </w:p>
        </w:tc>
      </w:tr>
      <w:tr w:rsidR="001A073C" w:rsidRPr="00EC6E7A" w14:paraId="482F7E60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0E4E776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2.</w:t>
            </w:r>
          </w:p>
        </w:tc>
        <w:tc>
          <w:tcPr>
            <w:tcW w:w="7153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8907043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3 or 14 or 15 or 16 or 17 or 18 or 19 or 20 or 21</w:t>
            </w:r>
          </w:p>
        </w:tc>
      </w:tr>
      <w:tr w:rsidR="001A073C" w:rsidRPr="00EC6E7A" w14:paraId="7509E57E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1100004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3.</w:t>
            </w:r>
          </w:p>
        </w:tc>
        <w:tc>
          <w:tcPr>
            <w:tcW w:w="7153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DDD7CCF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7 or 8 or 9 or 10 or 11 or 12</w:t>
            </w:r>
          </w:p>
        </w:tc>
      </w:tr>
      <w:tr w:rsidR="001A073C" w:rsidRPr="00EC6E7A" w14:paraId="1C2D73CB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7B5F9E1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4.</w:t>
            </w:r>
          </w:p>
        </w:tc>
        <w:tc>
          <w:tcPr>
            <w:tcW w:w="7153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B3FDDD1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1 or 2 or 3 or 4 or 5 or 6</w:t>
            </w:r>
          </w:p>
        </w:tc>
      </w:tr>
      <w:tr w:rsidR="001A073C" w:rsidRPr="00EC6E7A" w14:paraId="28F590CB" w14:textId="77777777" w:rsidTr="006E01B6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6BFF68F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5.</w:t>
            </w:r>
          </w:p>
        </w:tc>
        <w:tc>
          <w:tcPr>
            <w:tcW w:w="7153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D628E2F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2 and 23 and 24</w:t>
            </w:r>
          </w:p>
        </w:tc>
      </w:tr>
      <w:tr w:rsidR="0019524F" w:rsidRPr="00EC6E7A" w14:paraId="74E8ED73" w14:textId="77777777" w:rsidTr="006E01B6">
        <w:trPr>
          <w:tblCellSpacing w:w="15" w:type="dxa"/>
        </w:trPr>
        <w:tc>
          <w:tcPr>
            <w:tcW w:w="837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FC08EEA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26.</w:t>
            </w:r>
          </w:p>
        </w:tc>
        <w:tc>
          <w:tcPr>
            <w:tcW w:w="7153" w:type="dxa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93798AC" w14:textId="77777777" w:rsidR="0019524F" w:rsidRPr="00EC6E7A" w:rsidRDefault="0019524F" w:rsidP="006E01B6">
            <w:pPr>
              <w:spacing w:line="180" w:lineRule="atLeast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 xml:space="preserve">limit 25 to (human and </w:t>
            </w:r>
            <w:proofErr w:type="spellStart"/>
            <w:r w:rsidRPr="00EC6E7A">
              <w:rPr>
                <w:rFonts w:ascii="Arial" w:hAnsi="Arial" w:cs="Arial"/>
                <w:sz w:val="22"/>
                <w:szCs w:val="22"/>
              </w:rPr>
              <w:t>english</w:t>
            </w:r>
            <w:proofErr w:type="spellEnd"/>
            <w:r w:rsidRPr="00EC6E7A">
              <w:rPr>
                <w:rFonts w:ascii="Arial" w:hAnsi="Arial" w:cs="Arial"/>
                <w:sz w:val="22"/>
                <w:szCs w:val="22"/>
              </w:rPr>
              <w:t xml:space="preserve"> language and (article or "review"))</w:t>
            </w:r>
          </w:p>
        </w:tc>
      </w:tr>
    </w:tbl>
    <w:p w14:paraId="26EA555B" w14:textId="77777777" w:rsidR="0019524F" w:rsidRPr="00EC6E7A" w:rsidRDefault="0019524F" w:rsidP="0019524F">
      <w:pPr>
        <w:rPr>
          <w:rFonts w:ascii="Arial" w:hAnsi="Arial" w:cs="Arial"/>
          <w:b/>
          <w:bCs/>
          <w:sz w:val="22"/>
          <w:szCs w:val="22"/>
        </w:rPr>
      </w:pPr>
    </w:p>
    <w:p w14:paraId="06D95236" w14:textId="77777777" w:rsidR="0019524F" w:rsidRPr="00EC6E7A" w:rsidRDefault="0019524F" w:rsidP="0019524F">
      <w:pPr>
        <w:rPr>
          <w:rFonts w:ascii="Arial" w:hAnsi="Arial" w:cs="Arial"/>
          <w:b/>
          <w:bCs/>
          <w:sz w:val="22"/>
          <w:szCs w:val="22"/>
        </w:rPr>
      </w:pPr>
    </w:p>
    <w:p w14:paraId="5A33A666" w14:textId="77777777" w:rsidR="0019524F" w:rsidRPr="00EC6E7A" w:rsidRDefault="0019524F" w:rsidP="0019524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A838D85" w14:textId="77777777" w:rsidR="0019524F" w:rsidRPr="00EC6E7A" w:rsidRDefault="0019524F" w:rsidP="0019524F">
      <w:pPr>
        <w:rPr>
          <w:rFonts w:ascii="Arial" w:hAnsi="Arial" w:cs="Arial"/>
          <w:sz w:val="22"/>
          <w:szCs w:val="22"/>
        </w:rPr>
      </w:pPr>
    </w:p>
    <w:p w14:paraId="73D8E175" w14:textId="77777777" w:rsidR="0019524F" w:rsidRPr="00EC6E7A" w:rsidRDefault="0019524F" w:rsidP="0019524F">
      <w:pPr>
        <w:rPr>
          <w:rFonts w:ascii="Arial" w:hAnsi="Arial" w:cs="Arial"/>
          <w:sz w:val="22"/>
          <w:szCs w:val="22"/>
          <w:lang w:val="en-US"/>
        </w:rPr>
      </w:pPr>
    </w:p>
    <w:p w14:paraId="0FD65DF9" w14:textId="77777777" w:rsidR="00A813DF" w:rsidRPr="00EC6E7A" w:rsidRDefault="0019524F" w:rsidP="0019524F">
      <w:pPr>
        <w:rPr>
          <w:rFonts w:ascii="Arial" w:hAnsi="Arial" w:cs="Arial"/>
          <w:b/>
          <w:bCs/>
          <w:sz w:val="22"/>
          <w:szCs w:val="22"/>
        </w:rPr>
      </w:pPr>
      <w:r w:rsidRPr="00EC6E7A">
        <w:rPr>
          <w:rFonts w:ascii="Arial" w:hAnsi="Arial" w:cs="Arial"/>
          <w:b/>
          <w:bCs/>
          <w:sz w:val="22"/>
          <w:szCs w:val="22"/>
        </w:rPr>
        <w:br w:type="column"/>
      </w:r>
    </w:p>
    <w:p w14:paraId="769C96F9" w14:textId="752B0E74" w:rsidR="001C4EB9" w:rsidRPr="00EC6E7A" w:rsidRDefault="0019524F" w:rsidP="0019524F">
      <w:pPr>
        <w:rPr>
          <w:rFonts w:ascii="Arial" w:hAnsi="Arial" w:cs="Arial"/>
          <w:b/>
          <w:bCs/>
          <w:sz w:val="22"/>
          <w:szCs w:val="22"/>
        </w:rPr>
      </w:pPr>
      <w:r w:rsidRPr="00EC6E7A">
        <w:rPr>
          <w:rFonts w:ascii="Arial" w:hAnsi="Arial" w:cs="Arial"/>
          <w:b/>
          <w:bCs/>
          <w:sz w:val="22"/>
          <w:szCs w:val="22"/>
        </w:rPr>
        <w:t>Table S2. Data extraction and definitions for genomic and MDT interventions  -</w:t>
      </w:r>
    </w:p>
    <w:p w14:paraId="624E43E8" w14:textId="48E43A47" w:rsidR="0019524F" w:rsidRPr="00EC6E7A" w:rsidRDefault="0019524F" w:rsidP="0019524F">
      <w:pPr>
        <w:rPr>
          <w:rFonts w:ascii="Arial" w:hAnsi="Arial" w:cs="Arial"/>
          <w:b/>
          <w:bCs/>
          <w:sz w:val="22"/>
          <w:szCs w:val="22"/>
        </w:rPr>
      </w:pPr>
      <w:r w:rsidRPr="00EC6E7A">
        <w:rPr>
          <w:rFonts w:ascii="Arial" w:hAnsi="Arial" w:cs="Arial"/>
          <w:b/>
          <w:bCs/>
          <w:sz w:val="22"/>
          <w:szCs w:val="22"/>
        </w:rPr>
        <w:t xml:space="preserve"> mapped to </w:t>
      </w:r>
      <w:proofErr w:type="spellStart"/>
      <w:r w:rsidRPr="00EC6E7A">
        <w:rPr>
          <w:rFonts w:ascii="Arial" w:hAnsi="Arial" w:cs="Arial"/>
          <w:b/>
          <w:bCs/>
          <w:sz w:val="22"/>
          <w:szCs w:val="22"/>
        </w:rPr>
        <w:t>TiDiER</w:t>
      </w:r>
      <w:proofErr w:type="spellEnd"/>
      <w:r w:rsidRPr="00EC6E7A">
        <w:rPr>
          <w:rFonts w:ascii="Arial" w:hAnsi="Arial" w:cs="Arial"/>
          <w:b/>
          <w:bCs/>
          <w:sz w:val="22"/>
          <w:szCs w:val="22"/>
        </w:rPr>
        <w:t>, Proctor outcomes and GMIR</w:t>
      </w:r>
      <w:r w:rsidRPr="00EC6E7A" w:rsidDel="00B90F29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7CEB4852" w14:textId="77777777" w:rsidR="00A813DF" w:rsidRPr="00EC6E7A" w:rsidRDefault="00A813DF" w:rsidP="0019524F">
      <w:pPr>
        <w:rPr>
          <w:rFonts w:ascii="Arial" w:hAnsi="Arial" w:cs="Arial"/>
          <w:b/>
          <w:bCs/>
          <w:sz w:val="22"/>
          <w:szCs w:val="22"/>
        </w:rPr>
      </w:pPr>
    </w:p>
    <w:p w14:paraId="6F90059A" w14:textId="77777777" w:rsidR="0019524F" w:rsidRPr="00EC6E7A" w:rsidRDefault="0019524F" w:rsidP="0019524F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9497"/>
      </w:tblGrid>
      <w:tr w:rsidR="001A073C" w:rsidRPr="00EC6E7A" w14:paraId="19A61EB2" w14:textId="77777777" w:rsidTr="00B503D9">
        <w:trPr>
          <w:trHeight w:val="15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777E54E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sz w:val="22"/>
                <w:szCs w:val="22"/>
              </w:rPr>
              <w:t>Colum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DA4E98F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sz w:val="22"/>
                <w:szCs w:val="22"/>
              </w:rPr>
              <w:t>Details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AA0E60B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sz w:val="22"/>
                <w:szCs w:val="22"/>
              </w:rPr>
              <w:t>Options and definitions</w:t>
            </w:r>
          </w:p>
        </w:tc>
      </w:tr>
      <w:tr w:rsidR="001A073C" w:rsidRPr="00EC6E7A" w14:paraId="6993FE81" w14:textId="77777777" w:rsidTr="00B503D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4F45F52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Stud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9794B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Authorship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F2E66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First author and year published</w:t>
            </w:r>
          </w:p>
        </w:tc>
      </w:tr>
      <w:tr w:rsidR="001A073C" w:rsidRPr="00EC6E7A" w14:paraId="54D5B7D6" w14:textId="77777777" w:rsidTr="00B503D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D9799F0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Stud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98EC9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Country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7A5EF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073C" w:rsidRPr="00EC6E7A" w14:paraId="4AD61D3B" w14:textId="77777777" w:rsidTr="00B503D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5FA69CE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Stud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9CE3E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Study Design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9E228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Qualitative, Quantitative, Blinded, retrospective, prospective, cohort</w:t>
            </w:r>
          </w:p>
        </w:tc>
      </w:tr>
      <w:tr w:rsidR="001A073C" w:rsidRPr="00EC6E7A" w14:paraId="0390EE87" w14:textId="77777777" w:rsidTr="00B503D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2C2E4A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Stud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875CC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Clinical Context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BCD53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Subspecialty of medicine, health system context</w:t>
            </w:r>
          </w:p>
        </w:tc>
      </w:tr>
      <w:tr w:rsidR="001A073C" w:rsidRPr="00EC6E7A" w14:paraId="01C07B75" w14:textId="77777777" w:rsidTr="00B503D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1B70CE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Stud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37EC8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Study Period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3805F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Time period</w:t>
            </w:r>
          </w:p>
        </w:tc>
      </w:tr>
      <w:tr w:rsidR="001A073C" w:rsidRPr="00EC6E7A" w14:paraId="2B31B701" w14:textId="77777777" w:rsidTr="00B503D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4CDACB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Stud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28CCB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Imp. Framework used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01991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If included implementation science approach</w:t>
            </w:r>
          </w:p>
        </w:tc>
      </w:tr>
      <w:tr w:rsidR="001A073C" w:rsidRPr="00EC6E7A" w14:paraId="5AAB3DE2" w14:textId="77777777" w:rsidTr="00B503D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D466759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78DD7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 xml:space="preserve">HCP and patient participants 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90FAD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Members of MDT, including patients and clinicians interviewed in qualitative studies</w:t>
            </w:r>
          </w:p>
        </w:tc>
      </w:tr>
      <w:tr w:rsidR="001A073C" w:rsidRPr="00EC6E7A" w14:paraId="0EA2363B" w14:textId="77777777" w:rsidTr="00B503D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671EADE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C2E0E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Healthcare Setting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F75AE" w14:textId="77777777" w:rsidR="0019524F" w:rsidRPr="00EC6E7A" w:rsidRDefault="0019524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  <w:lang w:val="en-AU"/>
              </w:rPr>
            </w:pPr>
            <w:r w:rsidRPr="00EC6E7A">
              <w:rPr>
                <w:rFonts w:cs="Arial"/>
                <w:sz w:val="22"/>
                <w:szCs w:val="22"/>
                <w:lang w:val="en-AU"/>
              </w:rPr>
              <w:t>Hospital, community, clinic, referral centre</w:t>
            </w:r>
          </w:p>
        </w:tc>
      </w:tr>
      <w:tr w:rsidR="001A073C" w:rsidRPr="00EC6E7A" w14:paraId="2344AE0C" w14:textId="77777777" w:rsidTr="00B503D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0073ABF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5658A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Patient Setting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522CC" w14:textId="77777777" w:rsidR="0019524F" w:rsidRPr="00EC6E7A" w:rsidRDefault="0019524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  <w:lang w:val="en-AU"/>
              </w:rPr>
            </w:pPr>
            <w:r w:rsidRPr="00EC6E7A">
              <w:rPr>
                <w:rFonts w:cs="Arial"/>
                <w:sz w:val="22"/>
                <w:szCs w:val="22"/>
              </w:rPr>
              <w:t>Clinical details, including numbers of patients</w:t>
            </w:r>
          </w:p>
        </w:tc>
      </w:tr>
      <w:tr w:rsidR="001A073C" w:rsidRPr="00EC6E7A" w14:paraId="0C224BD2" w14:textId="77777777" w:rsidTr="00B503D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CD5D635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76C8B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Genomic intervention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C00AA" w14:textId="77777777" w:rsidR="0019524F" w:rsidRPr="00EC6E7A" w:rsidRDefault="0019524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  <w:lang w:val="en-AU"/>
              </w:rPr>
            </w:pPr>
            <w:r w:rsidRPr="00EC6E7A">
              <w:rPr>
                <w:rFonts w:cs="Arial"/>
                <w:sz w:val="22"/>
                <w:szCs w:val="22"/>
              </w:rPr>
              <w:t>Type of sequencing and details</w:t>
            </w:r>
            <w:r w:rsidRPr="00EC6E7A">
              <w:rPr>
                <w:rFonts w:cs="Arial"/>
                <w:sz w:val="22"/>
                <w:szCs w:val="22"/>
                <w:lang w:val="en-AU"/>
              </w:rPr>
              <w:t xml:space="preserve"> </w:t>
            </w:r>
          </w:p>
          <w:p w14:paraId="54925060" w14:textId="77777777" w:rsidR="0019524F" w:rsidRPr="00EC6E7A" w:rsidRDefault="0019524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  <w:lang w:val="en-AU"/>
              </w:rPr>
            </w:pPr>
            <w:proofErr w:type="spellStart"/>
            <w:r w:rsidRPr="00EC6E7A">
              <w:rPr>
                <w:rFonts w:cs="Arial"/>
                <w:sz w:val="22"/>
                <w:szCs w:val="22"/>
                <w:lang w:val="en-AU"/>
              </w:rPr>
              <w:t>Eg</w:t>
            </w:r>
            <w:proofErr w:type="spellEnd"/>
            <w:r w:rsidRPr="00EC6E7A">
              <w:rPr>
                <w:rFonts w:cs="Arial"/>
                <w:sz w:val="22"/>
                <w:szCs w:val="22"/>
                <w:lang w:val="en-AU"/>
              </w:rPr>
              <w:t xml:space="preserve"> exome or genome sequencing</w:t>
            </w:r>
          </w:p>
        </w:tc>
      </w:tr>
      <w:tr w:rsidR="001A073C" w:rsidRPr="00EC6E7A" w14:paraId="000A3B8D" w14:textId="77777777" w:rsidTr="00B503D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C35BB5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1ECDE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Genomic components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8F0BF" w14:textId="77777777" w:rsidR="0019524F" w:rsidRPr="00EC6E7A" w:rsidRDefault="0019524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</w:rPr>
            </w:pPr>
            <w:r w:rsidRPr="00EC6E7A">
              <w:rPr>
                <w:rFonts w:cs="Arial"/>
                <w:sz w:val="22"/>
                <w:szCs w:val="22"/>
              </w:rPr>
              <w:t xml:space="preserve">Number of patients sequenced, </w:t>
            </w:r>
          </w:p>
          <w:p w14:paraId="200878AD" w14:textId="77777777" w:rsidR="0019524F" w:rsidRPr="00EC6E7A" w:rsidRDefault="0019524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  <w:lang w:val="en-AU"/>
              </w:rPr>
            </w:pPr>
            <w:r w:rsidRPr="00EC6E7A">
              <w:rPr>
                <w:rFonts w:cs="Arial"/>
                <w:sz w:val="22"/>
                <w:szCs w:val="22"/>
              </w:rPr>
              <w:t>Subtypes, if any</w:t>
            </w:r>
          </w:p>
        </w:tc>
      </w:tr>
      <w:tr w:rsidR="001A073C" w:rsidRPr="00EC6E7A" w14:paraId="604504CA" w14:textId="77777777" w:rsidTr="00B503D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9B3444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0D658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MDT intervention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BB394" w14:textId="77777777" w:rsidR="0019524F" w:rsidRPr="00EC6E7A" w:rsidRDefault="0019524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  <w:lang w:val="en-AU"/>
              </w:rPr>
            </w:pPr>
            <w:r w:rsidRPr="00EC6E7A">
              <w:rPr>
                <w:rFonts w:cs="Arial"/>
                <w:sz w:val="22"/>
                <w:szCs w:val="22"/>
                <w:lang w:val="en-AU"/>
              </w:rPr>
              <w:t>Broad description of MDT – setting, role, aim</w:t>
            </w:r>
          </w:p>
        </w:tc>
      </w:tr>
      <w:tr w:rsidR="001A073C" w:rsidRPr="00EC6E7A" w14:paraId="700A11C1" w14:textId="77777777" w:rsidTr="00B503D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2D592EC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243E5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MDT Components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39211" w14:textId="77777777" w:rsidR="0019524F" w:rsidRPr="00EC6E7A" w:rsidRDefault="0019524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  <w:lang w:val="en-AU"/>
              </w:rPr>
            </w:pPr>
            <w:r w:rsidRPr="00EC6E7A">
              <w:rPr>
                <w:rFonts w:cs="Arial"/>
                <w:sz w:val="22"/>
                <w:szCs w:val="22"/>
                <w:lang w:val="en-AU"/>
              </w:rPr>
              <w:t>Frequency of MDT</w:t>
            </w:r>
          </w:p>
          <w:p w14:paraId="462762E7" w14:textId="77777777" w:rsidR="0019524F" w:rsidRPr="00EC6E7A" w:rsidRDefault="0019524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  <w:lang w:val="en-AU"/>
              </w:rPr>
            </w:pPr>
            <w:r w:rsidRPr="00EC6E7A">
              <w:rPr>
                <w:rFonts w:cs="Arial"/>
                <w:sz w:val="22"/>
                <w:szCs w:val="22"/>
                <w:lang w:val="en-AU"/>
              </w:rPr>
              <w:t xml:space="preserve">Data Collected on MDT, </w:t>
            </w:r>
            <w:proofErr w:type="spellStart"/>
            <w:r w:rsidRPr="00EC6E7A">
              <w:rPr>
                <w:rFonts w:cs="Arial"/>
                <w:sz w:val="22"/>
                <w:szCs w:val="22"/>
                <w:lang w:val="en-AU"/>
              </w:rPr>
              <w:t>eg.</w:t>
            </w:r>
            <w:proofErr w:type="spellEnd"/>
            <w:r w:rsidRPr="00EC6E7A">
              <w:rPr>
                <w:rFonts w:cs="Arial"/>
                <w:sz w:val="22"/>
                <w:szCs w:val="22"/>
                <w:lang w:val="en-AU"/>
              </w:rPr>
              <w:t xml:space="preserve"> interviews, process data</w:t>
            </w:r>
          </w:p>
        </w:tc>
      </w:tr>
      <w:tr w:rsidR="001A073C" w:rsidRPr="00EC6E7A" w14:paraId="4B7EAFDD" w14:textId="77777777" w:rsidTr="00B503D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D581126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Comparato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6B858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Alternative to MDT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AE422" w14:textId="77777777" w:rsidR="0019524F" w:rsidRPr="00EC6E7A" w:rsidRDefault="0019524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  <w:lang w:val="en-AU"/>
              </w:rPr>
            </w:pPr>
            <w:r w:rsidRPr="00EC6E7A">
              <w:rPr>
                <w:rFonts w:cs="Arial"/>
                <w:sz w:val="22"/>
                <w:szCs w:val="22"/>
                <w:lang w:val="en-AU"/>
              </w:rPr>
              <w:t>Usually ‘standard’ care, may not be used</w:t>
            </w:r>
          </w:p>
        </w:tc>
      </w:tr>
    </w:tbl>
    <w:p w14:paraId="60E40AC2" w14:textId="77777777" w:rsidR="00C3092E" w:rsidRPr="00EC6E7A" w:rsidRDefault="00C3092E">
      <w:pPr>
        <w:rPr>
          <w:rFonts w:ascii="Arial" w:hAnsi="Arial" w:cs="Arial"/>
          <w:sz w:val="22"/>
          <w:szCs w:val="22"/>
        </w:rPr>
      </w:pPr>
    </w:p>
    <w:p w14:paraId="35FC24EF" w14:textId="77777777" w:rsidR="00A813DF" w:rsidRPr="00EC6E7A" w:rsidRDefault="00A813DF">
      <w:pPr>
        <w:rPr>
          <w:rFonts w:ascii="Arial" w:hAnsi="Arial" w:cs="Arial"/>
          <w:sz w:val="22"/>
          <w:szCs w:val="22"/>
        </w:rPr>
      </w:pPr>
    </w:p>
    <w:p w14:paraId="1968BF45" w14:textId="77777777" w:rsidR="00A813DF" w:rsidRPr="00EC6E7A" w:rsidRDefault="00A813DF">
      <w:pPr>
        <w:rPr>
          <w:rFonts w:ascii="Arial" w:hAnsi="Arial" w:cs="Arial"/>
          <w:sz w:val="22"/>
          <w:szCs w:val="22"/>
        </w:rPr>
      </w:pPr>
    </w:p>
    <w:p w14:paraId="2A033F3A" w14:textId="77777777" w:rsidR="00A813DF" w:rsidRPr="00EC6E7A" w:rsidRDefault="00A813DF">
      <w:pPr>
        <w:rPr>
          <w:rFonts w:ascii="Arial" w:hAnsi="Arial" w:cs="Arial"/>
          <w:sz w:val="22"/>
          <w:szCs w:val="22"/>
        </w:rPr>
      </w:pPr>
    </w:p>
    <w:p w14:paraId="6A630E5E" w14:textId="77777777" w:rsidR="00A813DF" w:rsidRPr="00EC6E7A" w:rsidRDefault="00A813D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9639"/>
      </w:tblGrid>
      <w:tr w:rsidR="001A073C" w:rsidRPr="00EC6E7A" w14:paraId="03F71FBF" w14:textId="77777777" w:rsidTr="00B503D9">
        <w:trPr>
          <w:trHeight w:val="645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62D7E03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>Proctor Leve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4812EE" w14:textId="77777777" w:rsidR="0019524F" w:rsidRPr="00EC6E7A" w:rsidRDefault="0019524F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Proctor Outcome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0B0622" w14:textId="77777777" w:rsidR="0019524F" w:rsidRPr="00EC6E7A" w:rsidRDefault="0019524F" w:rsidP="006E01B6">
            <w:pPr>
              <w:pStyle w:val="Tabletextleft"/>
              <w:spacing w:before="0" w:after="0" w:line="276" w:lineRule="auto"/>
              <w:rPr>
                <w:rFonts w:cs="Arial"/>
                <w:b/>
                <w:bCs/>
                <w:sz w:val="21"/>
                <w:szCs w:val="21"/>
                <w:lang w:val="en-AU"/>
              </w:rPr>
            </w:pPr>
            <w:r w:rsidRPr="00EC6E7A">
              <w:rPr>
                <w:rFonts w:cs="Arial"/>
                <w:b/>
                <w:bCs/>
                <w:sz w:val="21"/>
                <w:szCs w:val="21"/>
              </w:rPr>
              <w:t>Application to genomic MDT</w:t>
            </w:r>
          </w:p>
        </w:tc>
      </w:tr>
      <w:tr w:rsidR="001A073C" w:rsidRPr="00EC6E7A" w14:paraId="59E4417D" w14:textId="77777777" w:rsidTr="009843AD">
        <w:trPr>
          <w:trHeight w:val="645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EDEB06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Healthcare Service</w:t>
            </w:r>
          </w:p>
          <w:p w14:paraId="035E17AE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</w:p>
          <w:p w14:paraId="4BBF2129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</w:p>
          <w:p w14:paraId="7E680F83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</w:p>
          <w:p w14:paraId="79280AD3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</w:p>
          <w:p w14:paraId="3A898A40" w14:textId="103432C5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98501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Efficiency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04357" w14:textId="77777777" w:rsidR="00B503D9" w:rsidRPr="00EC6E7A" w:rsidRDefault="00B503D9" w:rsidP="006E01B6">
            <w:pPr>
              <w:pStyle w:val="Tabletextleft"/>
              <w:spacing w:before="0" w:after="0" w:line="276" w:lineRule="auto"/>
              <w:rPr>
                <w:rFonts w:cs="Arial"/>
                <w:sz w:val="21"/>
                <w:szCs w:val="21"/>
                <w:lang w:val="en-AU"/>
              </w:rPr>
            </w:pPr>
            <w:r w:rsidRPr="00EC6E7A">
              <w:rPr>
                <w:rFonts w:cs="Arial"/>
                <w:sz w:val="21"/>
                <w:szCs w:val="21"/>
              </w:rPr>
              <w:t xml:space="preserve">MDT as </w:t>
            </w:r>
            <w:proofErr w:type="gramStart"/>
            <w:r w:rsidRPr="00EC6E7A">
              <w:rPr>
                <w:rFonts w:cs="Arial"/>
                <w:sz w:val="21"/>
                <w:szCs w:val="21"/>
              </w:rPr>
              <w:t>an  efficient</w:t>
            </w:r>
            <w:proofErr w:type="gramEnd"/>
            <w:r w:rsidRPr="00EC6E7A">
              <w:rPr>
                <w:rFonts w:cs="Arial"/>
                <w:sz w:val="21"/>
                <w:szCs w:val="21"/>
              </w:rPr>
              <w:t xml:space="preserve"> use of resources, time, money, services</w:t>
            </w:r>
          </w:p>
        </w:tc>
      </w:tr>
      <w:tr w:rsidR="001A073C" w:rsidRPr="00EC6E7A" w14:paraId="7D7AF873" w14:textId="77777777" w:rsidTr="009843AD">
        <w:trPr>
          <w:trHeight w:val="645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B12CEE" w14:textId="5F861559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57C1B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Safety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6E2E4" w14:textId="77777777" w:rsidR="00B503D9" w:rsidRPr="00EC6E7A" w:rsidRDefault="00B503D9" w:rsidP="006E01B6">
            <w:pPr>
              <w:pStyle w:val="Tabletextleft"/>
              <w:spacing w:before="0" w:after="0" w:line="276" w:lineRule="auto"/>
              <w:rPr>
                <w:rFonts w:cs="Arial"/>
                <w:sz w:val="21"/>
                <w:szCs w:val="21"/>
              </w:rPr>
            </w:pPr>
            <w:r w:rsidRPr="00EC6E7A">
              <w:rPr>
                <w:rFonts w:cs="Arial"/>
                <w:sz w:val="21"/>
                <w:szCs w:val="21"/>
              </w:rPr>
              <w:t>MDT’s role in ensuring patient and service level safety</w:t>
            </w:r>
          </w:p>
        </w:tc>
      </w:tr>
      <w:tr w:rsidR="001A073C" w:rsidRPr="00EC6E7A" w14:paraId="19A4F6FD" w14:textId="77777777" w:rsidTr="009843AD">
        <w:trPr>
          <w:trHeight w:val="645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9A59BF" w14:textId="68EFB011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1EBE6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Effectivenes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3A59B" w14:textId="77777777" w:rsidR="00B503D9" w:rsidRPr="00EC6E7A" w:rsidRDefault="00B503D9" w:rsidP="006E01B6">
            <w:pPr>
              <w:pStyle w:val="Tabletextleft"/>
              <w:spacing w:before="0" w:after="0" w:line="276" w:lineRule="auto"/>
              <w:rPr>
                <w:rFonts w:cs="Arial"/>
                <w:sz w:val="21"/>
                <w:szCs w:val="21"/>
              </w:rPr>
            </w:pPr>
            <w:r w:rsidRPr="00EC6E7A">
              <w:rPr>
                <w:rFonts w:cs="Arial"/>
                <w:sz w:val="21"/>
                <w:szCs w:val="21"/>
              </w:rPr>
              <w:t>Impact of the MDT in terms of quantitative (diagnostic yield, improved rate of diagnosis) and qualitative (impact on service delivery)</w:t>
            </w:r>
          </w:p>
        </w:tc>
      </w:tr>
      <w:tr w:rsidR="001A073C" w:rsidRPr="00EC6E7A" w14:paraId="5820CC0E" w14:textId="77777777" w:rsidTr="009843AD">
        <w:trPr>
          <w:trHeight w:val="645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A40CEB" w14:textId="5506370E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0785F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Equity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6CF05" w14:textId="77777777" w:rsidR="00B503D9" w:rsidRPr="00EC6E7A" w:rsidRDefault="00B503D9" w:rsidP="006E01B6">
            <w:pPr>
              <w:pStyle w:val="Tabletextleft"/>
              <w:spacing w:before="0" w:after="0" w:line="276" w:lineRule="auto"/>
              <w:rPr>
                <w:rFonts w:cs="Arial"/>
                <w:sz w:val="21"/>
                <w:szCs w:val="21"/>
              </w:rPr>
            </w:pPr>
            <w:r w:rsidRPr="00EC6E7A">
              <w:rPr>
                <w:rFonts w:cs="Arial"/>
                <w:sz w:val="21"/>
                <w:szCs w:val="21"/>
              </w:rPr>
              <w:t>Equal access and distribution of genomic MDT across services</w:t>
            </w:r>
          </w:p>
        </w:tc>
      </w:tr>
      <w:tr w:rsidR="001A073C" w:rsidRPr="00EC6E7A" w14:paraId="396F20C6" w14:textId="77777777" w:rsidTr="009843AD">
        <w:trPr>
          <w:trHeight w:val="645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411BBC" w14:textId="64381D53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1F5A8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Patient Centerednes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9F956" w14:textId="77777777" w:rsidR="00B503D9" w:rsidRPr="00EC6E7A" w:rsidRDefault="00B503D9" w:rsidP="006E01B6">
            <w:pPr>
              <w:pStyle w:val="Tabletextleft"/>
              <w:spacing w:before="0" w:after="0" w:line="276" w:lineRule="auto"/>
              <w:rPr>
                <w:rFonts w:cs="Arial"/>
                <w:sz w:val="21"/>
                <w:szCs w:val="21"/>
              </w:rPr>
            </w:pPr>
            <w:r w:rsidRPr="00EC6E7A">
              <w:rPr>
                <w:rFonts w:cs="Arial"/>
                <w:sz w:val="21"/>
                <w:szCs w:val="21"/>
              </w:rPr>
              <w:t>Meeting the needs and aims of the patient in genomic diagnosis and management</w:t>
            </w:r>
          </w:p>
        </w:tc>
      </w:tr>
      <w:tr w:rsidR="001A073C" w:rsidRPr="00EC6E7A" w14:paraId="0B460E59" w14:textId="77777777" w:rsidTr="00A813DF">
        <w:trPr>
          <w:trHeight w:val="453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491F2C" w14:textId="46C1343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DD39E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Timelines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C3F53" w14:textId="77777777" w:rsidR="00B503D9" w:rsidRPr="00EC6E7A" w:rsidRDefault="00B503D9" w:rsidP="006E01B6">
            <w:pPr>
              <w:pStyle w:val="Tabletextleft"/>
              <w:spacing w:before="0" w:after="0" w:line="276" w:lineRule="auto"/>
              <w:rPr>
                <w:rFonts w:cs="Arial"/>
                <w:sz w:val="21"/>
                <w:szCs w:val="21"/>
              </w:rPr>
            </w:pPr>
            <w:r w:rsidRPr="00EC6E7A">
              <w:rPr>
                <w:rFonts w:cs="Arial"/>
                <w:sz w:val="21"/>
                <w:szCs w:val="21"/>
              </w:rPr>
              <w:t>Ensuring acceptable timeframe between genomic testing and results</w:t>
            </w:r>
          </w:p>
        </w:tc>
      </w:tr>
      <w:tr w:rsidR="001A073C" w:rsidRPr="00EC6E7A" w14:paraId="68812625" w14:textId="77777777" w:rsidTr="00B503D9">
        <w:trPr>
          <w:trHeight w:val="645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914860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Implementation</w:t>
            </w:r>
          </w:p>
          <w:p w14:paraId="3A924C83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</w:p>
          <w:p w14:paraId="198E1BED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sz w:val="21"/>
                <w:szCs w:val="21"/>
              </w:rPr>
              <w:t> </w:t>
            </w:r>
          </w:p>
          <w:p w14:paraId="7BD220DF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EC6E7A">
              <w:rPr>
                <w:rFonts w:ascii="Arial" w:hAnsi="Arial" w:cs="Arial"/>
                <w:sz w:val="21"/>
                <w:szCs w:val="21"/>
              </w:rPr>
              <w:t> </w:t>
            </w:r>
          </w:p>
          <w:p w14:paraId="4743F9AE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EC6E7A">
              <w:rPr>
                <w:rFonts w:ascii="Arial" w:hAnsi="Arial" w:cs="Arial"/>
                <w:sz w:val="21"/>
                <w:szCs w:val="21"/>
              </w:rPr>
              <w:t> </w:t>
            </w:r>
          </w:p>
          <w:p w14:paraId="15CE6CFE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EC6E7A">
              <w:rPr>
                <w:rFonts w:ascii="Arial" w:hAnsi="Arial" w:cs="Arial"/>
                <w:sz w:val="21"/>
                <w:szCs w:val="21"/>
              </w:rPr>
              <w:t> </w:t>
            </w:r>
          </w:p>
          <w:p w14:paraId="2B380B84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EC6E7A">
              <w:rPr>
                <w:rFonts w:ascii="Arial" w:hAnsi="Arial" w:cs="Arial"/>
                <w:sz w:val="21"/>
                <w:szCs w:val="21"/>
              </w:rPr>
              <w:t> </w:t>
            </w:r>
          </w:p>
          <w:p w14:paraId="19A132D8" w14:textId="201E861F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83905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Acceptability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069A2" w14:textId="77777777" w:rsidR="00B503D9" w:rsidRPr="00EC6E7A" w:rsidRDefault="00B503D9" w:rsidP="006E01B6">
            <w:pPr>
              <w:pStyle w:val="Tabletextleft"/>
              <w:spacing w:before="0" w:after="0" w:line="276" w:lineRule="auto"/>
              <w:rPr>
                <w:rFonts w:cs="Arial"/>
                <w:sz w:val="21"/>
                <w:szCs w:val="21"/>
              </w:rPr>
            </w:pPr>
            <w:r w:rsidRPr="00EC6E7A">
              <w:rPr>
                <w:rFonts w:cs="Arial"/>
                <w:sz w:val="21"/>
                <w:szCs w:val="21"/>
              </w:rPr>
              <w:t>Satisfaction with various aspects of the MDT – at an individual clinician level</w:t>
            </w:r>
          </w:p>
        </w:tc>
      </w:tr>
      <w:tr w:rsidR="001A073C" w:rsidRPr="00EC6E7A" w14:paraId="35063CEE" w14:textId="77777777" w:rsidTr="00B503D9">
        <w:trPr>
          <w:trHeight w:val="645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A13F6B" w14:textId="3183A658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ACDE0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Adoption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8FAB2" w14:textId="784734E8" w:rsidR="00B503D9" w:rsidRPr="00EC6E7A" w:rsidRDefault="00B503D9" w:rsidP="006E01B6">
            <w:pPr>
              <w:pStyle w:val="Tabletextleft"/>
              <w:spacing w:before="0" w:after="0" w:line="276" w:lineRule="auto"/>
              <w:rPr>
                <w:rFonts w:cs="Arial"/>
                <w:sz w:val="21"/>
                <w:szCs w:val="21"/>
              </w:rPr>
            </w:pPr>
            <w:r w:rsidRPr="00EC6E7A">
              <w:rPr>
                <w:rFonts w:cs="Arial"/>
                <w:sz w:val="21"/>
                <w:szCs w:val="21"/>
              </w:rPr>
              <w:t>Uptake, utilization, intention to implement/try the MDT approach at an</w:t>
            </w:r>
            <w:r w:rsidR="00C93DB8" w:rsidRPr="00EC6E7A">
              <w:rPr>
                <w:rFonts w:cs="Arial"/>
                <w:sz w:val="21"/>
                <w:szCs w:val="21"/>
              </w:rPr>
              <w:t xml:space="preserve"> </w:t>
            </w:r>
            <w:r w:rsidRPr="00EC6E7A">
              <w:rPr>
                <w:rFonts w:cs="Arial"/>
                <w:sz w:val="21"/>
                <w:szCs w:val="21"/>
              </w:rPr>
              <w:t xml:space="preserve">individual </w:t>
            </w:r>
            <w:proofErr w:type="gramStart"/>
            <w:r w:rsidRPr="00EC6E7A">
              <w:rPr>
                <w:rFonts w:cs="Arial"/>
                <w:sz w:val="21"/>
                <w:szCs w:val="21"/>
              </w:rPr>
              <w:t>practice  level</w:t>
            </w:r>
            <w:proofErr w:type="gramEnd"/>
          </w:p>
        </w:tc>
      </w:tr>
      <w:tr w:rsidR="001A073C" w:rsidRPr="00EC6E7A" w14:paraId="5988DF39" w14:textId="77777777" w:rsidTr="00B503D9">
        <w:trPr>
          <w:trHeight w:val="645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5C4E20" w14:textId="3A2EA786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E0F65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Appropriatenes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17381" w14:textId="77777777" w:rsidR="00B503D9" w:rsidRPr="00EC6E7A" w:rsidRDefault="00B503D9" w:rsidP="006E01B6">
            <w:pPr>
              <w:pStyle w:val="Tabletextleft"/>
              <w:spacing w:before="0" w:after="0" w:line="276" w:lineRule="auto"/>
              <w:rPr>
                <w:rFonts w:cs="Arial"/>
                <w:sz w:val="21"/>
                <w:szCs w:val="21"/>
              </w:rPr>
            </w:pPr>
            <w:r w:rsidRPr="00EC6E7A">
              <w:rPr>
                <w:rFonts w:cs="Arial"/>
                <w:sz w:val="21"/>
                <w:szCs w:val="21"/>
              </w:rPr>
              <w:t xml:space="preserve">Perceived fit, relevance, </w:t>
            </w:r>
            <w:proofErr w:type="spellStart"/>
            <w:r w:rsidRPr="00EC6E7A">
              <w:rPr>
                <w:rFonts w:cs="Arial"/>
                <w:sz w:val="21"/>
                <w:szCs w:val="21"/>
              </w:rPr>
              <w:t>compatability</w:t>
            </w:r>
            <w:proofErr w:type="spellEnd"/>
            <w:r w:rsidRPr="00EC6E7A">
              <w:rPr>
                <w:rFonts w:cs="Arial"/>
                <w:sz w:val="21"/>
                <w:szCs w:val="21"/>
              </w:rPr>
              <w:t>, suitability of the MDT process</w:t>
            </w:r>
          </w:p>
        </w:tc>
      </w:tr>
      <w:tr w:rsidR="001A073C" w:rsidRPr="00EC6E7A" w14:paraId="0006CFD4" w14:textId="77777777" w:rsidTr="00B503D9">
        <w:trPr>
          <w:trHeight w:val="645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E872DC" w14:textId="76AB643E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B4400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Cost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CAB5D" w14:textId="77777777" w:rsidR="00B503D9" w:rsidRPr="00EC6E7A" w:rsidRDefault="00B503D9" w:rsidP="006E01B6">
            <w:pPr>
              <w:pStyle w:val="Tabletextleft"/>
              <w:spacing w:before="0" w:after="0" w:line="276" w:lineRule="auto"/>
              <w:rPr>
                <w:rFonts w:cs="Arial"/>
                <w:sz w:val="21"/>
                <w:szCs w:val="21"/>
              </w:rPr>
            </w:pPr>
            <w:r w:rsidRPr="00EC6E7A">
              <w:rPr>
                <w:rFonts w:cs="Arial"/>
                <w:sz w:val="21"/>
                <w:szCs w:val="21"/>
              </w:rPr>
              <w:t>Financial impact, Cost effectiveness, cost benefit, for provider or institution</w:t>
            </w:r>
          </w:p>
        </w:tc>
      </w:tr>
      <w:tr w:rsidR="001A073C" w:rsidRPr="00EC6E7A" w14:paraId="41A54AA6" w14:textId="77777777" w:rsidTr="00B503D9">
        <w:trPr>
          <w:trHeight w:val="645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5F9E9B" w14:textId="58263AE3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468B2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Feasibility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1213F" w14:textId="77777777" w:rsidR="00B503D9" w:rsidRPr="00EC6E7A" w:rsidRDefault="00B503D9" w:rsidP="006E01B6">
            <w:pPr>
              <w:pStyle w:val="Tabletextleft"/>
              <w:spacing w:before="0" w:after="0" w:line="276" w:lineRule="auto"/>
              <w:rPr>
                <w:rFonts w:cs="Arial"/>
                <w:sz w:val="21"/>
                <w:szCs w:val="21"/>
              </w:rPr>
            </w:pPr>
            <w:r w:rsidRPr="00EC6E7A">
              <w:rPr>
                <w:rFonts w:cs="Arial"/>
                <w:sz w:val="21"/>
                <w:szCs w:val="21"/>
              </w:rPr>
              <w:t>Actual fit or utility, suitability for everyday use, practicability, at an organization level in the short term</w:t>
            </w:r>
          </w:p>
        </w:tc>
      </w:tr>
      <w:tr w:rsidR="001A073C" w:rsidRPr="00EC6E7A" w14:paraId="7EE082F0" w14:textId="77777777" w:rsidTr="00B503D9">
        <w:trPr>
          <w:trHeight w:val="645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2D9732" w14:textId="336090B9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E51A6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Fidelity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F2A25" w14:textId="77777777" w:rsidR="00B503D9" w:rsidRPr="00EC6E7A" w:rsidRDefault="00B503D9" w:rsidP="006E01B6">
            <w:pPr>
              <w:pStyle w:val="Tabletextleft"/>
              <w:spacing w:before="0" w:after="0" w:line="276" w:lineRule="auto"/>
              <w:rPr>
                <w:rFonts w:cs="Arial"/>
                <w:sz w:val="21"/>
                <w:szCs w:val="21"/>
              </w:rPr>
            </w:pPr>
            <w:r w:rsidRPr="00EC6E7A">
              <w:rPr>
                <w:rFonts w:cs="Arial"/>
                <w:sz w:val="21"/>
                <w:szCs w:val="21"/>
              </w:rPr>
              <w:t>Delivered as intended, adherence to protocol</w:t>
            </w:r>
          </w:p>
        </w:tc>
      </w:tr>
      <w:tr w:rsidR="001A073C" w:rsidRPr="00EC6E7A" w14:paraId="45993C68" w14:textId="77777777" w:rsidTr="00B503D9">
        <w:trPr>
          <w:trHeight w:val="645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0C258E" w14:textId="67A4A3BA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96F83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Penetration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7AD89" w14:textId="77777777" w:rsidR="00B503D9" w:rsidRPr="00EC6E7A" w:rsidRDefault="00B503D9" w:rsidP="006E01B6">
            <w:pPr>
              <w:pStyle w:val="Tabletextleft"/>
              <w:spacing w:before="0" w:after="0" w:line="276" w:lineRule="auto"/>
              <w:rPr>
                <w:rFonts w:cs="Arial"/>
                <w:sz w:val="21"/>
                <w:szCs w:val="21"/>
              </w:rPr>
            </w:pPr>
            <w:r w:rsidRPr="00EC6E7A">
              <w:rPr>
                <w:rFonts w:cs="Arial"/>
                <w:sz w:val="21"/>
                <w:szCs w:val="21"/>
              </w:rPr>
              <w:t>Level of integration, spread, service access, organization level</w:t>
            </w:r>
          </w:p>
        </w:tc>
      </w:tr>
      <w:tr w:rsidR="001A073C" w:rsidRPr="00EC6E7A" w14:paraId="79961CE9" w14:textId="77777777" w:rsidTr="00B503D9">
        <w:trPr>
          <w:trHeight w:val="645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AF413E" w14:textId="0F134426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6AABC" w14:textId="77777777" w:rsidR="00B503D9" w:rsidRPr="00EC6E7A" w:rsidRDefault="00B503D9" w:rsidP="006E01B6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6E7A">
              <w:rPr>
                <w:rFonts w:ascii="Arial" w:hAnsi="Arial" w:cs="Arial"/>
                <w:b/>
                <w:bCs/>
                <w:sz w:val="21"/>
                <w:szCs w:val="21"/>
              </w:rPr>
              <w:t>Sustainability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0C583" w14:textId="77777777" w:rsidR="00B503D9" w:rsidRPr="00EC6E7A" w:rsidRDefault="00B503D9" w:rsidP="006E01B6">
            <w:pPr>
              <w:pStyle w:val="Tabletextleft"/>
              <w:spacing w:before="0" w:after="0" w:line="276" w:lineRule="auto"/>
              <w:rPr>
                <w:rFonts w:cs="Arial"/>
                <w:sz w:val="21"/>
                <w:szCs w:val="21"/>
              </w:rPr>
            </w:pPr>
            <w:r w:rsidRPr="00EC6E7A">
              <w:rPr>
                <w:rFonts w:cs="Arial"/>
                <w:sz w:val="21"/>
                <w:szCs w:val="21"/>
              </w:rPr>
              <w:t>Maintenance over the long term, continuation, durability, incorporation, integration, sustained use, routinization in organization</w:t>
            </w:r>
          </w:p>
        </w:tc>
      </w:tr>
    </w:tbl>
    <w:p w14:paraId="277DA5EB" w14:textId="77777777" w:rsidR="00C3092E" w:rsidRPr="00EC6E7A" w:rsidRDefault="00C3092E">
      <w:pPr>
        <w:rPr>
          <w:rFonts w:ascii="Arial" w:hAnsi="Arial" w:cs="Arial"/>
          <w:sz w:val="22"/>
          <w:szCs w:val="22"/>
        </w:rPr>
      </w:pPr>
    </w:p>
    <w:p w14:paraId="7D8E6307" w14:textId="77777777" w:rsidR="00C3092E" w:rsidRPr="00EC6E7A" w:rsidRDefault="00C3092E">
      <w:pPr>
        <w:rPr>
          <w:rFonts w:ascii="Arial" w:hAnsi="Arial" w:cs="Arial"/>
          <w:sz w:val="22"/>
          <w:szCs w:val="22"/>
        </w:rPr>
      </w:pPr>
    </w:p>
    <w:p w14:paraId="6BE5C80D" w14:textId="77777777" w:rsidR="00A813DF" w:rsidRPr="00EC6E7A" w:rsidRDefault="00A813DF">
      <w:pPr>
        <w:rPr>
          <w:rFonts w:ascii="Arial" w:hAnsi="Arial" w:cs="Arial"/>
          <w:sz w:val="22"/>
          <w:szCs w:val="22"/>
        </w:rPr>
      </w:pPr>
    </w:p>
    <w:p w14:paraId="37BF7455" w14:textId="77777777" w:rsidR="00A813DF" w:rsidRPr="00EC6E7A" w:rsidRDefault="00A813D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2263"/>
        <w:gridCol w:w="2410"/>
        <w:gridCol w:w="5528"/>
        <w:gridCol w:w="3828"/>
      </w:tblGrid>
      <w:tr w:rsidR="001A073C" w:rsidRPr="00EC6E7A" w14:paraId="665A9F76" w14:textId="26262F95" w:rsidTr="009911BF">
        <w:trPr>
          <w:trHeight w:val="64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E00D2F" w14:textId="77777777" w:rsidR="009911BF" w:rsidRPr="00EC6E7A" w:rsidRDefault="009911BF" w:rsidP="006E01B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>GMIR doma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4668556" w14:textId="77777777" w:rsidR="009911BF" w:rsidRPr="00EC6E7A" w:rsidRDefault="009911BF" w:rsidP="006E01B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MIR Subdomain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C16161A" w14:textId="57EE6527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EC6E7A">
              <w:rPr>
                <w:rFonts w:cs="Arial"/>
                <w:b/>
                <w:bCs/>
                <w:sz w:val="22"/>
                <w:szCs w:val="22"/>
              </w:rPr>
              <w:t xml:space="preserve">Application to the genomic MDT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1FC27F2" w14:textId="7960E633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EC6E7A">
              <w:rPr>
                <w:rFonts w:cs="Arial"/>
                <w:b/>
                <w:bCs/>
                <w:sz w:val="22"/>
                <w:szCs w:val="22"/>
              </w:rPr>
              <w:t>Mapping to Proctor’s Outcomes</w:t>
            </w:r>
          </w:p>
        </w:tc>
      </w:tr>
      <w:tr w:rsidR="001A073C" w:rsidRPr="00EC6E7A" w14:paraId="62EC63FF" w14:textId="619526F5" w:rsidTr="009911BF">
        <w:trPr>
          <w:trHeight w:val="645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A45EAA" w14:textId="77777777" w:rsidR="009911BF" w:rsidRPr="00EC6E7A" w:rsidRDefault="009911BF" w:rsidP="006E01B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>GMIR  - CONTEXTUAL FACTO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06FB4" w14:textId="77777777" w:rsidR="009911BF" w:rsidRPr="00EC6E7A" w:rsidRDefault="009911BF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ealthcare systems </w:t>
            </w:r>
          </w:p>
          <w:p w14:paraId="085A4554" w14:textId="77777777" w:rsidR="009911BF" w:rsidRPr="00EC6E7A" w:rsidRDefault="009911BF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A226170" w14:textId="77777777" w:rsidR="009911BF" w:rsidRPr="00EC6E7A" w:rsidRDefault="009911BF" w:rsidP="006E01B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C8D2" w14:textId="77777777" w:rsidR="009911BF" w:rsidRPr="00EC6E7A" w:rsidRDefault="009911BF" w:rsidP="006E01B6">
            <w:pPr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Access to MDT, resources and infrastructure, setting of healthcare system and social determinants of populations accessing MDT</w:t>
            </w:r>
          </w:p>
          <w:p w14:paraId="0D2516E7" w14:textId="77777777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4801D" w14:textId="6F6FA0E5" w:rsidR="009911BF" w:rsidRPr="00EC6E7A" w:rsidRDefault="00F405FD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>PROCTOR: Equity</w:t>
            </w:r>
          </w:p>
        </w:tc>
      </w:tr>
      <w:tr w:rsidR="001A073C" w:rsidRPr="00EC6E7A" w14:paraId="482C4396" w14:textId="71B39CB8" w:rsidTr="009911BF">
        <w:trPr>
          <w:trHeight w:val="645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C523CD" w14:textId="77777777" w:rsidR="009911BF" w:rsidRPr="00EC6E7A" w:rsidRDefault="009911BF" w:rsidP="006E01B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B341C" w14:textId="77777777" w:rsidR="009911BF" w:rsidRPr="00EC6E7A" w:rsidRDefault="009911BF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>Clinician Factors</w:t>
            </w:r>
          </w:p>
          <w:p w14:paraId="1A0AD856" w14:textId="77777777" w:rsidR="009911BF" w:rsidRPr="00EC6E7A" w:rsidRDefault="009911BF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A1DA1" w14:textId="77777777" w:rsidR="009911BF" w:rsidRPr="00EC6E7A" w:rsidRDefault="009911BF" w:rsidP="006E01B6">
            <w:pPr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Demographics, psychosocial, stress, satisfaction, resources/time, expertise, attitudes, knowledge and understanding of genomics</w:t>
            </w:r>
          </w:p>
          <w:p w14:paraId="5DEF80C7" w14:textId="77777777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023ED" w14:textId="3AC6865C" w:rsidR="009911BF" w:rsidRPr="00EC6E7A" w:rsidRDefault="00105C74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>Proctor: Satisfaction</w:t>
            </w:r>
          </w:p>
        </w:tc>
      </w:tr>
      <w:tr w:rsidR="001A073C" w:rsidRPr="00EC6E7A" w14:paraId="1E07E7EA" w14:textId="3EBEEFEC" w:rsidTr="009911BF">
        <w:trPr>
          <w:trHeight w:val="645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299D8B" w14:textId="77777777" w:rsidR="009911BF" w:rsidRPr="00EC6E7A" w:rsidRDefault="009911BF" w:rsidP="006E01B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>GMIR  - INTERVEN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DC55A" w14:textId="77777777" w:rsidR="009911BF" w:rsidRPr="00EC6E7A" w:rsidRDefault="009911BF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>Genomic Yield</w:t>
            </w:r>
          </w:p>
          <w:p w14:paraId="41D8B7BB" w14:textId="77777777" w:rsidR="009911BF" w:rsidRPr="00EC6E7A" w:rsidRDefault="009911BF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20D56F4" w14:textId="77777777" w:rsidR="009911BF" w:rsidRPr="00EC6E7A" w:rsidRDefault="009911BF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EAD5" w14:textId="77777777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</w:rPr>
            </w:pPr>
            <w:r w:rsidRPr="00EC6E7A">
              <w:rPr>
                <w:rFonts w:cs="Arial"/>
                <w:sz w:val="22"/>
                <w:szCs w:val="22"/>
              </w:rPr>
              <w:t xml:space="preserve">Effectiveness of MDT in achieving diagnoses </w:t>
            </w:r>
          </w:p>
          <w:p w14:paraId="44CD9632" w14:textId="53CFD52F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70CBF" w14:textId="673247DC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</w:rPr>
            </w:pPr>
            <w:r w:rsidRPr="00EC6E7A">
              <w:rPr>
                <w:rFonts w:cs="Arial"/>
                <w:b/>
                <w:bCs/>
                <w:sz w:val="22"/>
                <w:szCs w:val="22"/>
              </w:rPr>
              <w:t>PROCTOR: Effectiveness</w:t>
            </w:r>
          </w:p>
        </w:tc>
      </w:tr>
      <w:tr w:rsidR="001A073C" w:rsidRPr="00EC6E7A" w14:paraId="38EC4692" w14:textId="2F80D753" w:rsidTr="009911BF">
        <w:trPr>
          <w:trHeight w:val="645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3058B721" w14:textId="77777777" w:rsidR="009911BF" w:rsidRPr="00EC6E7A" w:rsidRDefault="009911BF" w:rsidP="006E01B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62C87" w14:textId="77777777" w:rsidR="009911BF" w:rsidRPr="00EC6E7A" w:rsidRDefault="009911BF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>Genomic Characteristics</w:t>
            </w:r>
          </w:p>
          <w:p w14:paraId="0E971216" w14:textId="77777777" w:rsidR="009911BF" w:rsidRPr="00EC6E7A" w:rsidRDefault="009911BF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19096" w14:textId="77777777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</w:rPr>
            </w:pPr>
            <w:r w:rsidRPr="00EC6E7A">
              <w:rPr>
                <w:rFonts w:cs="Arial"/>
                <w:sz w:val="22"/>
                <w:szCs w:val="22"/>
              </w:rPr>
              <w:t>MDT characteristics which aid effectiveness, such as efficiency, adoption, collaboration</w:t>
            </w:r>
          </w:p>
          <w:p w14:paraId="549D7DB4" w14:textId="47C56E6B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1601E" w14:textId="7C29EC57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</w:rPr>
            </w:pPr>
            <w:r w:rsidRPr="00EC6E7A">
              <w:rPr>
                <w:rFonts w:cs="Arial"/>
                <w:b/>
                <w:bCs/>
                <w:sz w:val="22"/>
                <w:szCs w:val="22"/>
              </w:rPr>
              <w:t>PROCTOR: Efficiency, Appropriateness</w:t>
            </w:r>
          </w:p>
        </w:tc>
      </w:tr>
      <w:tr w:rsidR="001A073C" w:rsidRPr="00EC6E7A" w14:paraId="7E8ADC74" w14:textId="07615E5B" w:rsidTr="009911BF">
        <w:trPr>
          <w:trHeight w:val="645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5C2342" w14:textId="77777777" w:rsidR="009911BF" w:rsidRPr="00EC6E7A" w:rsidRDefault="009911BF" w:rsidP="006E01B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>GMIR  - PROCESS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17B1B" w14:textId="77777777" w:rsidR="009911BF" w:rsidRPr="00EC6E7A" w:rsidRDefault="009911BF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ealthcare system processes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CBCBC" w14:textId="77777777" w:rsidR="009911BF" w:rsidRPr="00EC6E7A" w:rsidRDefault="009911BF" w:rsidP="006E01B6">
            <w:pPr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Safety, Timeliness of the MDT</w:t>
            </w:r>
          </w:p>
          <w:p w14:paraId="650150EF" w14:textId="3AE946C2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D7B7C" w14:textId="224C5346" w:rsidR="009911BF" w:rsidRPr="00EC6E7A" w:rsidRDefault="009911BF" w:rsidP="006E01B6">
            <w:pPr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>PROCTOR: Safety, Timeliness</w:t>
            </w:r>
          </w:p>
        </w:tc>
      </w:tr>
      <w:tr w:rsidR="001A073C" w:rsidRPr="00EC6E7A" w14:paraId="7692EECB" w14:textId="2C272741" w:rsidTr="009911BF">
        <w:trPr>
          <w:trHeight w:val="645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3038431B" w14:textId="77777777" w:rsidR="009911BF" w:rsidRPr="00EC6E7A" w:rsidRDefault="009911BF" w:rsidP="006E01B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32B1C" w14:textId="77777777" w:rsidR="009911BF" w:rsidRPr="00EC6E7A" w:rsidRDefault="009911BF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linician Behaviours 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FC0BE" w14:textId="77777777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</w:rPr>
            </w:pPr>
            <w:r w:rsidRPr="00EC6E7A">
              <w:rPr>
                <w:rFonts w:cs="Arial"/>
                <w:sz w:val="22"/>
                <w:szCs w:val="22"/>
              </w:rPr>
              <w:t>Acceptability and adoption of MDT for clinicians</w:t>
            </w:r>
          </w:p>
          <w:p w14:paraId="5249DC3D" w14:textId="5289783C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9AEF8" w14:textId="7ED670AE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</w:rPr>
            </w:pPr>
            <w:r w:rsidRPr="00EC6E7A">
              <w:rPr>
                <w:rFonts w:cs="Arial"/>
                <w:b/>
                <w:bCs/>
                <w:sz w:val="22"/>
                <w:szCs w:val="22"/>
              </w:rPr>
              <w:t>PROCTOR: Acceptability, Adoption</w:t>
            </w:r>
          </w:p>
        </w:tc>
      </w:tr>
      <w:tr w:rsidR="001A073C" w:rsidRPr="00EC6E7A" w14:paraId="21A65B51" w14:textId="755A4F6F" w:rsidTr="009911BF">
        <w:trPr>
          <w:trHeight w:val="645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DFCB64" w14:textId="77777777" w:rsidR="009911BF" w:rsidRPr="00EC6E7A" w:rsidRDefault="009911BF" w:rsidP="006E01B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>GMIR  - OUTCOM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AC008" w14:textId="77777777" w:rsidR="009911BF" w:rsidRPr="00EC6E7A" w:rsidRDefault="009911BF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ealth and Social Policy </w:t>
            </w:r>
          </w:p>
          <w:p w14:paraId="1EF59A65" w14:textId="77777777" w:rsidR="009911BF" w:rsidRPr="00EC6E7A" w:rsidRDefault="009911BF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C8D8F" w14:textId="77777777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</w:rPr>
            </w:pPr>
            <w:r w:rsidRPr="00EC6E7A">
              <w:rPr>
                <w:rFonts w:cs="Arial"/>
                <w:sz w:val="22"/>
                <w:szCs w:val="22"/>
              </w:rPr>
              <w:t>Fidelity, sustainability of the genomic MDT</w:t>
            </w:r>
          </w:p>
          <w:p w14:paraId="4F30E3F7" w14:textId="60699381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65288" w14:textId="4D4C99E6" w:rsidR="009911BF" w:rsidRPr="00EC6E7A" w:rsidRDefault="009911BF" w:rsidP="006E01B6">
            <w:pPr>
              <w:pStyle w:val="Tabletextleft"/>
              <w:spacing w:before="0" w:after="0" w:line="276" w:lineRule="auto"/>
              <w:rPr>
                <w:rFonts w:cs="Arial"/>
                <w:sz w:val="22"/>
                <w:szCs w:val="22"/>
              </w:rPr>
            </w:pPr>
            <w:r w:rsidRPr="00EC6E7A">
              <w:rPr>
                <w:rFonts w:cs="Arial"/>
                <w:b/>
                <w:bCs/>
                <w:sz w:val="22"/>
                <w:szCs w:val="22"/>
              </w:rPr>
              <w:t>PROCTOR: Fidelity, Sustainability</w:t>
            </w:r>
          </w:p>
        </w:tc>
      </w:tr>
      <w:tr w:rsidR="001A073C" w:rsidRPr="00EC6E7A" w14:paraId="26ED7868" w14:textId="1BB8F2F7" w:rsidTr="009911BF">
        <w:trPr>
          <w:trHeight w:val="645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0609EB13" w14:textId="77777777" w:rsidR="009911BF" w:rsidRPr="00EC6E7A" w:rsidRDefault="009911BF" w:rsidP="006E01B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BF7AB" w14:textId="77777777" w:rsidR="009911BF" w:rsidRPr="00EC6E7A" w:rsidRDefault="009911BF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conomic utility </w:t>
            </w:r>
          </w:p>
          <w:p w14:paraId="25A924B4" w14:textId="77777777" w:rsidR="009911BF" w:rsidRPr="00EC6E7A" w:rsidRDefault="009911BF" w:rsidP="006E0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1CF1A" w14:textId="77777777" w:rsidR="009911BF" w:rsidRPr="00EC6E7A" w:rsidRDefault="009911BF" w:rsidP="006E01B6">
            <w:pPr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sz w:val="22"/>
                <w:szCs w:val="22"/>
              </w:rPr>
              <w:t>Cost/value, cost effectiveness</w:t>
            </w:r>
          </w:p>
          <w:p w14:paraId="2BA2FDC0" w14:textId="77777777" w:rsidR="009911BF" w:rsidRPr="00EC6E7A" w:rsidRDefault="009911BF" w:rsidP="009911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78D40" w14:textId="77777777" w:rsidR="009911BF" w:rsidRPr="00EC6E7A" w:rsidRDefault="009911BF" w:rsidP="009911BF">
            <w:pPr>
              <w:rPr>
                <w:rFonts w:ascii="Arial" w:hAnsi="Arial" w:cs="Arial"/>
                <w:sz w:val="22"/>
                <w:szCs w:val="22"/>
              </w:rPr>
            </w:pPr>
            <w:r w:rsidRPr="00EC6E7A">
              <w:rPr>
                <w:rFonts w:ascii="Arial" w:hAnsi="Arial" w:cs="Arial"/>
                <w:b/>
                <w:bCs/>
                <w:sz w:val="22"/>
                <w:szCs w:val="22"/>
              </w:rPr>
              <w:t>PROCTOR: Cost</w:t>
            </w:r>
          </w:p>
          <w:p w14:paraId="214DB31E" w14:textId="77777777" w:rsidR="009911BF" w:rsidRPr="00EC6E7A" w:rsidRDefault="009911BF" w:rsidP="006E01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F30F675" w14:textId="77777777" w:rsidR="0019524F" w:rsidRPr="00EC6E7A" w:rsidRDefault="0019524F" w:rsidP="0019524F">
      <w:pPr>
        <w:rPr>
          <w:rFonts w:ascii="Arial" w:hAnsi="Arial" w:cs="Arial"/>
          <w:b/>
          <w:bCs/>
          <w:sz w:val="22"/>
          <w:szCs w:val="22"/>
        </w:rPr>
      </w:pPr>
    </w:p>
    <w:p w14:paraId="146BEE0D" w14:textId="77777777" w:rsidR="0019524F" w:rsidRPr="00EC6E7A" w:rsidRDefault="0019524F" w:rsidP="0019524F">
      <w:pPr>
        <w:rPr>
          <w:rFonts w:ascii="Arial" w:hAnsi="Arial" w:cs="Arial"/>
          <w:b/>
          <w:bCs/>
          <w:sz w:val="22"/>
          <w:szCs w:val="22"/>
        </w:rPr>
      </w:pPr>
    </w:p>
    <w:p w14:paraId="0B9832D5" w14:textId="77777777" w:rsidR="0019524F" w:rsidRPr="00EC6E7A" w:rsidRDefault="0019524F" w:rsidP="0019524F">
      <w:pPr>
        <w:rPr>
          <w:rFonts w:ascii="Arial" w:hAnsi="Arial" w:cs="Arial"/>
          <w:b/>
          <w:bCs/>
          <w:sz w:val="22"/>
          <w:szCs w:val="22"/>
        </w:rPr>
      </w:pPr>
    </w:p>
    <w:p w14:paraId="68E2BB24" w14:textId="2F21F7F5" w:rsidR="0019524F" w:rsidRPr="00EC6E7A" w:rsidRDefault="0019524F" w:rsidP="0019524F">
      <w:pPr>
        <w:rPr>
          <w:rFonts w:ascii="Arial" w:hAnsi="Arial" w:cs="Arial"/>
          <w:b/>
          <w:bCs/>
          <w:sz w:val="22"/>
          <w:szCs w:val="22"/>
        </w:rPr>
      </w:pPr>
      <w:r w:rsidRPr="00EC6E7A">
        <w:rPr>
          <w:rFonts w:ascii="Arial" w:hAnsi="Arial" w:cs="Arial"/>
          <w:b/>
          <w:bCs/>
          <w:sz w:val="22"/>
          <w:szCs w:val="22"/>
        </w:rPr>
        <w:br w:type="column"/>
      </w:r>
      <w:r w:rsidRPr="00EC6E7A">
        <w:rPr>
          <w:rFonts w:ascii="Arial" w:hAnsi="Arial" w:cs="Arial"/>
          <w:b/>
          <w:bCs/>
          <w:sz w:val="22"/>
          <w:szCs w:val="22"/>
        </w:rPr>
        <w:lastRenderedPageBreak/>
        <w:t xml:space="preserve">Table S3. </w:t>
      </w:r>
      <w:r w:rsidR="00AD516E" w:rsidRPr="00EC6E7A">
        <w:rPr>
          <w:rFonts w:ascii="Arial" w:hAnsi="Arial" w:cs="Arial"/>
          <w:b/>
          <w:bCs/>
          <w:sz w:val="22"/>
          <w:szCs w:val="22"/>
        </w:rPr>
        <w:t xml:space="preserve"> S</w:t>
      </w:r>
      <w:r w:rsidRPr="00EC6E7A">
        <w:rPr>
          <w:rFonts w:ascii="Arial" w:hAnsi="Arial" w:cs="Arial"/>
          <w:b/>
          <w:bCs/>
          <w:sz w:val="22"/>
          <w:szCs w:val="22"/>
        </w:rPr>
        <w:t>ummarising Proctor</w:t>
      </w:r>
      <w:r w:rsidR="00AD516E" w:rsidRPr="00EC6E7A">
        <w:rPr>
          <w:rFonts w:ascii="Arial" w:hAnsi="Arial" w:cs="Arial"/>
          <w:b/>
          <w:bCs/>
          <w:sz w:val="22"/>
          <w:szCs w:val="22"/>
        </w:rPr>
        <w:t xml:space="preserve"> and GMIR</w:t>
      </w:r>
      <w:r w:rsidRPr="00EC6E7A">
        <w:rPr>
          <w:rFonts w:ascii="Arial" w:hAnsi="Arial" w:cs="Arial"/>
          <w:b/>
          <w:bCs/>
          <w:sz w:val="22"/>
          <w:szCs w:val="22"/>
        </w:rPr>
        <w:t xml:space="preserve"> Outcomes in all studies</w:t>
      </w:r>
    </w:p>
    <w:p w14:paraId="5D3242E5" w14:textId="77777777" w:rsidR="0019524F" w:rsidRPr="00EC6E7A" w:rsidRDefault="0019524F" w:rsidP="0019524F">
      <w:pPr>
        <w:rPr>
          <w:rFonts w:ascii="Arial" w:hAnsi="Arial" w:cs="Arial"/>
          <w:sz w:val="22"/>
          <w:szCs w:val="22"/>
        </w:rPr>
      </w:pPr>
    </w:p>
    <w:tbl>
      <w:tblPr>
        <w:tblStyle w:val="GridTable5Dark-Accent3"/>
        <w:tblW w:w="1488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701"/>
        <w:gridCol w:w="1985"/>
        <w:gridCol w:w="2128"/>
        <w:gridCol w:w="1984"/>
        <w:gridCol w:w="2268"/>
        <w:gridCol w:w="1842"/>
        <w:gridCol w:w="1276"/>
      </w:tblGrid>
      <w:tr w:rsidR="001A073C" w:rsidRPr="00EC6E7A" w14:paraId="10E0FFC4" w14:textId="77777777" w:rsidTr="002B4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gridSpan w:val="2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EAAAA" w:themeFill="background2" w:themeFillShade="BF"/>
            <w:hideMark/>
          </w:tcPr>
          <w:p w14:paraId="40CCF4B2" w14:textId="77777777" w:rsidR="0040478D" w:rsidRPr="00EC6E7A" w:rsidRDefault="0040478D" w:rsidP="00BC42BA">
            <w:pPr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t>GMIR – MDT Contextual factors</w:t>
            </w:r>
          </w:p>
          <w:p w14:paraId="11D43A51" w14:textId="77777777" w:rsidR="0040478D" w:rsidRPr="00EC6E7A" w:rsidRDefault="0040478D" w:rsidP="00BC42BA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113" w:type="dxa"/>
            <w:gridSpan w:val="2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EAAAA" w:themeFill="background2" w:themeFillShade="BF"/>
            <w:hideMark/>
          </w:tcPr>
          <w:p w14:paraId="15CDED40" w14:textId="77777777" w:rsidR="0040478D" w:rsidRPr="00EC6E7A" w:rsidRDefault="0040478D" w:rsidP="00BC4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t>GMIR – Intervention Domain</w:t>
            </w:r>
          </w:p>
          <w:p w14:paraId="18137017" w14:textId="77777777" w:rsidR="0040478D" w:rsidRPr="00EC6E7A" w:rsidRDefault="0040478D" w:rsidP="00BC4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t xml:space="preserve">&amp; Proctor Service outcomes </w:t>
            </w:r>
          </w:p>
        </w:tc>
        <w:tc>
          <w:tcPr>
            <w:tcW w:w="4252" w:type="dxa"/>
            <w:gridSpan w:val="2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EAAAA" w:themeFill="background2" w:themeFillShade="BF"/>
            <w:hideMark/>
          </w:tcPr>
          <w:p w14:paraId="3CBFF2E7" w14:textId="77777777" w:rsidR="0040478D" w:rsidRPr="00EC6E7A" w:rsidRDefault="0040478D" w:rsidP="00BC4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t>GMIR – Processes Domain</w:t>
            </w:r>
          </w:p>
          <w:p w14:paraId="2AD66BE0" w14:textId="77777777" w:rsidR="0040478D" w:rsidRPr="00EC6E7A" w:rsidRDefault="0040478D" w:rsidP="00BC4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t xml:space="preserve">&amp; Proctor implementation outcomes </w:t>
            </w:r>
          </w:p>
        </w:tc>
        <w:tc>
          <w:tcPr>
            <w:tcW w:w="3118" w:type="dxa"/>
            <w:gridSpan w:val="2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EAAAA" w:themeFill="background2" w:themeFillShade="BF"/>
          </w:tcPr>
          <w:p w14:paraId="67FF1BF9" w14:textId="77777777" w:rsidR="00237BCA" w:rsidRPr="00EC6E7A" w:rsidRDefault="0040478D" w:rsidP="00BC4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t xml:space="preserve">GMIR – Outcomes Domain </w:t>
            </w:r>
          </w:p>
          <w:p w14:paraId="7EF52FB0" w14:textId="3F4227D6" w:rsidR="0040478D" w:rsidRPr="00EC6E7A" w:rsidRDefault="0040478D" w:rsidP="00BC4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t>&amp; Proctor Outcomes</w:t>
            </w:r>
          </w:p>
        </w:tc>
      </w:tr>
      <w:tr w:rsidR="00930859" w:rsidRPr="00EC6E7A" w14:paraId="337F70AC" w14:textId="77777777" w:rsidTr="002B4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04AAFBE2" w14:textId="77777777" w:rsidR="0040478D" w:rsidRPr="00EC6E7A" w:rsidRDefault="0040478D" w:rsidP="006E01B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t>Healthcare System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5430720A" w14:textId="2303B00D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Clinician factors</w:t>
            </w:r>
          </w:p>
        </w:tc>
        <w:tc>
          <w:tcPr>
            <w:tcW w:w="1985" w:type="dxa"/>
            <w:tcBorders>
              <w:top w:val="nil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2CD618D0" w14:textId="77777777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mic yield 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6193C7BE" w14:textId="6B9481E1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enomic characteristics</w:t>
            </w:r>
          </w:p>
        </w:tc>
        <w:tc>
          <w:tcPr>
            <w:tcW w:w="1984" w:type="dxa"/>
            <w:tcBorders>
              <w:top w:val="nil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49B11DC3" w14:textId="293F211C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Healthcare system process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7D62A341" w14:textId="74F15498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Clinician behaviours</w:t>
            </w:r>
          </w:p>
        </w:tc>
        <w:tc>
          <w:tcPr>
            <w:tcW w:w="1842" w:type="dxa"/>
            <w:tcBorders>
              <w:top w:val="nil"/>
              <w:right w:val="single" w:sz="4" w:space="0" w:color="auto"/>
            </w:tcBorders>
            <w:shd w:val="clear" w:color="auto" w:fill="AEAAAA" w:themeFill="background2" w:themeFillShade="BF"/>
          </w:tcPr>
          <w:p w14:paraId="16D55A7D" w14:textId="56907061" w:rsidR="0040478D" w:rsidRPr="00EC6E7A" w:rsidRDefault="0040478D" w:rsidP="002F5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Health and social polic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7F298B97" w14:textId="0CE994CC" w:rsidR="0040478D" w:rsidRPr="00EC6E7A" w:rsidRDefault="0040478D" w:rsidP="002F5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Economic utility</w:t>
            </w:r>
          </w:p>
        </w:tc>
      </w:tr>
      <w:tr w:rsidR="001A073C" w:rsidRPr="00EC6E7A" w14:paraId="185EB833" w14:textId="77777777" w:rsidTr="005279BB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</w:tcBorders>
            <w:hideMark/>
          </w:tcPr>
          <w:p w14:paraId="02AC40B1" w14:textId="55837C77" w:rsidR="0040478D" w:rsidRPr="00EC6E7A" w:rsidRDefault="0040478D" w:rsidP="006E01B6">
            <w:pPr>
              <w:rPr>
                <w:rFonts w:ascii="Arial" w:hAnsi="Arial" w:cs="Arial"/>
                <w:color w:val="auto"/>
                <w:sz w:val="19"/>
                <w:szCs w:val="19"/>
                <w:shd w:val="clear" w:color="auto" w:fill="FFFFFF"/>
              </w:rPr>
            </w:pPr>
            <w:proofErr w:type="spellStart"/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>Ormonroyd</w:t>
            </w:r>
            <w:proofErr w:type="spellEnd"/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 2017</w:t>
            </w:r>
            <w:r w:rsidR="00216ADE"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 (35)</w:t>
            </w:r>
          </w:p>
          <w:p w14:paraId="253A7B6D" w14:textId="77777777" w:rsidR="0040478D" w:rsidRPr="00EC6E7A" w:rsidRDefault="0040478D" w:rsidP="006E01B6">
            <w:pPr>
              <w:rPr>
                <w:rFonts w:ascii="Arial" w:hAnsi="Arial" w:cs="Arial"/>
                <w:color w:val="auto"/>
                <w:sz w:val="19"/>
                <w:szCs w:val="19"/>
                <w:shd w:val="clear" w:color="auto" w:fill="FFFFFF"/>
              </w:rPr>
            </w:pPr>
          </w:p>
          <w:p w14:paraId="752C45B7" w14:textId="77777777" w:rsidR="0040478D" w:rsidRPr="00EC6E7A" w:rsidRDefault="0040478D" w:rsidP="006E01B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UK qualitative GM MDT for ES  NHS- UK Health System wide MDT </w:t>
            </w:r>
          </w:p>
          <w:p w14:paraId="2F3CB1C4" w14:textId="77777777" w:rsidR="0040478D" w:rsidRPr="00EC6E7A" w:rsidRDefault="0040478D" w:rsidP="006E01B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5FF1B934" w14:textId="31EA053F" w:rsidR="0040478D" w:rsidRPr="00EC6E7A" w:rsidRDefault="0040478D" w:rsidP="006E01B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1701" w:type="dxa"/>
          </w:tcPr>
          <w:p w14:paraId="55A0BCAF" w14:textId="179964D3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19 </w:t>
            </w:r>
            <w:r w:rsidR="00FC4B29" w:rsidRPr="00EC6E7A">
              <w:rPr>
                <w:rFonts w:ascii="Arial" w:hAnsi="Arial" w:cs="Arial"/>
                <w:sz w:val="19"/>
                <w:szCs w:val="19"/>
              </w:rPr>
              <w:t>clinician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interviewed  about meetings, case inclusion, issues, function of MDT over 10 months of monthly meetings.</w:t>
            </w:r>
          </w:p>
          <w:p w14:paraId="7361A62A" w14:textId="77777777" w:rsidR="0040478D" w:rsidRPr="00EC6E7A" w:rsidRDefault="0040478D" w:rsidP="00AE7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04307DAA" w14:textId="77777777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5" w:type="dxa"/>
            <w:hideMark/>
          </w:tcPr>
          <w:p w14:paraId="4A651F2A" w14:textId="08B8FEC9" w:rsidR="0040478D" w:rsidRPr="00EC6E7A" w:rsidRDefault="0040478D" w:rsidP="00352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– MDT beneficial for case selection/ triaging</w:t>
            </w: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r w:rsidRPr="00EC6E7A">
              <w:rPr>
                <w:rFonts w:ascii="Arial" w:hAnsi="Arial" w:cs="Arial"/>
                <w:sz w:val="19"/>
                <w:szCs w:val="19"/>
              </w:rPr>
              <w:t>and for</w:t>
            </w: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r w:rsidRPr="00EC6E7A">
              <w:rPr>
                <w:rFonts w:ascii="Arial" w:hAnsi="Arial" w:cs="Arial"/>
                <w:iCs/>
                <w:sz w:val="19"/>
                <w:szCs w:val="19"/>
              </w:rPr>
              <w:t>shared decision making, increasing genomic outreach and education.</w:t>
            </w:r>
          </w:p>
          <w:p w14:paraId="5351A585" w14:textId="24695837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  <w:p w14:paraId="1FB1E8A5" w14:textId="77777777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8" w:type="dxa"/>
          </w:tcPr>
          <w:p w14:paraId="7867F435" w14:textId="223D7602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ppropriateness</w:t>
            </w:r>
            <w:r w:rsidRPr="00EC6E7A">
              <w:rPr>
                <w:rFonts w:ascii="Arial" w:hAnsi="Arial" w:cs="Arial"/>
                <w:sz w:val="19"/>
                <w:szCs w:val="19"/>
              </w:rPr>
              <w:t>:</w:t>
            </w:r>
          </w:p>
          <w:p w14:paraId="471098D4" w14:textId="776A2E56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tension between </w:t>
            </w: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iciency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(need to get through many cases) and equity (volume high low quality) vs patient centeredness (clinical vs research)</w:t>
            </w:r>
          </w:p>
        </w:tc>
        <w:tc>
          <w:tcPr>
            <w:tcW w:w="1984" w:type="dxa"/>
            <w:hideMark/>
          </w:tcPr>
          <w:p w14:paraId="4EB21EB9" w14:textId="77777777" w:rsidR="0040478D" w:rsidRPr="00EC6E7A" w:rsidRDefault="0040478D" w:rsidP="00DC1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4E0AA253" w14:textId="77777777" w:rsidR="0040478D" w:rsidRPr="00EC6E7A" w:rsidRDefault="0040478D" w:rsidP="00DC1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cceptability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– beneficial to all members, BUT tension/barrier of senior vs junior power dynamic</w:t>
            </w:r>
          </w:p>
          <w:p w14:paraId="75ACF08A" w14:textId="090226C4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2" w:type="dxa"/>
          </w:tcPr>
          <w:p w14:paraId="30C44569" w14:textId="27EF34DE" w:rsidR="0040478D" w:rsidRPr="00EC6E7A" w:rsidRDefault="0040478D" w:rsidP="00DC1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Fidelity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–tension </w:t>
            </w:r>
            <w:r w:rsidR="00AE7078" w:rsidRPr="00EC6E7A">
              <w:rPr>
                <w:rFonts w:ascii="Arial" w:hAnsi="Arial" w:cs="Arial"/>
                <w:sz w:val="19"/>
                <w:szCs w:val="19"/>
              </w:rPr>
              <w:t>between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high volume/ research vs clinical careful decision making</w:t>
            </w: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</w:p>
          <w:p w14:paraId="5ACCF09C" w14:textId="77777777" w:rsidR="0040478D" w:rsidRPr="00EC6E7A" w:rsidRDefault="0040478D" w:rsidP="00DC1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625B4CCF" w14:textId="18B4FCC6" w:rsidR="0040478D" w:rsidRPr="00EC6E7A" w:rsidRDefault="0040478D" w:rsidP="00DC1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Sustainability</w:t>
            </w:r>
            <w:r w:rsidR="00BE01B7"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: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time for consent and discussion not in standard clinical practice</w:t>
            </w:r>
          </w:p>
        </w:tc>
        <w:tc>
          <w:tcPr>
            <w:tcW w:w="1276" w:type="dxa"/>
          </w:tcPr>
          <w:p w14:paraId="7A432443" w14:textId="77777777" w:rsidR="0040478D" w:rsidRPr="00EC6E7A" w:rsidRDefault="0040478D" w:rsidP="00DC1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1A073C" w:rsidRPr="00EC6E7A" w14:paraId="1A73CA5D" w14:textId="77777777" w:rsidTr="0052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</w:tcBorders>
            <w:hideMark/>
          </w:tcPr>
          <w:p w14:paraId="06A4B712" w14:textId="3B22B533" w:rsidR="0040478D" w:rsidRPr="00EC6E7A" w:rsidRDefault="0040478D" w:rsidP="006E01B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Fishler 2019 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GaXNobGVyPC9BdXRob3I+PFllYXI+MjAxOTwvWWVhcj48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 </w:instrTex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GaXNobGVyPC9BdXRob3I+PFllYXI+MjAxOTwvWWVhcj48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.DATA </w:instrText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separate"/>
            </w:r>
            <w:r w:rsidRPr="00EC6E7A">
              <w:rPr>
                <w:rFonts w:ascii="Arial" w:hAnsi="Arial" w:cs="Arial"/>
                <w:noProof/>
                <w:color w:val="auto"/>
                <w:sz w:val="19"/>
                <w:szCs w:val="19"/>
              </w:rPr>
              <w:t>(37)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</w:p>
          <w:p w14:paraId="780FD480" w14:textId="77777777" w:rsidR="0040478D" w:rsidRPr="00EC6E7A" w:rsidRDefault="0040478D" w:rsidP="006E01B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12581DBA" w14:textId="77777777" w:rsidR="0040478D" w:rsidRPr="00EC6E7A" w:rsidRDefault="0040478D" w:rsidP="006E01B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MGTB cancer Qualitative</w:t>
            </w:r>
          </w:p>
          <w:p w14:paraId="59791959" w14:textId="77777777" w:rsidR="0040478D" w:rsidRPr="00EC6E7A" w:rsidRDefault="0040478D" w:rsidP="006E01B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0E118123" w14:textId="77777777" w:rsidR="0040478D" w:rsidRPr="00EC6E7A" w:rsidRDefault="0040478D" w:rsidP="006E01B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Single site USA</w:t>
            </w:r>
          </w:p>
        </w:tc>
        <w:tc>
          <w:tcPr>
            <w:tcW w:w="1701" w:type="dxa"/>
          </w:tcPr>
          <w:p w14:paraId="686461F6" w14:textId="15CE4EB1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>12 members MGTB over 13 months interviewed and notes reviewed (note: only one geneticist)</w:t>
            </w:r>
          </w:p>
          <w:p w14:paraId="6E0F03B7" w14:textId="77777777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31580AEE" w14:textId="77777777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19A8227B" w14:textId="77777777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985" w:type="dxa"/>
            <w:hideMark/>
          </w:tcPr>
          <w:p w14:paraId="2CCEE741" w14:textId="0E1627D8" w:rsidR="0040478D" w:rsidRPr="00EC6E7A" w:rsidRDefault="0040478D" w:rsidP="0087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 – not fully realised due to lack of genetics involvement in cancer MDT, led to issues with lack of genetics understanding amongst non-genetics members (oncologists/pathologists</w:t>
            </w:r>
            <w:r w:rsidR="00875272" w:rsidRPr="00EC6E7A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2128" w:type="dxa"/>
          </w:tcPr>
          <w:p w14:paraId="093C0DE4" w14:textId="0737EB5E" w:rsidR="0040478D" w:rsidRPr="00EC6E7A" w:rsidRDefault="003C56E8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iciency:</w:t>
            </w:r>
          </w:p>
          <w:p w14:paraId="32967344" w14:textId="47AD1FE4" w:rsidR="0040478D" w:rsidRPr="00EC6E7A" w:rsidRDefault="0040478D" w:rsidP="009A3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MDT guidelines not followed due to lack of role delineation, confusion, lack of genetic expertise </w:t>
            </w:r>
          </w:p>
          <w:p w14:paraId="5FEDA1A4" w14:textId="55D0493C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984" w:type="dxa"/>
            <w:hideMark/>
          </w:tcPr>
          <w:p w14:paraId="14E77C3C" w14:textId="10EAF560" w:rsidR="0040478D" w:rsidRPr="00EC6E7A" w:rsidRDefault="0040478D" w:rsidP="00D76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Safety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– expose patients to potential danger due to lack of germline testing </w:t>
            </w:r>
            <w:r w:rsidR="00824AB1" w:rsidRPr="00EC6E7A">
              <w:rPr>
                <w:rFonts w:ascii="Arial" w:hAnsi="Arial" w:cs="Arial"/>
                <w:sz w:val="19"/>
                <w:szCs w:val="19"/>
              </w:rPr>
              <w:t xml:space="preserve"> - </w:t>
            </w:r>
            <w:r w:rsidRPr="00EC6E7A">
              <w:rPr>
                <w:rFonts w:ascii="Arial" w:hAnsi="Arial" w:cs="Arial"/>
                <w:sz w:val="19"/>
                <w:szCs w:val="19"/>
              </w:rPr>
              <w:t>additional cancers and affected family members not offered screening</w:t>
            </w:r>
            <w:r w:rsidR="00824AB1" w:rsidRPr="00EC6E7A">
              <w:rPr>
                <w:rFonts w:ascii="Arial" w:hAnsi="Arial" w:cs="Arial"/>
                <w:sz w:val="19"/>
                <w:szCs w:val="19"/>
              </w:rPr>
              <w:t xml:space="preserve"> despite </w:t>
            </w:r>
            <w:r w:rsidR="00CD290D" w:rsidRPr="00EC6E7A">
              <w:rPr>
                <w:rFonts w:ascii="Arial" w:hAnsi="Arial" w:cs="Arial"/>
                <w:sz w:val="19"/>
                <w:szCs w:val="19"/>
              </w:rPr>
              <w:t>indications for testing from results discussed in MDT</w:t>
            </w:r>
          </w:p>
          <w:p w14:paraId="0E0B1E66" w14:textId="77777777" w:rsidR="0040478D" w:rsidRPr="00EC6E7A" w:rsidRDefault="0040478D" w:rsidP="00AB7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4144143C" w14:textId="61FAD730" w:rsidR="0040478D" w:rsidRPr="00EC6E7A" w:rsidRDefault="0040478D" w:rsidP="00AB7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0F95C25F" w14:textId="34EF2A6A" w:rsidR="00CD290D" w:rsidRPr="00EC6E7A" w:rsidRDefault="00824AB1" w:rsidP="00CD2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cceptability</w:t>
            </w:r>
            <w:r w:rsidRPr="00EC6E7A">
              <w:rPr>
                <w:rFonts w:ascii="Arial" w:hAnsi="Arial" w:cs="Arial"/>
                <w:sz w:val="19"/>
                <w:szCs w:val="19"/>
              </w:rPr>
              <w:t>: MDT not an acceptable intervention due to lack of genetics expertise/</w:t>
            </w:r>
            <w:r w:rsidR="00CD290D" w:rsidRPr="00EC6E7A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EC6E7A">
              <w:rPr>
                <w:rFonts w:ascii="Arial" w:hAnsi="Arial" w:cs="Arial"/>
                <w:sz w:val="19"/>
                <w:szCs w:val="19"/>
              </w:rPr>
              <w:t>involvement</w:t>
            </w:r>
            <w:r w:rsidR="00CD290D" w:rsidRPr="00EC6E7A">
              <w:rPr>
                <w:rFonts w:ascii="Arial" w:hAnsi="Arial" w:cs="Arial"/>
                <w:sz w:val="19"/>
                <w:szCs w:val="19"/>
              </w:rPr>
              <w:t xml:space="preserve"> and </w:t>
            </w:r>
          </w:p>
          <w:p w14:paraId="5398211F" w14:textId="563AF9B3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poor knowledge/ education about genetics </w:t>
            </w:r>
          </w:p>
        </w:tc>
        <w:tc>
          <w:tcPr>
            <w:tcW w:w="1842" w:type="dxa"/>
          </w:tcPr>
          <w:p w14:paraId="637F705B" w14:textId="716382A2" w:rsidR="0040478D" w:rsidRPr="00EC6E7A" w:rsidRDefault="0040478D" w:rsidP="00AB7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Fidelity</w:t>
            </w:r>
            <w:r w:rsidRPr="00EC6E7A">
              <w:rPr>
                <w:rFonts w:ascii="Arial" w:hAnsi="Arial" w:cs="Arial"/>
                <w:sz w:val="19"/>
                <w:szCs w:val="19"/>
              </w:rPr>
              <w:t>: can’t follow guidelines properly if no genetics expertise</w:t>
            </w:r>
            <w:r w:rsidR="00CD290D" w:rsidRPr="00EC6E7A">
              <w:rPr>
                <w:rFonts w:ascii="Arial" w:hAnsi="Arial" w:cs="Arial"/>
                <w:sz w:val="19"/>
                <w:szCs w:val="19"/>
              </w:rPr>
              <w:t xml:space="preserve"> in cancer MDT</w:t>
            </w:r>
          </w:p>
        </w:tc>
        <w:tc>
          <w:tcPr>
            <w:tcW w:w="1276" w:type="dxa"/>
          </w:tcPr>
          <w:p w14:paraId="47003202" w14:textId="74E72B92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1A073C" w:rsidRPr="00EC6E7A" w14:paraId="6A07FE99" w14:textId="77777777" w:rsidTr="002047A6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  <w:bottom w:val="single" w:sz="4" w:space="0" w:color="auto"/>
            </w:tcBorders>
            <w:hideMark/>
          </w:tcPr>
          <w:p w14:paraId="1032C602" w14:textId="157DC6AF" w:rsidR="0040478D" w:rsidRPr="00EC6E7A" w:rsidRDefault="0040478D" w:rsidP="006E01B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>Mancini 2021 (24)</w:t>
            </w:r>
          </w:p>
          <w:p w14:paraId="06E2F600" w14:textId="77777777" w:rsidR="0040478D" w:rsidRPr="00EC6E7A" w:rsidRDefault="0040478D" w:rsidP="006E01B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06538986" w14:textId="40E0D6D2" w:rsidR="0040478D" w:rsidRPr="00EC6E7A" w:rsidRDefault="0040478D" w:rsidP="006E01B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Brain malformations MDT QUALITATIVE</w:t>
            </w:r>
          </w:p>
          <w:p w14:paraId="7B9AA13B" w14:textId="6EE46A77" w:rsidR="0040478D" w:rsidRPr="00EC6E7A" w:rsidRDefault="0040478D" w:rsidP="006E01B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Netherlands referral centr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E3F943" w14:textId="08107D11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>3 Case vignettes demonstrate role of MDT in brain malformations</w:t>
            </w:r>
          </w:p>
          <w:p w14:paraId="56DE4E50" w14:textId="77777777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2BAF8DD9" w14:textId="77777777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08E17C1A" w14:textId="77777777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985" w:type="dxa"/>
            <w:hideMark/>
          </w:tcPr>
          <w:p w14:paraId="4D62A2BF" w14:textId="77777777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 – assisted diagnosis  **note some quantitative data of 3.7% increase yield due to MDT eval.</w:t>
            </w:r>
          </w:p>
          <w:p w14:paraId="5C0A6728" w14:textId="77777777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  <w:p w14:paraId="0537ECF5" w14:textId="3CF7EB84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8" w:type="dxa"/>
          </w:tcPr>
          <w:p w14:paraId="08D1BE55" w14:textId="50D6A1D8" w:rsidR="0040478D" w:rsidRPr="00EC6E7A" w:rsidRDefault="005A2A4F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iciency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– MDT interaction between research/clinical/ genetics/ subspecialist expertise vital </w:t>
            </w:r>
          </w:p>
          <w:p w14:paraId="07F7EDAA" w14:textId="77777777" w:rsidR="005A2A4F" w:rsidRPr="00EC6E7A" w:rsidRDefault="005A2A4F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717F81AB" w14:textId="3D68472C" w:rsidR="0040478D" w:rsidRPr="00EC6E7A" w:rsidRDefault="005A2A4F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ppropriateness</w:t>
            </w:r>
            <w:r w:rsidR="0040478D" w:rsidRPr="00EC6E7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: </w:t>
            </w:r>
            <w:r w:rsidR="0040478D" w:rsidRPr="00EC6E7A">
              <w:rPr>
                <w:rFonts w:ascii="Arial" w:hAnsi="Arial" w:cs="Arial"/>
                <w:sz w:val="19"/>
                <w:szCs w:val="19"/>
              </w:rPr>
              <w:t>blurring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of lines </w:t>
            </w:r>
            <w:r w:rsidR="0040478D" w:rsidRPr="00EC6E7A">
              <w:rPr>
                <w:rFonts w:ascii="Arial" w:hAnsi="Arial" w:cs="Arial"/>
                <w:sz w:val="19"/>
                <w:szCs w:val="19"/>
              </w:rPr>
              <w:t>research vs clinical</w:t>
            </w:r>
          </w:p>
        </w:tc>
        <w:tc>
          <w:tcPr>
            <w:tcW w:w="1984" w:type="dxa"/>
            <w:hideMark/>
          </w:tcPr>
          <w:p w14:paraId="6F1A7108" w14:textId="77777777" w:rsidR="0040478D" w:rsidRPr="00EC6E7A" w:rsidRDefault="0040478D" w:rsidP="005A2A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78A45724" w14:textId="2512CBBD" w:rsidR="005A2A4F" w:rsidRPr="00EC6E7A" w:rsidRDefault="005A2A4F" w:rsidP="005A2A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cceptability</w:t>
            </w:r>
            <w:r w:rsidR="006A30AE" w:rsidRPr="00EC6E7A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EC6E7A">
              <w:rPr>
                <w:rFonts w:ascii="Arial" w:hAnsi="Arial" w:cs="Arial"/>
                <w:sz w:val="19"/>
                <w:szCs w:val="19"/>
              </w:rPr>
              <w:t>– importance of MDT for VUS resolution, functional/ research for diagnosis</w:t>
            </w:r>
          </w:p>
          <w:p w14:paraId="21D3DE3C" w14:textId="77777777" w:rsidR="005A2A4F" w:rsidRPr="00EC6E7A" w:rsidRDefault="005A2A4F" w:rsidP="003A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439E5F34" w14:textId="77777777" w:rsidR="0040478D" w:rsidRPr="00EC6E7A" w:rsidRDefault="0040478D" w:rsidP="005A2A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2" w:type="dxa"/>
          </w:tcPr>
          <w:p w14:paraId="373EE767" w14:textId="77777777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</w:tcPr>
          <w:p w14:paraId="11F83ADF" w14:textId="06C10DE6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2047A6" w:rsidRPr="00EC6E7A" w14:paraId="4FD2AB56" w14:textId="77777777" w:rsidTr="002B4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gridSpan w:val="2"/>
            <w:tcBorders>
              <w:left w:val="single" w:sz="4" w:space="0" w:color="auto"/>
              <w:bottom w:val="nil"/>
            </w:tcBorders>
            <w:shd w:val="clear" w:color="auto" w:fill="AEAAAA" w:themeFill="background2" w:themeFillShade="BF"/>
            <w:hideMark/>
          </w:tcPr>
          <w:p w14:paraId="65EEE7C2" w14:textId="77777777" w:rsidR="002047A6" w:rsidRPr="00EC6E7A" w:rsidRDefault="002047A6" w:rsidP="00BC42BA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GMIR – MDT Contextual factors</w:t>
            </w:r>
          </w:p>
          <w:p w14:paraId="193DF48A" w14:textId="77777777" w:rsidR="002047A6" w:rsidRPr="00EC6E7A" w:rsidRDefault="002047A6" w:rsidP="00BC42BA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113" w:type="dxa"/>
            <w:gridSpan w:val="2"/>
            <w:tcBorders>
              <w:bottom w:val="nil"/>
            </w:tcBorders>
            <w:shd w:val="clear" w:color="auto" w:fill="AEAAAA" w:themeFill="background2" w:themeFillShade="BF"/>
            <w:hideMark/>
          </w:tcPr>
          <w:p w14:paraId="78DB1DA8" w14:textId="77777777" w:rsidR="002047A6" w:rsidRPr="00EC6E7A" w:rsidRDefault="002047A6" w:rsidP="00BC4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MIR – Intervention Domain</w:t>
            </w:r>
          </w:p>
          <w:p w14:paraId="090DB9D5" w14:textId="77777777" w:rsidR="002047A6" w:rsidRPr="00EC6E7A" w:rsidRDefault="002047A6" w:rsidP="00BC4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amp; Proctor Service outcomes </w:t>
            </w:r>
          </w:p>
        </w:tc>
        <w:tc>
          <w:tcPr>
            <w:tcW w:w="4252" w:type="dxa"/>
            <w:gridSpan w:val="2"/>
            <w:tcBorders>
              <w:bottom w:val="nil"/>
            </w:tcBorders>
            <w:shd w:val="clear" w:color="auto" w:fill="AEAAAA" w:themeFill="background2" w:themeFillShade="BF"/>
            <w:hideMark/>
          </w:tcPr>
          <w:p w14:paraId="6E9EE755" w14:textId="77777777" w:rsidR="002047A6" w:rsidRPr="00EC6E7A" w:rsidRDefault="002047A6" w:rsidP="00BC4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MIR – Processes Domain</w:t>
            </w:r>
          </w:p>
          <w:p w14:paraId="611DA89B" w14:textId="77777777" w:rsidR="002047A6" w:rsidRPr="00EC6E7A" w:rsidRDefault="002047A6" w:rsidP="00BC4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amp; Proctor implementation outcomes </w:t>
            </w:r>
          </w:p>
        </w:tc>
        <w:tc>
          <w:tcPr>
            <w:tcW w:w="3118" w:type="dxa"/>
            <w:gridSpan w:val="2"/>
            <w:tcBorders>
              <w:bottom w:val="nil"/>
            </w:tcBorders>
            <w:shd w:val="clear" w:color="auto" w:fill="AEAAAA" w:themeFill="background2" w:themeFillShade="BF"/>
          </w:tcPr>
          <w:p w14:paraId="16C210FE" w14:textId="77777777" w:rsidR="00237BCA" w:rsidRPr="00EC6E7A" w:rsidRDefault="002047A6" w:rsidP="00BC4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MIR – Outcomes Domain </w:t>
            </w:r>
          </w:p>
          <w:p w14:paraId="49DA1E8C" w14:textId="40E11A7D" w:rsidR="002047A6" w:rsidRPr="00EC6E7A" w:rsidRDefault="002047A6" w:rsidP="00BC4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&amp; Proctor Outcomes</w:t>
            </w:r>
          </w:p>
        </w:tc>
      </w:tr>
      <w:tr w:rsidR="002047A6" w:rsidRPr="00EC6E7A" w14:paraId="76CC089E" w14:textId="77777777" w:rsidTr="002B428F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6003F136" w14:textId="77777777" w:rsidR="002047A6" w:rsidRPr="00EC6E7A" w:rsidRDefault="002047A6" w:rsidP="00BC42BA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t>Healthcare System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12497ED5" w14:textId="77777777" w:rsidR="002047A6" w:rsidRPr="00EC6E7A" w:rsidRDefault="002047A6" w:rsidP="00BC4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Clinician factors</w:t>
            </w:r>
          </w:p>
        </w:tc>
        <w:tc>
          <w:tcPr>
            <w:tcW w:w="1985" w:type="dxa"/>
            <w:tcBorders>
              <w:top w:val="nil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28937F88" w14:textId="77777777" w:rsidR="002047A6" w:rsidRPr="00EC6E7A" w:rsidRDefault="002047A6" w:rsidP="00BC4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mic yield 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3D904931" w14:textId="77777777" w:rsidR="002047A6" w:rsidRPr="00EC6E7A" w:rsidRDefault="002047A6" w:rsidP="00BC4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enomic characteristics</w:t>
            </w:r>
          </w:p>
        </w:tc>
        <w:tc>
          <w:tcPr>
            <w:tcW w:w="1984" w:type="dxa"/>
            <w:tcBorders>
              <w:top w:val="nil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6354ACE6" w14:textId="77777777" w:rsidR="002047A6" w:rsidRPr="00EC6E7A" w:rsidRDefault="002047A6" w:rsidP="00BC4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Healthcare system process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4279D410" w14:textId="77777777" w:rsidR="002047A6" w:rsidRPr="00EC6E7A" w:rsidRDefault="002047A6" w:rsidP="00BC4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Clinician behaviours</w:t>
            </w:r>
          </w:p>
        </w:tc>
        <w:tc>
          <w:tcPr>
            <w:tcW w:w="1842" w:type="dxa"/>
            <w:tcBorders>
              <w:top w:val="nil"/>
              <w:right w:val="single" w:sz="4" w:space="0" w:color="auto"/>
            </w:tcBorders>
            <w:shd w:val="clear" w:color="auto" w:fill="AEAAAA" w:themeFill="background2" w:themeFillShade="BF"/>
          </w:tcPr>
          <w:p w14:paraId="56C941DA" w14:textId="77777777" w:rsidR="002047A6" w:rsidRPr="00EC6E7A" w:rsidRDefault="002047A6" w:rsidP="00BC4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Health and social polic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01F03273" w14:textId="77777777" w:rsidR="002047A6" w:rsidRPr="00EC6E7A" w:rsidRDefault="002047A6" w:rsidP="00BC4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Economic utility</w:t>
            </w:r>
          </w:p>
        </w:tc>
      </w:tr>
      <w:tr w:rsidR="001A073C" w:rsidRPr="00EC6E7A" w14:paraId="1EC68838" w14:textId="77777777" w:rsidTr="0052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</w:tcBorders>
            <w:hideMark/>
          </w:tcPr>
          <w:p w14:paraId="50A20C14" w14:textId="3779EEED" w:rsidR="0040478D" w:rsidRPr="00EC6E7A" w:rsidRDefault="0040478D" w:rsidP="006E01B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>Lynch 2020 (36)</w:t>
            </w:r>
          </w:p>
          <w:p w14:paraId="73B64DAE" w14:textId="77777777" w:rsidR="0040478D" w:rsidRPr="00EC6E7A" w:rsidRDefault="0040478D" w:rsidP="006E01B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09034CB9" w14:textId="248CD319" w:rsidR="0040478D" w:rsidRPr="00EC6E7A" w:rsidRDefault="0040478D" w:rsidP="006E01B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Acute care for </w:t>
            </w:r>
            <w:r w:rsidR="00EE26BB"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genetic counsellors</w:t>
            </w: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 QUALITATIVE </w:t>
            </w:r>
          </w:p>
          <w:p w14:paraId="2FA7F236" w14:textId="77777777" w:rsidR="0040478D" w:rsidRPr="00EC6E7A" w:rsidRDefault="0040478D" w:rsidP="006E01B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0C4EAA95" w14:textId="77777777" w:rsidR="0040478D" w:rsidRPr="00EC6E7A" w:rsidRDefault="0040478D" w:rsidP="006E01B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Over 12 tertiary hospital sites</w:t>
            </w:r>
          </w:p>
        </w:tc>
        <w:tc>
          <w:tcPr>
            <w:tcW w:w="1701" w:type="dxa"/>
          </w:tcPr>
          <w:p w14:paraId="4E103A2A" w14:textId="78E706BC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16 </w:t>
            </w:r>
            <w:r w:rsidR="00EE26BB" w:rsidRPr="00EC6E7A">
              <w:rPr>
                <w:rFonts w:ascii="Arial" w:hAnsi="Arial" w:cs="Arial"/>
                <w:sz w:val="19"/>
                <w:szCs w:val="19"/>
              </w:rPr>
              <w:t>genetic counsellor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interviewed in 12 hospitals over 2 years</w:t>
            </w:r>
          </w:p>
          <w:p w14:paraId="5F944748" w14:textId="77777777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71F19CE2" w14:textId="77777777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  <w:p w14:paraId="5D1C82E2" w14:textId="77777777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985" w:type="dxa"/>
            <w:hideMark/>
          </w:tcPr>
          <w:p w14:paraId="29D610D0" w14:textId="3CA190FD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>: evolving role</w:t>
            </w:r>
            <w:r w:rsidR="0074299D" w:rsidRPr="00EC6E7A">
              <w:rPr>
                <w:rFonts w:ascii="Arial" w:hAnsi="Arial" w:cs="Arial"/>
                <w:sz w:val="19"/>
                <w:szCs w:val="19"/>
              </w:rPr>
              <w:t xml:space="preserve"> of genetic counsellor,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and tension between collaborative MDT model or genetics led, need for better role delineation and education</w:t>
            </w:r>
          </w:p>
          <w:p w14:paraId="144FC6F1" w14:textId="77777777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  <w:p w14:paraId="08054C9A" w14:textId="53251834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8" w:type="dxa"/>
          </w:tcPr>
          <w:p w14:paraId="5D7B9A92" w14:textId="288BE2AD" w:rsidR="0040478D" w:rsidRPr="00EC6E7A" w:rsidRDefault="00825E89" w:rsidP="00D76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Efficiency: 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collaborative approach vital in acute setting, and MDT with GC role in education and upskilling others</w:t>
            </w:r>
          </w:p>
        </w:tc>
        <w:tc>
          <w:tcPr>
            <w:tcW w:w="1984" w:type="dxa"/>
            <w:hideMark/>
          </w:tcPr>
          <w:p w14:paraId="0E4A2CC4" w14:textId="58F05228" w:rsidR="0040478D" w:rsidRPr="00EC6E7A" w:rsidRDefault="0040478D" w:rsidP="00D76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Timeli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– challenging and potential barrier of acute counselling in time pressured and lack of preparation </w:t>
            </w:r>
            <w:r w:rsidR="000C75A2" w:rsidRPr="00EC6E7A">
              <w:rPr>
                <w:rFonts w:ascii="Arial" w:hAnsi="Arial" w:cs="Arial"/>
                <w:sz w:val="19"/>
                <w:szCs w:val="19"/>
              </w:rPr>
              <w:t xml:space="preserve">in this </w:t>
            </w:r>
            <w:r w:rsidRPr="00EC6E7A">
              <w:rPr>
                <w:rFonts w:ascii="Arial" w:hAnsi="Arial" w:cs="Arial"/>
                <w:sz w:val="19"/>
                <w:szCs w:val="19"/>
              </w:rPr>
              <w:t>setting</w:t>
            </w:r>
          </w:p>
          <w:p w14:paraId="08CDE420" w14:textId="77777777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7E9C376E" w14:textId="77777777" w:rsidR="0040478D" w:rsidRPr="00EC6E7A" w:rsidRDefault="0040478D" w:rsidP="00742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430619B2" w14:textId="60DD11A8" w:rsidR="0040478D" w:rsidRPr="00EC6E7A" w:rsidRDefault="0074299D" w:rsidP="00097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doption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– collaborative MDT vital for adoption of acute genomics, especially with </w:t>
            </w:r>
            <w:r w:rsidR="000C75A2" w:rsidRPr="00EC6E7A">
              <w:rPr>
                <w:rFonts w:ascii="Arial" w:hAnsi="Arial" w:cs="Arial"/>
                <w:sz w:val="19"/>
                <w:szCs w:val="19"/>
              </w:rPr>
              <w:t xml:space="preserve">key role of genetic counsellors in leadership, education and upskilling non-genetics </w:t>
            </w:r>
            <w:r w:rsidR="00097DC1" w:rsidRPr="00EC6E7A">
              <w:rPr>
                <w:rFonts w:ascii="Arial" w:hAnsi="Arial" w:cs="Arial"/>
                <w:sz w:val="19"/>
                <w:szCs w:val="19"/>
              </w:rPr>
              <w:t>staff</w:t>
            </w:r>
          </w:p>
        </w:tc>
        <w:tc>
          <w:tcPr>
            <w:tcW w:w="1842" w:type="dxa"/>
          </w:tcPr>
          <w:p w14:paraId="0A27C01F" w14:textId="77777777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Sustainability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– role of MDT for other areas and </w:t>
            </w:r>
            <w:proofErr w:type="spellStart"/>
            <w:r w:rsidRPr="00EC6E7A">
              <w:rPr>
                <w:rFonts w:ascii="Arial" w:hAnsi="Arial" w:cs="Arial"/>
                <w:sz w:val="19"/>
                <w:szCs w:val="19"/>
              </w:rPr>
              <w:t>non geneticists</w:t>
            </w:r>
            <w:proofErr w:type="spellEnd"/>
            <w:r w:rsidRPr="00EC6E7A">
              <w:rPr>
                <w:rFonts w:ascii="Arial" w:hAnsi="Arial" w:cs="Arial"/>
                <w:sz w:val="19"/>
                <w:szCs w:val="19"/>
              </w:rPr>
              <w:t xml:space="preserve"> upskilling</w:t>
            </w:r>
          </w:p>
        </w:tc>
        <w:tc>
          <w:tcPr>
            <w:tcW w:w="1276" w:type="dxa"/>
          </w:tcPr>
          <w:p w14:paraId="7A05E651" w14:textId="6E59E80A" w:rsidR="0040478D" w:rsidRPr="00EC6E7A" w:rsidRDefault="0040478D" w:rsidP="006E0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1A073C" w:rsidRPr="00EC6E7A" w14:paraId="06C3B669" w14:textId="77777777" w:rsidTr="005279BB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</w:tcBorders>
            <w:hideMark/>
          </w:tcPr>
          <w:p w14:paraId="7B0F6016" w14:textId="78A19D5D" w:rsidR="0040478D" w:rsidRPr="00EC6E7A" w:rsidRDefault="0040478D" w:rsidP="006E01B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Hill 2020 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NYWxsZXR0PC9BdXRob3I+PFllYXI+MjAxNzwvWWVhcj48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 </w:instrTex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NYWxsZXR0PC9BdXRob3I+PFllYXI+MjAxNzwvWWVhcj48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.DATA </w:instrText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separate"/>
            </w:r>
            <w:r w:rsidRPr="00EC6E7A">
              <w:rPr>
                <w:rFonts w:ascii="Arial" w:hAnsi="Arial" w:cs="Arial"/>
                <w:noProof/>
                <w:color w:val="auto"/>
                <w:sz w:val="19"/>
                <w:szCs w:val="19"/>
              </w:rPr>
              <w:t>(28)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</w:p>
          <w:p w14:paraId="17E6193E" w14:textId="77777777" w:rsidR="0040478D" w:rsidRPr="00EC6E7A" w:rsidRDefault="0040478D" w:rsidP="006E01B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</w:p>
          <w:p w14:paraId="07F00963" w14:textId="4B716195" w:rsidR="0040478D" w:rsidRPr="00EC6E7A" w:rsidRDefault="0040478D" w:rsidP="006E01B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Acute </w:t>
            </w:r>
            <w:r w:rsidR="00097DC1"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rapid genomics service </w:t>
            </w: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 QUALITATIVE</w:t>
            </w:r>
          </w:p>
          <w:p w14:paraId="7C4D38D3" w14:textId="77777777" w:rsidR="00A342A2" w:rsidRPr="00EC6E7A" w:rsidRDefault="00A342A2" w:rsidP="00A342A2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Single site GOSH (UK)</w:t>
            </w:r>
          </w:p>
          <w:p w14:paraId="12B61CBE" w14:textId="77777777" w:rsidR="0040478D" w:rsidRPr="00EC6E7A" w:rsidRDefault="0040478D" w:rsidP="006E01B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1701" w:type="dxa"/>
          </w:tcPr>
          <w:p w14:paraId="527592CB" w14:textId="79D77C43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19 </w:t>
            </w:r>
            <w:r w:rsidR="00A57E3E" w:rsidRPr="00EC6E7A">
              <w:rPr>
                <w:rFonts w:ascii="Arial" w:hAnsi="Arial" w:cs="Arial"/>
                <w:sz w:val="19"/>
                <w:szCs w:val="19"/>
              </w:rPr>
              <w:t>clinician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and 11 parents interviewed in major centre for issues in process of rapid genomics.</w:t>
            </w:r>
          </w:p>
        </w:tc>
        <w:tc>
          <w:tcPr>
            <w:tcW w:w="1985" w:type="dxa"/>
            <w:hideMark/>
          </w:tcPr>
          <w:p w14:paraId="038D57C2" w14:textId="77777777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 – yield 42%, 30% benefit for management</w:t>
            </w:r>
          </w:p>
          <w:p w14:paraId="02BE44CA" w14:textId="77777777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8" w:type="dxa"/>
          </w:tcPr>
          <w:p w14:paraId="366EDDBB" w14:textId="1543C79B" w:rsidR="0040478D" w:rsidRPr="00EC6E7A" w:rsidRDefault="00097DC1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</w:t>
            </w:r>
            <w:r w:rsidR="0040478D"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fficiency</w:t>
            </w:r>
            <w:r w:rsidR="0040478D" w:rsidRPr="00EC6E7A">
              <w:rPr>
                <w:rFonts w:ascii="Arial" w:hAnsi="Arial" w:cs="Arial"/>
                <w:sz w:val="19"/>
                <w:szCs w:val="19"/>
              </w:rPr>
              <w:t xml:space="preserve">  - collaborative relationship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established for better diagnostic yield</w:t>
            </w:r>
          </w:p>
          <w:p w14:paraId="563D1FA1" w14:textId="77777777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4" w:type="dxa"/>
            <w:hideMark/>
          </w:tcPr>
          <w:p w14:paraId="31077165" w14:textId="38C7680E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6F1F47AC" w14:textId="54EFA0D9" w:rsidR="0040478D" w:rsidRPr="00EC6E7A" w:rsidRDefault="00A342A2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cceptability</w:t>
            </w:r>
            <w:r w:rsidRPr="00EC6E7A">
              <w:rPr>
                <w:rFonts w:ascii="Arial" w:hAnsi="Arial" w:cs="Arial"/>
                <w:sz w:val="19"/>
                <w:szCs w:val="19"/>
              </w:rPr>
              <w:t>– rapidity required MDT process with communication</w:t>
            </w:r>
          </w:p>
        </w:tc>
        <w:tc>
          <w:tcPr>
            <w:tcW w:w="1842" w:type="dxa"/>
          </w:tcPr>
          <w:p w14:paraId="448E85A9" w14:textId="77777777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</w:tcPr>
          <w:p w14:paraId="7266B98B" w14:textId="769EC8E9" w:rsidR="0040478D" w:rsidRPr="00EC6E7A" w:rsidRDefault="0040478D" w:rsidP="006E0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FA5826" w:rsidRPr="00EC6E7A" w14:paraId="642CEC3F" w14:textId="77777777" w:rsidTr="0052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</w:tcBorders>
            <w:hideMark/>
          </w:tcPr>
          <w:p w14:paraId="3863BB1D" w14:textId="77777777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Vadlamudi 2021 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WYWRsYW11ZGk8L0F1dGhvcj48WWVhcj4yMDIyPC9ZZWFy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 </w:instrTex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WYWRsYW11ZGk8L0F1dGhvcj48WWVhcj4yMDIyPC9ZZWFy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.DATA </w:instrText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separate"/>
            </w:r>
            <w:r w:rsidRPr="00EC6E7A">
              <w:rPr>
                <w:rFonts w:ascii="Arial" w:hAnsi="Arial" w:cs="Arial"/>
                <w:noProof/>
                <w:color w:val="auto"/>
                <w:sz w:val="19"/>
                <w:szCs w:val="19"/>
              </w:rPr>
              <w:t>(25)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</w:p>
          <w:p w14:paraId="650E1934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7C7A03CA" w14:textId="703CD958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Australian epilepsy cohort </w:t>
            </w:r>
            <w:proofErr w:type="spellStart"/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Quantitiative</w:t>
            </w:r>
            <w:proofErr w:type="spellEnd"/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 and qualitative </w:t>
            </w:r>
          </w:p>
          <w:p w14:paraId="59CF7AED" w14:textId="6FF04967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</w:p>
          <w:p w14:paraId="11D501C6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</w:tc>
        <w:tc>
          <w:tcPr>
            <w:tcW w:w="1701" w:type="dxa"/>
          </w:tcPr>
          <w:p w14:paraId="17E1B57C" w14:textId="68E9DFA4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>104 patients referred over 12 months, 66 tested</w:t>
            </w:r>
          </w:p>
          <w:p w14:paraId="097BDA8B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>MDT with neurologist, genetics, lab, research team</w:t>
            </w:r>
          </w:p>
        </w:tc>
        <w:tc>
          <w:tcPr>
            <w:tcW w:w="1985" w:type="dxa"/>
            <w:hideMark/>
          </w:tcPr>
          <w:p w14:paraId="6F7BBADE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 – 17% yield,  82% impact on management</w:t>
            </w:r>
          </w:p>
          <w:p w14:paraId="16D1FB19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8" w:type="dxa"/>
          </w:tcPr>
          <w:p w14:paraId="7F5A5D36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iciency</w:t>
            </w:r>
            <w:r w:rsidRPr="00EC6E7A">
              <w:rPr>
                <w:rFonts w:ascii="Arial" w:hAnsi="Arial" w:cs="Arial"/>
                <w:sz w:val="19"/>
                <w:szCs w:val="19"/>
              </w:rPr>
              <w:t>: 29 VUS in 19 patients discussed via MDT, and 5 deemed reportable/ actionable</w:t>
            </w:r>
          </w:p>
          <w:p w14:paraId="48B6E7B6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>And 2/3 reduction in number of variants requiring curation after MDT review</w:t>
            </w:r>
          </w:p>
        </w:tc>
        <w:tc>
          <w:tcPr>
            <w:tcW w:w="1984" w:type="dxa"/>
          </w:tcPr>
          <w:p w14:paraId="30A18A46" w14:textId="40ABDDB2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2BE41E24" w14:textId="2B8D3A22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cceptability and Adoption</w:t>
            </w:r>
            <w:r w:rsidRPr="00EC6E7A">
              <w:rPr>
                <w:rFonts w:ascii="Arial" w:hAnsi="Arial" w:cs="Arial"/>
                <w:sz w:val="19"/>
                <w:szCs w:val="19"/>
              </w:rPr>
              <w:t>: increased confidence for neurologists in using genomics 66 to 94% (P=0.004) and improved understanding of the complexity of variants, education, and interpretation</w:t>
            </w:r>
          </w:p>
        </w:tc>
        <w:tc>
          <w:tcPr>
            <w:tcW w:w="1842" w:type="dxa"/>
          </w:tcPr>
          <w:p w14:paraId="77BCB1E7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</w:tcPr>
          <w:p w14:paraId="28F2AEB5" w14:textId="32155723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FA5826" w:rsidRPr="00EC6E7A" w14:paraId="6B1993F0" w14:textId="77777777" w:rsidTr="00087592">
        <w:trPr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  <w:bottom w:val="single" w:sz="4" w:space="0" w:color="auto"/>
            </w:tcBorders>
            <w:hideMark/>
          </w:tcPr>
          <w:p w14:paraId="6C76D04B" w14:textId="61A37E12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>Taylor 2019</w:t>
            </w:r>
            <w:r w:rsidR="006C2B96"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 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UYXlsb3I8L0F1dGhvcj48WWVhcj4yMDE5PC9ZZWFyPjxS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 </w:instrTex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UYXlsb3I8L0F1dGhvcj48WWVhcj4yMDE5PC9ZZWFyPjxS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.DATA </w:instrText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separate"/>
            </w:r>
            <w:r w:rsidRPr="00EC6E7A">
              <w:rPr>
                <w:rFonts w:ascii="Arial" w:hAnsi="Arial" w:cs="Arial"/>
                <w:noProof/>
                <w:color w:val="auto"/>
                <w:sz w:val="19"/>
                <w:szCs w:val="19"/>
              </w:rPr>
              <w:t>(21)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</w:p>
          <w:p w14:paraId="2521B194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6FD1653E" w14:textId="3610F0E6" w:rsidR="006C2B96" w:rsidRPr="00EC6E7A" w:rsidRDefault="006C2B96" w:rsidP="006C2B9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Genomics</w:t>
            </w:r>
            <w:r w:rsidR="00FA5826"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 MDT UK QUANTITATIVE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National service</w:t>
            </w:r>
          </w:p>
          <w:p w14:paraId="18A636A3" w14:textId="4F25FDD3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4858B86A" w14:textId="77777777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FCF422" w14:textId="2CD91F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132 patients underwent MDT discussion over 10 months, </w:t>
            </w:r>
          </w:p>
          <w:p w14:paraId="732E92E4" w14:textId="120B91ED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985" w:type="dxa"/>
            <w:hideMark/>
          </w:tcPr>
          <w:p w14:paraId="5CC62D29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– yield 31.6% including 6.6% alternative diagnosis, and guiding management</w:t>
            </w:r>
          </w:p>
          <w:p w14:paraId="5F6854D0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  <w:p w14:paraId="18917877" w14:textId="77777777" w:rsidR="00FA5826" w:rsidRPr="00EC6E7A" w:rsidRDefault="00FA5826" w:rsidP="00EB4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8" w:type="dxa"/>
          </w:tcPr>
          <w:p w14:paraId="632D1FF9" w14:textId="423EDBD8" w:rsidR="00EB4A83" w:rsidRPr="00EC6E7A" w:rsidRDefault="00EB4A83" w:rsidP="00EB4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iciency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: only 74.5% approved cases were sequenced, </w:t>
            </w:r>
          </w:p>
          <w:p w14:paraId="3E8D3679" w14:textId="5D3F7CAE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MDT role in pre-test triaging and workup, and genomic outcomes.  </w:t>
            </w:r>
          </w:p>
        </w:tc>
        <w:tc>
          <w:tcPr>
            <w:tcW w:w="1984" w:type="dxa"/>
            <w:hideMark/>
          </w:tcPr>
          <w:p w14:paraId="60940C71" w14:textId="656B2FA6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Timeliness </w:t>
            </w:r>
            <w:r w:rsidRPr="00EC6E7A">
              <w:rPr>
                <w:rFonts w:ascii="Arial" w:hAnsi="Arial" w:cs="Arial"/>
                <w:sz w:val="19"/>
                <w:szCs w:val="19"/>
              </w:rPr>
              <w:t>- need for increased frequency MDT to meet demand</w:t>
            </w:r>
          </w:p>
          <w:p w14:paraId="1191CDEB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  <w:p w14:paraId="77356F66" w14:textId="77777777" w:rsidR="00FA5826" w:rsidRPr="00EC6E7A" w:rsidRDefault="00FA5826" w:rsidP="005E2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46E7111E" w14:textId="2341E4C1" w:rsidR="005E2CE6" w:rsidRPr="00EC6E7A" w:rsidRDefault="005E2CE6" w:rsidP="005E2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cceptability: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importance of MDT interaction between clinician and scientists</w:t>
            </w:r>
          </w:p>
          <w:p w14:paraId="19B67C0A" w14:textId="77777777" w:rsidR="0052713E" w:rsidRPr="00EC6E7A" w:rsidRDefault="0052713E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634F4452" w14:textId="1E64BD14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doption</w:t>
            </w:r>
            <w:r w:rsidRPr="00EC6E7A">
              <w:rPr>
                <w:rFonts w:ascii="Arial" w:hAnsi="Arial" w:cs="Arial"/>
                <w:sz w:val="19"/>
                <w:szCs w:val="19"/>
              </w:rPr>
              <w:t>: MDT model informed broader NHS 100K project</w:t>
            </w:r>
          </w:p>
        </w:tc>
        <w:tc>
          <w:tcPr>
            <w:tcW w:w="1842" w:type="dxa"/>
          </w:tcPr>
          <w:p w14:paraId="323722A1" w14:textId="560B7271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</w:tcPr>
          <w:p w14:paraId="731AEEAA" w14:textId="0DA23D5B" w:rsidR="00FA5826" w:rsidRPr="00EC6E7A" w:rsidRDefault="005E2CE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Cost</w:t>
            </w:r>
            <w:r w:rsidRPr="00EC6E7A">
              <w:rPr>
                <w:rFonts w:ascii="Arial" w:hAnsi="Arial" w:cs="Arial"/>
                <w:sz w:val="19"/>
                <w:szCs w:val="19"/>
              </w:rPr>
              <w:t>: ~400/</w:t>
            </w:r>
            <w:r w:rsidR="002E73E3" w:rsidRPr="00EC6E7A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EC6E7A">
              <w:rPr>
                <w:rFonts w:ascii="Arial" w:hAnsi="Arial" w:cs="Arial"/>
                <w:sz w:val="19"/>
                <w:szCs w:val="19"/>
              </w:rPr>
              <w:t>meeting</w:t>
            </w:r>
          </w:p>
        </w:tc>
      </w:tr>
      <w:tr w:rsidR="00087592" w:rsidRPr="00EC6E7A" w14:paraId="5887D45F" w14:textId="77777777" w:rsidTr="00087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gridSpan w:val="2"/>
            <w:tcBorders>
              <w:left w:val="single" w:sz="4" w:space="0" w:color="auto"/>
              <w:bottom w:val="nil"/>
            </w:tcBorders>
            <w:shd w:val="clear" w:color="auto" w:fill="AEAAAA" w:themeFill="background2" w:themeFillShade="BF"/>
            <w:hideMark/>
          </w:tcPr>
          <w:p w14:paraId="23785871" w14:textId="77777777" w:rsidR="00087592" w:rsidRPr="00EC6E7A" w:rsidRDefault="00087592" w:rsidP="00BC42BA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GMIR – MDT Contextual factors</w:t>
            </w:r>
          </w:p>
          <w:p w14:paraId="5AE59CEC" w14:textId="77777777" w:rsidR="00087592" w:rsidRPr="00EC6E7A" w:rsidRDefault="00087592" w:rsidP="00BC42BA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113" w:type="dxa"/>
            <w:gridSpan w:val="2"/>
            <w:tcBorders>
              <w:bottom w:val="nil"/>
            </w:tcBorders>
            <w:shd w:val="clear" w:color="auto" w:fill="AEAAAA" w:themeFill="background2" w:themeFillShade="BF"/>
            <w:hideMark/>
          </w:tcPr>
          <w:p w14:paraId="35C1FA94" w14:textId="77777777" w:rsidR="00087592" w:rsidRPr="00EC6E7A" w:rsidRDefault="00087592" w:rsidP="00BC4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MIR – Intervention Domain</w:t>
            </w:r>
          </w:p>
          <w:p w14:paraId="6DB6C85E" w14:textId="77777777" w:rsidR="00087592" w:rsidRPr="00EC6E7A" w:rsidRDefault="00087592" w:rsidP="00BC4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amp; Proctor Service outcomes </w:t>
            </w:r>
          </w:p>
        </w:tc>
        <w:tc>
          <w:tcPr>
            <w:tcW w:w="4252" w:type="dxa"/>
            <w:gridSpan w:val="2"/>
            <w:tcBorders>
              <w:bottom w:val="nil"/>
            </w:tcBorders>
            <w:shd w:val="clear" w:color="auto" w:fill="AEAAAA" w:themeFill="background2" w:themeFillShade="BF"/>
            <w:hideMark/>
          </w:tcPr>
          <w:p w14:paraId="1831BEBA" w14:textId="77777777" w:rsidR="00087592" w:rsidRPr="00EC6E7A" w:rsidRDefault="00087592" w:rsidP="00BC4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MIR – Processes Domain</w:t>
            </w:r>
          </w:p>
          <w:p w14:paraId="476EB3B8" w14:textId="77777777" w:rsidR="00087592" w:rsidRPr="00EC6E7A" w:rsidRDefault="00087592" w:rsidP="00BC4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amp; Proctor implementation outcomes </w:t>
            </w:r>
          </w:p>
        </w:tc>
        <w:tc>
          <w:tcPr>
            <w:tcW w:w="3118" w:type="dxa"/>
            <w:gridSpan w:val="2"/>
            <w:tcBorders>
              <w:bottom w:val="nil"/>
            </w:tcBorders>
            <w:shd w:val="clear" w:color="auto" w:fill="AEAAAA" w:themeFill="background2" w:themeFillShade="BF"/>
          </w:tcPr>
          <w:p w14:paraId="4FBCE189" w14:textId="77777777" w:rsidR="00041D20" w:rsidRPr="00EC6E7A" w:rsidRDefault="00087592" w:rsidP="00BC4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MIR – Outcomes Domain</w:t>
            </w:r>
          </w:p>
          <w:p w14:paraId="7CF184FD" w14:textId="1C252D39" w:rsidR="00087592" w:rsidRPr="00EC6E7A" w:rsidRDefault="00087592" w:rsidP="00BC4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&amp; Proctor Outcomes</w:t>
            </w:r>
          </w:p>
        </w:tc>
      </w:tr>
      <w:tr w:rsidR="00087592" w:rsidRPr="00EC6E7A" w14:paraId="557B53BC" w14:textId="77777777" w:rsidTr="00087592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6DEB2118" w14:textId="77777777" w:rsidR="00087592" w:rsidRPr="00EC6E7A" w:rsidRDefault="00087592" w:rsidP="00BC42BA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t>Healthcare System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706174BA" w14:textId="77777777" w:rsidR="00087592" w:rsidRPr="00EC6E7A" w:rsidRDefault="00087592" w:rsidP="00BC4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Clinician factors</w:t>
            </w:r>
          </w:p>
        </w:tc>
        <w:tc>
          <w:tcPr>
            <w:tcW w:w="1985" w:type="dxa"/>
            <w:tcBorders>
              <w:top w:val="nil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65C7E9B2" w14:textId="77777777" w:rsidR="00087592" w:rsidRPr="00EC6E7A" w:rsidRDefault="00087592" w:rsidP="00BC4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mic yield 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415D41AF" w14:textId="77777777" w:rsidR="00087592" w:rsidRPr="00EC6E7A" w:rsidRDefault="00087592" w:rsidP="00BC4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enomic characteristics</w:t>
            </w:r>
          </w:p>
        </w:tc>
        <w:tc>
          <w:tcPr>
            <w:tcW w:w="1984" w:type="dxa"/>
            <w:tcBorders>
              <w:top w:val="nil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31AD9F42" w14:textId="77777777" w:rsidR="00087592" w:rsidRPr="00EC6E7A" w:rsidRDefault="00087592" w:rsidP="00BC4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Healthcare system process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6CC361CB" w14:textId="77777777" w:rsidR="00087592" w:rsidRPr="00EC6E7A" w:rsidRDefault="00087592" w:rsidP="00BC4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Clinician behaviours</w:t>
            </w:r>
          </w:p>
        </w:tc>
        <w:tc>
          <w:tcPr>
            <w:tcW w:w="1842" w:type="dxa"/>
            <w:tcBorders>
              <w:top w:val="nil"/>
              <w:right w:val="single" w:sz="4" w:space="0" w:color="auto"/>
            </w:tcBorders>
            <w:shd w:val="clear" w:color="auto" w:fill="AEAAAA" w:themeFill="background2" w:themeFillShade="BF"/>
          </w:tcPr>
          <w:p w14:paraId="1E8B9924" w14:textId="77777777" w:rsidR="00087592" w:rsidRPr="00EC6E7A" w:rsidRDefault="00087592" w:rsidP="00BC4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Health and social polic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6C7EBF3C" w14:textId="77777777" w:rsidR="00087592" w:rsidRPr="00EC6E7A" w:rsidRDefault="00087592" w:rsidP="00BC4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Economic utility</w:t>
            </w:r>
          </w:p>
        </w:tc>
      </w:tr>
      <w:tr w:rsidR="00FA5826" w:rsidRPr="00EC6E7A" w14:paraId="1CCC0688" w14:textId="77777777" w:rsidTr="0052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</w:tcBorders>
            <w:hideMark/>
          </w:tcPr>
          <w:p w14:paraId="0FA2D682" w14:textId="5A5F8275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Lazaridis 2016 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MYXphcmlkaXM8L0F1dGhvcj48WWVhcj4yMDE2PC9ZZWFy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 </w:instrTex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MYXphcmlkaXM8L0F1dGhvcj48WWVhcj4yMDE2PC9ZZWFy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.DATA </w:instrText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separate"/>
            </w:r>
            <w:r w:rsidRPr="00EC6E7A">
              <w:rPr>
                <w:rFonts w:ascii="Arial" w:hAnsi="Arial" w:cs="Arial"/>
                <w:noProof/>
                <w:color w:val="auto"/>
                <w:sz w:val="19"/>
                <w:szCs w:val="19"/>
              </w:rPr>
              <w:t>(22)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</w:p>
          <w:p w14:paraId="750BE668" w14:textId="77777777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</w:p>
          <w:p w14:paraId="649311ED" w14:textId="6BF6DF8E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Mayo clinic WES QUAN</w:t>
            </w:r>
            <w:r w:rsidR="00DA7179"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T</w:t>
            </w:r>
          </w:p>
          <w:p w14:paraId="3C9E3046" w14:textId="77777777" w:rsidR="002E73E3" w:rsidRPr="00EC6E7A" w:rsidRDefault="002E73E3" w:rsidP="002E73E3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Single Site</w:t>
            </w:r>
          </w:p>
          <w:p w14:paraId="3537E6CE" w14:textId="77777777" w:rsidR="002E73E3" w:rsidRPr="00EC6E7A" w:rsidRDefault="002E73E3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28CAFA66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</w:tc>
        <w:tc>
          <w:tcPr>
            <w:tcW w:w="1701" w:type="dxa"/>
          </w:tcPr>
          <w:p w14:paraId="07AF81E9" w14:textId="79238B88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>82 patients referred to Mayo over 18 months, 75 met criteria, 51 ended up tested</w:t>
            </w:r>
          </w:p>
          <w:p w14:paraId="73176CA8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64B05EE4" w14:textId="40E793D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5" w:type="dxa"/>
            <w:hideMark/>
          </w:tcPr>
          <w:p w14:paraId="5D354664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- yield 15/51 (29%), MDT helped reclassify 6 VUS to pathogenic</w:t>
            </w:r>
          </w:p>
          <w:p w14:paraId="5FDA43F1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  <w:p w14:paraId="1AAA23CF" w14:textId="03591109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8" w:type="dxa"/>
          </w:tcPr>
          <w:p w14:paraId="41F0BCB2" w14:textId="5629D16E" w:rsidR="00FA5826" w:rsidRPr="00EC6E7A" w:rsidRDefault="00F0723F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iciency: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MDT determined efficient for WES and r</w:t>
            </w:r>
            <w:r w:rsidR="007473C2" w:rsidRPr="00EC6E7A">
              <w:rPr>
                <w:rFonts w:ascii="Arial" w:hAnsi="Arial" w:cs="Arial"/>
                <w:sz w:val="19"/>
                <w:szCs w:val="19"/>
              </w:rPr>
              <w:t xml:space="preserve">eclassifying </w:t>
            </w:r>
            <w:r w:rsidRPr="00EC6E7A">
              <w:rPr>
                <w:rFonts w:ascii="Arial" w:hAnsi="Arial" w:cs="Arial"/>
                <w:sz w:val="19"/>
                <w:szCs w:val="19"/>
              </w:rPr>
              <w:t>6 VUS to improve diagnostic rate</w:t>
            </w:r>
          </w:p>
        </w:tc>
        <w:tc>
          <w:tcPr>
            <w:tcW w:w="1984" w:type="dxa"/>
            <w:hideMark/>
          </w:tcPr>
          <w:p w14:paraId="7DE86231" w14:textId="2C9F3A80" w:rsidR="00FA5826" w:rsidRPr="00EC6E7A" w:rsidRDefault="00FA5826" w:rsidP="00747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7EB03A12" w14:textId="514B63BC" w:rsidR="00FA5826" w:rsidRPr="00EC6E7A" w:rsidRDefault="007473C2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doption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: </w:t>
            </w:r>
            <w:r w:rsidR="0008089B" w:rsidRPr="00EC6E7A">
              <w:rPr>
                <w:rFonts w:ascii="Arial" w:hAnsi="Arial" w:cs="Arial"/>
                <w:sz w:val="19"/>
                <w:szCs w:val="19"/>
              </w:rPr>
              <w:t>MDT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initially setup for pre-test screen, became post-result </w:t>
            </w:r>
            <w:r w:rsidR="00901F97" w:rsidRPr="00EC6E7A">
              <w:rPr>
                <w:rFonts w:ascii="Arial" w:hAnsi="Arial" w:cs="Arial"/>
                <w:sz w:val="19"/>
                <w:szCs w:val="19"/>
              </w:rPr>
              <w:t xml:space="preserve">discussion 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board too </w:t>
            </w:r>
          </w:p>
        </w:tc>
        <w:tc>
          <w:tcPr>
            <w:tcW w:w="1842" w:type="dxa"/>
          </w:tcPr>
          <w:p w14:paraId="4DFA1357" w14:textId="597194B9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</w:tcPr>
          <w:p w14:paraId="7D9E6B6C" w14:textId="3091D345" w:rsidR="00FA5826" w:rsidRPr="00EC6E7A" w:rsidRDefault="002E73E3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Cost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- $8K per patient, and </w:t>
            </w:r>
            <w:r w:rsidR="005A5AA0" w:rsidRPr="00EC6E7A">
              <w:rPr>
                <w:rFonts w:ascii="Arial" w:hAnsi="Arial" w:cs="Arial"/>
                <w:sz w:val="19"/>
                <w:szCs w:val="19"/>
              </w:rPr>
              <w:t>11/71 patients denied due to insurance</w:t>
            </w:r>
          </w:p>
        </w:tc>
      </w:tr>
      <w:tr w:rsidR="00FA5826" w:rsidRPr="00EC6E7A" w14:paraId="239D9643" w14:textId="77777777" w:rsidTr="005279BB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</w:tcBorders>
            <w:hideMark/>
          </w:tcPr>
          <w:p w14:paraId="36B8ABE7" w14:textId="6FB1D61A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Marinakis 2021 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NYXJpbmFraXM8L0F1dGhvcj48WWVhcj4yMDIxPC9ZZWFy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 </w:instrTex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NYXJpbmFraXM8L0F1dGhvcj48WWVhcj4yMDIxPC9ZZWFy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.DATA </w:instrText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separate"/>
            </w:r>
            <w:r w:rsidRPr="00EC6E7A">
              <w:rPr>
                <w:rFonts w:ascii="Arial" w:hAnsi="Arial" w:cs="Arial"/>
                <w:noProof/>
                <w:color w:val="auto"/>
                <w:sz w:val="19"/>
                <w:szCs w:val="19"/>
              </w:rPr>
              <w:t>(23)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</w:p>
          <w:p w14:paraId="65A78778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6704FC87" w14:textId="393408BE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Greek exome study QUAN</w:t>
            </w:r>
            <w:r w:rsidR="00DA7179"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T </w:t>
            </w:r>
          </w:p>
          <w:p w14:paraId="1483D275" w14:textId="77777777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1701" w:type="dxa"/>
          </w:tcPr>
          <w:p w14:paraId="6C4AC9E2" w14:textId="4558C380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400 patients referred for </w:t>
            </w:r>
            <w:proofErr w:type="gramStart"/>
            <w:r w:rsidRPr="00EC6E7A">
              <w:rPr>
                <w:rFonts w:ascii="Arial" w:hAnsi="Arial" w:cs="Arial"/>
                <w:sz w:val="19"/>
                <w:szCs w:val="19"/>
              </w:rPr>
              <w:t>genetics</w:t>
            </w:r>
            <w:proofErr w:type="gramEnd"/>
            <w:r w:rsidRPr="00EC6E7A">
              <w:rPr>
                <w:rFonts w:ascii="Arial" w:hAnsi="Arial" w:cs="Arial"/>
                <w:sz w:val="19"/>
                <w:szCs w:val="19"/>
              </w:rPr>
              <w:t xml:space="preserve"> exome cohort</w:t>
            </w:r>
          </w:p>
          <w:p w14:paraId="0C2FD871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228F2BE9" w14:textId="122DC5E8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985" w:type="dxa"/>
            <w:hideMark/>
          </w:tcPr>
          <w:p w14:paraId="4EA2AA18" w14:textId="77777777" w:rsidR="00FA5826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 – 53% yield, 85 novel variants</w:t>
            </w:r>
            <w:r w:rsidR="00A659F4" w:rsidRPr="00EC6E7A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EC6E7A">
              <w:rPr>
                <w:rFonts w:ascii="Arial" w:hAnsi="Arial" w:cs="Arial"/>
                <w:sz w:val="19"/>
                <w:szCs w:val="19"/>
              </w:rPr>
              <w:t>–</w:t>
            </w:r>
            <w:r w:rsidR="00A659F4" w:rsidRPr="00EC6E7A">
              <w:rPr>
                <w:rFonts w:ascii="Arial" w:hAnsi="Arial" w:cs="Arial"/>
                <w:sz w:val="19"/>
                <w:szCs w:val="19"/>
              </w:rPr>
              <w:t xml:space="preserve"> yield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highest especially in derm</w:t>
            </w:r>
            <w:r w:rsidR="00A659F4" w:rsidRPr="00EC6E7A">
              <w:rPr>
                <w:rFonts w:ascii="Arial" w:hAnsi="Arial" w:cs="Arial"/>
                <w:sz w:val="19"/>
                <w:szCs w:val="19"/>
              </w:rPr>
              <w:t xml:space="preserve">atology and </w:t>
            </w:r>
            <w:proofErr w:type="spellStart"/>
            <w:r w:rsidRPr="00EC6E7A">
              <w:rPr>
                <w:rFonts w:ascii="Arial" w:hAnsi="Arial" w:cs="Arial"/>
                <w:sz w:val="19"/>
                <w:szCs w:val="19"/>
              </w:rPr>
              <w:t>syndromal</w:t>
            </w:r>
            <w:proofErr w:type="spellEnd"/>
            <w:r w:rsidRPr="00EC6E7A">
              <w:rPr>
                <w:rFonts w:ascii="Arial" w:hAnsi="Arial" w:cs="Arial"/>
                <w:sz w:val="19"/>
                <w:szCs w:val="19"/>
              </w:rPr>
              <w:t xml:space="preserve"> patients, driven by phenotype and MDT filtering approach</w:t>
            </w:r>
          </w:p>
          <w:p w14:paraId="3439EFB7" w14:textId="11512289" w:rsidR="00785509" w:rsidRPr="00EC6E7A" w:rsidRDefault="00785509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8" w:type="dxa"/>
          </w:tcPr>
          <w:p w14:paraId="28F87585" w14:textId="0119A614" w:rsidR="00FA5826" w:rsidRPr="00EC6E7A" w:rsidRDefault="00A659F4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Efficiency: </w:t>
            </w:r>
            <w:r w:rsidR="00FA5826" w:rsidRPr="00EC6E7A">
              <w:rPr>
                <w:rFonts w:ascii="Arial" w:hAnsi="Arial" w:cs="Arial"/>
                <w:sz w:val="19"/>
                <w:szCs w:val="19"/>
              </w:rPr>
              <w:t>MDT vital in phenotype driven strategy due to clinical collaboration, and variant analysis</w:t>
            </w:r>
          </w:p>
          <w:p w14:paraId="384E5322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4" w:type="dxa"/>
            <w:hideMark/>
          </w:tcPr>
          <w:p w14:paraId="6D676E4A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Safety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– having close clinical correlation reduced risk of false positives</w:t>
            </w:r>
          </w:p>
          <w:p w14:paraId="1183632C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2FD82388" w14:textId="2ECAF889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cceptability</w:t>
            </w:r>
            <w:r w:rsidRPr="00EC6E7A">
              <w:rPr>
                <w:rFonts w:ascii="Arial" w:hAnsi="Arial" w:cs="Arial"/>
                <w:sz w:val="19"/>
                <w:szCs w:val="19"/>
              </w:rPr>
              <w:t>: close MDT collab</w:t>
            </w:r>
            <w:r w:rsidR="00FB4F7D" w:rsidRPr="00EC6E7A">
              <w:rPr>
                <w:rFonts w:ascii="Arial" w:hAnsi="Arial" w:cs="Arial"/>
                <w:sz w:val="19"/>
                <w:szCs w:val="19"/>
              </w:rPr>
              <w:t>oration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between phenotype and genotype in team had best yield</w:t>
            </w:r>
          </w:p>
        </w:tc>
        <w:tc>
          <w:tcPr>
            <w:tcW w:w="1842" w:type="dxa"/>
          </w:tcPr>
          <w:p w14:paraId="6DE4C9AD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</w:tcPr>
          <w:p w14:paraId="337A82CD" w14:textId="70259C29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FA5826" w:rsidRPr="00EC6E7A" w14:paraId="732058D7" w14:textId="77777777" w:rsidTr="0052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</w:tcBorders>
            <w:hideMark/>
          </w:tcPr>
          <w:p w14:paraId="3158F25A" w14:textId="16AA0E4D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Jayasinghe 2021 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LZXJyPC9BdXRob3I+PFllYXI+MjAyMTwvWWVhcj48UmVj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 </w:instrTex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LZXJyPC9BdXRob3I+PFllYXI+MjAyMTwvWWVhcj48UmVj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.DATA </w:instrText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separate"/>
            </w:r>
            <w:r w:rsidRPr="00EC6E7A">
              <w:rPr>
                <w:rFonts w:ascii="Arial" w:hAnsi="Arial" w:cs="Arial"/>
                <w:noProof/>
                <w:color w:val="auto"/>
                <w:sz w:val="19"/>
                <w:szCs w:val="19"/>
              </w:rPr>
              <w:t>(26)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</w:p>
          <w:p w14:paraId="3C562197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4F536EDA" w14:textId="5E82521E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Renal ES study QUANTITATIVE</w:t>
            </w:r>
          </w:p>
          <w:p w14:paraId="257C8303" w14:textId="77777777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4 sites – tertiary </w:t>
            </w:r>
          </w:p>
        </w:tc>
        <w:tc>
          <w:tcPr>
            <w:tcW w:w="1701" w:type="dxa"/>
          </w:tcPr>
          <w:p w14:paraId="7DCBFE65" w14:textId="3EFA5ADC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>225 patients referred to renal genetics in 4 MDCs</w:t>
            </w:r>
          </w:p>
          <w:p w14:paraId="15EB715D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0468C7CB" w14:textId="6FBCAB7F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985" w:type="dxa"/>
            <w:hideMark/>
          </w:tcPr>
          <w:p w14:paraId="42C56367" w14:textId="3F2C6C86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: 80/201 39% yield, </w:t>
            </w:r>
          </w:p>
          <w:p w14:paraId="72A569D4" w14:textId="73E9808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 34% confirmed clinical diagnosis, 28% clarify, 39% reclassify – higher yield due to MDT triage and variant interp</w:t>
            </w:r>
            <w:r w:rsidR="006775B9" w:rsidRPr="00EC6E7A">
              <w:rPr>
                <w:rFonts w:ascii="Arial" w:hAnsi="Arial" w:cs="Arial"/>
                <w:sz w:val="19"/>
                <w:szCs w:val="19"/>
              </w:rPr>
              <w:t>retation</w:t>
            </w:r>
          </w:p>
          <w:p w14:paraId="69A4ABEB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8" w:type="dxa"/>
          </w:tcPr>
          <w:p w14:paraId="17E464B6" w14:textId="0D6722C4" w:rsidR="00FA5826" w:rsidRPr="00EC6E7A" w:rsidRDefault="00941EB5" w:rsidP="00166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iciency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: </w:t>
            </w:r>
            <w:r w:rsidR="00FA5826" w:rsidRPr="00EC6E7A">
              <w:rPr>
                <w:rFonts w:ascii="Arial" w:hAnsi="Arial" w:cs="Arial"/>
                <w:sz w:val="19"/>
                <w:szCs w:val="19"/>
              </w:rPr>
              <w:t xml:space="preserve">MDT approach has a higher yield due to careful patient selection and variant analysis, with important management implications </w:t>
            </w:r>
          </w:p>
        </w:tc>
        <w:tc>
          <w:tcPr>
            <w:tcW w:w="1984" w:type="dxa"/>
            <w:hideMark/>
          </w:tcPr>
          <w:p w14:paraId="55BDFA18" w14:textId="308FCEC3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Safety</w:t>
            </w:r>
            <w:r w:rsidRPr="00EC6E7A">
              <w:rPr>
                <w:rFonts w:ascii="Arial" w:hAnsi="Arial" w:cs="Arial"/>
                <w:sz w:val="19"/>
                <w:szCs w:val="19"/>
              </w:rPr>
              <w:t>: 59% added management implications including no</w:t>
            </w:r>
            <w:r w:rsidR="006775B9" w:rsidRPr="00EC6E7A">
              <w:rPr>
                <w:rFonts w:ascii="Arial" w:hAnsi="Arial" w:cs="Arial"/>
                <w:sz w:val="19"/>
                <w:szCs w:val="19"/>
              </w:rPr>
              <w:t xml:space="preserve"> invasive renal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biopsy, surveillance/ treatment</w:t>
            </w:r>
            <w:r w:rsidR="006775B9" w:rsidRPr="00EC6E7A">
              <w:rPr>
                <w:rFonts w:ascii="Arial" w:hAnsi="Arial" w:cs="Arial"/>
                <w:sz w:val="19"/>
                <w:szCs w:val="19"/>
              </w:rPr>
              <w:t xml:space="preserve"> implications</w:t>
            </w:r>
          </w:p>
          <w:p w14:paraId="10CE4F85" w14:textId="77777777" w:rsidR="008457F6" w:rsidRPr="00EC6E7A" w:rsidRDefault="008457F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6A4A4ED7" w14:textId="55CD564A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474D9991" w14:textId="31E6800E" w:rsidR="0016642F" w:rsidRPr="00EC6E7A" w:rsidRDefault="008457F6" w:rsidP="00166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doption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: </w:t>
            </w:r>
            <w:r w:rsidR="0016642F" w:rsidRPr="00EC6E7A">
              <w:rPr>
                <w:rFonts w:ascii="Arial" w:hAnsi="Arial" w:cs="Arial"/>
                <w:sz w:val="19"/>
                <w:szCs w:val="19"/>
              </w:rPr>
              <w:t>barrier includes lack of education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amongst non-genetics renal physicians</w:t>
            </w:r>
          </w:p>
          <w:p w14:paraId="07091F8E" w14:textId="77777777" w:rsidR="0016642F" w:rsidRPr="00EC6E7A" w:rsidRDefault="0016642F" w:rsidP="00166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14:paraId="2A701E8C" w14:textId="613C9DDA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2" w:type="dxa"/>
          </w:tcPr>
          <w:p w14:paraId="6D808D35" w14:textId="277E290C" w:rsidR="004E386D" w:rsidRPr="00EC6E7A" w:rsidRDefault="004E386D" w:rsidP="004E3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Fidelity</w:t>
            </w:r>
            <w:r w:rsidRPr="00EC6E7A">
              <w:rPr>
                <w:rFonts w:ascii="Arial" w:hAnsi="Arial" w:cs="Arial"/>
                <w:sz w:val="19"/>
                <w:szCs w:val="19"/>
              </w:rPr>
              <w:t>: lack of genomic education in nephrologists limited use of MDT</w:t>
            </w: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</w:p>
          <w:p w14:paraId="775EBA93" w14:textId="7A582CC4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</w:tcPr>
          <w:p w14:paraId="04AA2D39" w14:textId="62B91DF6" w:rsidR="00FA5826" w:rsidRPr="00EC6E7A" w:rsidRDefault="004E386D" w:rsidP="00FC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Cost</w:t>
            </w:r>
            <w:r w:rsidRPr="00EC6E7A">
              <w:rPr>
                <w:rFonts w:ascii="Arial" w:hAnsi="Arial" w:cs="Arial"/>
                <w:sz w:val="19"/>
                <w:szCs w:val="19"/>
              </w:rPr>
              <w:t>: ES $2300 vs biopsy $2600-</w:t>
            </w:r>
            <w:r w:rsidR="00350401" w:rsidRPr="00EC6E7A">
              <w:rPr>
                <w:rFonts w:ascii="Arial" w:hAnsi="Arial" w:cs="Arial"/>
                <w:sz w:val="19"/>
                <w:szCs w:val="19"/>
              </w:rPr>
              <w:t>$</w:t>
            </w:r>
            <w:r w:rsidRPr="00EC6E7A">
              <w:rPr>
                <w:rFonts w:ascii="Arial" w:hAnsi="Arial" w:cs="Arial"/>
                <w:sz w:val="19"/>
                <w:szCs w:val="19"/>
              </w:rPr>
              <w:t>5300 led to savings</w:t>
            </w:r>
            <w:r w:rsidR="00350401" w:rsidRPr="00EC6E7A">
              <w:rPr>
                <w:rFonts w:ascii="Arial" w:hAnsi="Arial" w:cs="Arial"/>
                <w:sz w:val="19"/>
                <w:szCs w:val="19"/>
              </w:rPr>
              <w:t xml:space="preserve"> and less invasive</w:t>
            </w:r>
          </w:p>
        </w:tc>
      </w:tr>
      <w:tr w:rsidR="00FA5826" w:rsidRPr="00EC6E7A" w14:paraId="7ECA5FFA" w14:textId="77777777" w:rsidTr="005279B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</w:tcBorders>
            <w:hideMark/>
          </w:tcPr>
          <w:p w14:paraId="353253E9" w14:textId="77777777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>Mallett 2017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NYWxsZXR0PC9BdXRob3I+PFllYXI+MjAxNzwvWWVhcj48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 </w:instrTex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NYWxsZXR0PC9BdXRob3I+PFllYXI+MjAxNzwvWWVhcj48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.DATA </w:instrText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separate"/>
            </w:r>
            <w:r w:rsidRPr="00EC6E7A">
              <w:rPr>
                <w:rFonts w:ascii="Arial" w:hAnsi="Arial" w:cs="Arial"/>
                <w:noProof/>
                <w:color w:val="auto"/>
                <w:sz w:val="19"/>
                <w:szCs w:val="19"/>
              </w:rPr>
              <w:t>(27)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</w:p>
          <w:p w14:paraId="66C9E1D1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69E8F666" w14:textId="7EAC136B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Renal panel cohort QUANTITATIVE </w:t>
            </w:r>
          </w:p>
          <w:p w14:paraId="4846D8B8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Single lab</w:t>
            </w:r>
          </w:p>
        </w:tc>
        <w:tc>
          <w:tcPr>
            <w:tcW w:w="1701" w:type="dxa"/>
          </w:tcPr>
          <w:p w14:paraId="70AFAB4F" w14:textId="2941A15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140 patients referred to expert renal </w:t>
            </w:r>
            <w:proofErr w:type="gramStart"/>
            <w:r w:rsidRPr="00EC6E7A">
              <w:rPr>
                <w:rFonts w:ascii="Arial" w:hAnsi="Arial" w:cs="Arial"/>
                <w:sz w:val="19"/>
                <w:szCs w:val="19"/>
              </w:rPr>
              <w:t>genetics</w:t>
            </w:r>
            <w:proofErr w:type="gramEnd"/>
            <w:r w:rsidRPr="00EC6E7A">
              <w:rPr>
                <w:rFonts w:ascii="Arial" w:hAnsi="Arial" w:cs="Arial"/>
                <w:sz w:val="19"/>
                <w:szCs w:val="19"/>
              </w:rPr>
              <w:t xml:space="preserve"> lab</w:t>
            </w:r>
          </w:p>
          <w:p w14:paraId="1E4BDB28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5F233EE8" w14:textId="5F24B955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985" w:type="dxa"/>
            <w:hideMark/>
          </w:tcPr>
          <w:p w14:paraId="0CF44AF7" w14:textId="5FB42AEB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 – diagnosis 58/135 (43%) v high in </w:t>
            </w:r>
            <w:proofErr w:type="spellStart"/>
            <w:r w:rsidRPr="00EC6E7A">
              <w:rPr>
                <w:rFonts w:ascii="Arial" w:hAnsi="Arial" w:cs="Arial"/>
                <w:sz w:val="19"/>
                <w:szCs w:val="19"/>
              </w:rPr>
              <w:t>alport</w:t>
            </w:r>
            <w:proofErr w:type="spellEnd"/>
            <w:r w:rsidRPr="00EC6E7A">
              <w:rPr>
                <w:rFonts w:ascii="Arial" w:hAnsi="Arial" w:cs="Arial"/>
                <w:sz w:val="19"/>
                <w:szCs w:val="19"/>
              </w:rPr>
              <w:t xml:space="preserve"> 81% and tubular 17% rate of VUS</w:t>
            </w:r>
          </w:p>
          <w:p w14:paraId="12ECA100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  <w:p w14:paraId="4998329D" w14:textId="77777777" w:rsidR="00FA5826" w:rsidRPr="00EC6E7A" w:rsidRDefault="00FA5826" w:rsidP="002D4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8" w:type="dxa"/>
          </w:tcPr>
          <w:p w14:paraId="50064B76" w14:textId="0D6637EC" w:rsidR="002D4050" w:rsidRPr="00EC6E7A" w:rsidRDefault="002D4050" w:rsidP="002D4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iciency</w:t>
            </w:r>
            <w:r w:rsidRPr="00EC6E7A">
              <w:rPr>
                <w:rFonts w:ascii="Arial" w:hAnsi="Arial" w:cs="Arial"/>
                <w:sz w:val="19"/>
                <w:szCs w:val="19"/>
              </w:rPr>
              <w:t>– higher rate from MDT due to careful gene selection and curation, and variant interpretation by MDT</w:t>
            </w:r>
          </w:p>
          <w:p w14:paraId="2F993459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  <w:p w14:paraId="2379FC59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4" w:type="dxa"/>
            <w:hideMark/>
          </w:tcPr>
          <w:p w14:paraId="71853CD2" w14:textId="77777777" w:rsidR="00FA5826" w:rsidRPr="00EC6E7A" w:rsidRDefault="00FA5826" w:rsidP="002D4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785C08CA" w14:textId="77777777" w:rsidR="002D4050" w:rsidRPr="00EC6E7A" w:rsidRDefault="002D4050" w:rsidP="002D4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ppropriate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: MDT good model fit for clinical/gene interpretation </w:t>
            </w:r>
          </w:p>
          <w:p w14:paraId="19D296C9" w14:textId="2F91A344" w:rsidR="00FA5826" w:rsidRPr="00EC6E7A" w:rsidRDefault="00FA5826" w:rsidP="00767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2" w:type="dxa"/>
          </w:tcPr>
          <w:p w14:paraId="2779A88F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</w:tcPr>
          <w:p w14:paraId="769111DE" w14:textId="27DEC008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123CE" w:rsidRPr="00EC6E7A" w14:paraId="06767728" w14:textId="77777777" w:rsidTr="00D15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gridSpan w:val="2"/>
            <w:tcBorders>
              <w:left w:val="single" w:sz="4" w:space="0" w:color="auto"/>
              <w:bottom w:val="nil"/>
            </w:tcBorders>
            <w:shd w:val="clear" w:color="auto" w:fill="AEAAAA" w:themeFill="background2" w:themeFillShade="BF"/>
            <w:hideMark/>
          </w:tcPr>
          <w:p w14:paraId="24662FA5" w14:textId="77777777" w:rsidR="006123CE" w:rsidRPr="00EC6E7A" w:rsidRDefault="006123CE" w:rsidP="00D15A3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GMIR – MDT Contextual factors</w:t>
            </w:r>
          </w:p>
          <w:p w14:paraId="7F3E8236" w14:textId="77777777" w:rsidR="006123CE" w:rsidRPr="00EC6E7A" w:rsidRDefault="006123CE" w:rsidP="00D15A3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113" w:type="dxa"/>
            <w:gridSpan w:val="2"/>
            <w:tcBorders>
              <w:bottom w:val="nil"/>
            </w:tcBorders>
            <w:shd w:val="clear" w:color="auto" w:fill="AEAAAA" w:themeFill="background2" w:themeFillShade="BF"/>
            <w:hideMark/>
          </w:tcPr>
          <w:p w14:paraId="1C165771" w14:textId="77777777" w:rsidR="006123CE" w:rsidRPr="00EC6E7A" w:rsidRDefault="006123CE" w:rsidP="00D15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MIR – Intervention Domain</w:t>
            </w:r>
          </w:p>
          <w:p w14:paraId="20254D6A" w14:textId="77777777" w:rsidR="006123CE" w:rsidRPr="00EC6E7A" w:rsidRDefault="006123CE" w:rsidP="00D15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amp; Proctor Service outcomes </w:t>
            </w:r>
          </w:p>
        </w:tc>
        <w:tc>
          <w:tcPr>
            <w:tcW w:w="4252" w:type="dxa"/>
            <w:gridSpan w:val="2"/>
            <w:tcBorders>
              <w:bottom w:val="nil"/>
            </w:tcBorders>
            <w:shd w:val="clear" w:color="auto" w:fill="AEAAAA" w:themeFill="background2" w:themeFillShade="BF"/>
            <w:hideMark/>
          </w:tcPr>
          <w:p w14:paraId="52179A4C" w14:textId="77777777" w:rsidR="006123CE" w:rsidRPr="00EC6E7A" w:rsidRDefault="006123CE" w:rsidP="00D15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MIR – Processes Domain</w:t>
            </w:r>
          </w:p>
          <w:p w14:paraId="6E8737B0" w14:textId="77777777" w:rsidR="006123CE" w:rsidRPr="00EC6E7A" w:rsidRDefault="006123CE" w:rsidP="00D15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amp; Proctor implementation outcomes </w:t>
            </w:r>
          </w:p>
        </w:tc>
        <w:tc>
          <w:tcPr>
            <w:tcW w:w="3118" w:type="dxa"/>
            <w:gridSpan w:val="2"/>
            <w:tcBorders>
              <w:bottom w:val="nil"/>
            </w:tcBorders>
            <w:shd w:val="clear" w:color="auto" w:fill="AEAAAA" w:themeFill="background2" w:themeFillShade="BF"/>
          </w:tcPr>
          <w:p w14:paraId="54705239" w14:textId="77777777" w:rsidR="006123CE" w:rsidRPr="00EC6E7A" w:rsidRDefault="006123CE" w:rsidP="00D15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MIR – Outcomes Domain</w:t>
            </w:r>
          </w:p>
          <w:p w14:paraId="740F3523" w14:textId="77777777" w:rsidR="006123CE" w:rsidRPr="00EC6E7A" w:rsidRDefault="006123CE" w:rsidP="00D15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&amp; Proctor Outcomes</w:t>
            </w:r>
          </w:p>
        </w:tc>
      </w:tr>
      <w:tr w:rsidR="006123CE" w:rsidRPr="00EC6E7A" w14:paraId="1E197E2E" w14:textId="77777777" w:rsidTr="00D15A31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09C5DB54" w14:textId="77777777" w:rsidR="006123CE" w:rsidRPr="00EC6E7A" w:rsidRDefault="006123CE" w:rsidP="00D15A3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t>Healthcare System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067BD5EC" w14:textId="77777777" w:rsidR="006123CE" w:rsidRPr="00EC6E7A" w:rsidRDefault="006123CE" w:rsidP="00D15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Clinician factors</w:t>
            </w:r>
          </w:p>
        </w:tc>
        <w:tc>
          <w:tcPr>
            <w:tcW w:w="1985" w:type="dxa"/>
            <w:tcBorders>
              <w:top w:val="nil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57CA7F3F" w14:textId="77777777" w:rsidR="006123CE" w:rsidRPr="00EC6E7A" w:rsidRDefault="006123CE" w:rsidP="00D15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mic yield 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0E807CCA" w14:textId="77777777" w:rsidR="006123CE" w:rsidRPr="00EC6E7A" w:rsidRDefault="006123CE" w:rsidP="00D15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enomic characteristics</w:t>
            </w:r>
          </w:p>
        </w:tc>
        <w:tc>
          <w:tcPr>
            <w:tcW w:w="1984" w:type="dxa"/>
            <w:tcBorders>
              <w:top w:val="nil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240103F" w14:textId="77777777" w:rsidR="006123CE" w:rsidRPr="00EC6E7A" w:rsidRDefault="006123CE" w:rsidP="00D15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Healthcare system process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1EBC29F0" w14:textId="77777777" w:rsidR="006123CE" w:rsidRPr="00EC6E7A" w:rsidRDefault="006123CE" w:rsidP="00D15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Clinician behaviours</w:t>
            </w:r>
          </w:p>
        </w:tc>
        <w:tc>
          <w:tcPr>
            <w:tcW w:w="1842" w:type="dxa"/>
            <w:tcBorders>
              <w:top w:val="nil"/>
              <w:right w:val="single" w:sz="4" w:space="0" w:color="auto"/>
            </w:tcBorders>
            <w:shd w:val="clear" w:color="auto" w:fill="AEAAAA" w:themeFill="background2" w:themeFillShade="BF"/>
          </w:tcPr>
          <w:p w14:paraId="33A1A924" w14:textId="77777777" w:rsidR="006123CE" w:rsidRPr="00EC6E7A" w:rsidRDefault="006123CE" w:rsidP="00D15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Health and social polic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5BE29275" w14:textId="77777777" w:rsidR="006123CE" w:rsidRPr="00EC6E7A" w:rsidRDefault="006123CE" w:rsidP="00D15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Economic utility</w:t>
            </w:r>
          </w:p>
        </w:tc>
      </w:tr>
      <w:tr w:rsidR="00FA5826" w:rsidRPr="00EC6E7A" w14:paraId="4A7F371B" w14:textId="77777777" w:rsidTr="0052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</w:tcBorders>
            <w:hideMark/>
          </w:tcPr>
          <w:p w14:paraId="319906EF" w14:textId="100D71C1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proofErr w:type="spellStart"/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>Lunke</w:t>
            </w:r>
            <w:proofErr w:type="spellEnd"/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 2018 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MdW5rZTwvQXV0aG9yPjxZZWFyPjIwMTg8L1llYXI+PFJl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 </w:instrTex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MdW5rZTwvQXV0aG9yPjxZZWFyPjIwMTg8L1llYXI+PFJl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.DATA </w:instrText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separate"/>
            </w:r>
            <w:r w:rsidRPr="00EC6E7A">
              <w:rPr>
                <w:rFonts w:ascii="Arial" w:hAnsi="Arial" w:cs="Arial"/>
                <w:noProof/>
                <w:color w:val="auto"/>
                <w:sz w:val="19"/>
                <w:szCs w:val="19"/>
              </w:rPr>
              <w:t>(29)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</w:p>
          <w:p w14:paraId="56ABD19E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18958F97" w14:textId="3BC49E28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Acute care r</w:t>
            </w:r>
            <w:r w:rsidR="00F9726B"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apid </w:t>
            </w: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WES QUANTITATIVE</w:t>
            </w:r>
          </w:p>
          <w:p w14:paraId="2F6922BE" w14:textId="77777777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2 tertiary sites</w:t>
            </w:r>
          </w:p>
        </w:tc>
        <w:tc>
          <w:tcPr>
            <w:tcW w:w="1701" w:type="dxa"/>
          </w:tcPr>
          <w:p w14:paraId="41FB055C" w14:textId="7AC33F8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40 patients referred in 2 hospitals for acute </w:t>
            </w:r>
            <w:proofErr w:type="spellStart"/>
            <w:r w:rsidRPr="00EC6E7A">
              <w:rPr>
                <w:rFonts w:ascii="Arial" w:hAnsi="Arial" w:cs="Arial"/>
                <w:sz w:val="19"/>
                <w:szCs w:val="19"/>
              </w:rPr>
              <w:t>rWES</w:t>
            </w:r>
            <w:proofErr w:type="spellEnd"/>
          </w:p>
          <w:p w14:paraId="560970AA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401ACF2D" w14:textId="734BC784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>Implementation Science based review with CFIR</w:t>
            </w:r>
          </w:p>
        </w:tc>
        <w:tc>
          <w:tcPr>
            <w:tcW w:w="1985" w:type="dxa"/>
            <w:hideMark/>
          </w:tcPr>
          <w:p w14:paraId="7820CB5F" w14:textId="273778CF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: 21/40 diagnosed 52.5% with 23 conditions, 57% changed management, 23% died</w:t>
            </w:r>
          </w:p>
          <w:p w14:paraId="436C4A6B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  <w:p w14:paraId="623E5ACA" w14:textId="0C63D494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8" w:type="dxa"/>
          </w:tcPr>
          <w:p w14:paraId="342D5261" w14:textId="147026CD" w:rsidR="00FA5826" w:rsidRPr="00EC6E7A" w:rsidRDefault="00B85B92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Efficiency: </w:t>
            </w:r>
            <w:r w:rsidRPr="00EC6E7A">
              <w:rPr>
                <w:rFonts w:ascii="Arial" w:hAnsi="Arial" w:cs="Arial"/>
                <w:sz w:val="19"/>
                <w:szCs w:val="19"/>
              </w:rPr>
              <w:t>MDT model heavily relied upon for rapid model, but potential barriers due to labo</w:t>
            </w:r>
            <w:r w:rsidR="00F110A9" w:rsidRPr="00EC6E7A">
              <w:rPr>
                <w:rFonts w:ascii="Arial" w:hAnsi="Arial" w:cs="Arial"/>
                <w:sz w:val="19"/>
                <w:szCs w:val="19"/>
              </w:rPr>
              <w:t>u</w:t>
            </w:r>
            <w:r w:rsidRPr="00EC6E7A">
              <w:rPr>
                <w:rFonts w:ascii="Arial" w:hAnsi="Arial" w:cs="Arial"/>
                <w:sz w:val="19"/>
                <w:szCs w:val="19"/>
              </w:rPr>
              <w:t>r intensive and time pressures, impact on clinician time demands</w:t>
            </w:r>
          </w:p>
        </w:tc>
        <w:tc>
          <w:tcPr>
            <w:tcW w:w="1984" w:type="dxa"/>
            <w:hideMark/>
          </w:tcPr>
          <w:p w14:paraId="61D84EDF" w14:textId="3A913633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Timeli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: average 16 days MDT regularity to weekly, </w:t>
            </w:r>
            <w:r w:rsidR="00F110A9" w:rsidRPr="00EC6E7A">
              <w:rPr>
                <w:rFonts w:ascii="Arial" w:hAnsi="Arial" w:cs="Arial"/>
                <w:sz w:val="19"/>
                <w:szCs w:val="19"/>
              </w:rPr>
              <w:t>to improve timeliness of reporting results back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14:paraId="1D3F07AF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  <w:p w14:paraId="6AAA068A" w14:textId="5413959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6AC12277" w14:textId="45AAF36C" w:rsidR="00FA5826" w:rsidRPr="00EC6E7A" w:rsidRDefault="00B85B92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doption</w:t>
            </w:r>
            <w:r w:rsidRPr="00EC6E7A">
              <w:rPr>
                <w:rFonts w:ascii="Arial" w:hAnsi="Arial" w:cs="Arial"/>
                <w:sz w:val="19"/>
                <w:szCs w:val="19"/>
              </w:rPr>
              <w:t>: Standard Operating Procedures for MDT developed</w:t>
            </w:r>
          </w:p>
        </w:tc>
        <w:tc>
          <w:tcPr>
            <w:tcW w:w="1842" w:type="dxa"/>
          </w:tcPr>
          <w:p w14:paraId="75A933D5" w14:textId="5C0813A4" w:rsidR="00B85B92" w:rsidRPr="00EC6E7A" w:rsidRDefault="00B85B92" w:rsidP="00B85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Sustainability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: workforce/lab barriers, bottlenecks, </w:t>
            </w:r>
            <w:r w:rsidR="00391F26" w:rsidRPr="00EC6E7A">
              <w:rPr>
                <w:rFonts w:ascii="Arial" w:hAnsi="Arial" w:cs="Arial"/>
                <w:sz w:val="19"/>
                <w:szCs w:val="19"/>
              </w:rPr>
              <w:t xml:space="preserve">increased </w:t>
            </w:r>
            <w:r w:rsidRPr="00EC6E7A">
              <w:rPr>
                <w:rFonts w:ascii="Arial" w:hAnsi="Arial" w:cs="Arial"/>
                <w:sz w:val="19"/>
                <w:szCs w:val="19"/>
              </w:rPr>
              <w:t>demand, resourcing</w:t>
            </w:r>
            <w:r w:rsidR="00391F26" w:rsidRPr="00EC6E7A">
              <w:rPr>
                <w:rFonts w:ascii="Arial" w:hAnsi="Arial" w:cs="Arial"/>
                <w:sz w:val="19"/>
                <w:szCs w:val="19"/>
              </w:rPr>
              <w:t xml:space="preserve"> challenges to meet timelines</w:t>
            </w:r>
          </w:p>
          <w:p w14:paraId="5F115F31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</w:tcPr>
          <w:p w14:paraId="31829159" w14:textId="77777777" w:rsidR="00B85B92" w:rsidRPr="00EC6E7A" w:rsidRDefault="00B85B92" w:rsidP="00B85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Cost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: savings from </w:t>
            </w:r>
            <w:proofErr w:type="spellStart"/>
            <w:r w:rsidRPr="00EC6E7A">
              <w:rPr>
                <w:rFonts w:ascii="Arial" w:hAnsi="Arial" w:cs="Arial"/>
                <w:sz w:val="19"/>
                <w:szCs w:val="19"/>
              </w:rPr>
              <w:t>rWES</w:t>
            </w:r>
            <w:proofErr w:type="spellEnd"/>
            <w:r w:rsidRPr="00EC6E7A">
              <w:rPr>
                <w:rFonts w:ascii="Arial" w:hAnsi="Arial" w:cs="Arial"/>
                <w:sz w:val="19"/>
                <w:szCs w:val="19"/>
              </w:rPr>
              <w:t xml:space="preserve"> and MDT: A$13388/ diagnosis, $534K savings over cohort</w:t>
            </w:r>
          </w:p>
          <w:p w14:paraId="37BB9EA3" w14:textId="77777777" w:rsidR="00FA5826" w:rsidRPr="00EC6E7A" w:rsidRDefault="00FA5826" w:rsidP="00B85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FA5826" w:rsidRPr="00EC6E7A" w14:paraId="04C571E8" w14:textId="77777777" w:rsidTr="005279BB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</w:tcBorders>
            <w:hideMark/>
          </w:tcPr>
          <w:p w14:paraId="450ED55C" w14:textId="394DF000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Mone 2019 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Nb25lPC9BdXRob3I+PFllYXI+MjAyMDwvWWVhcj48UmVj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=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 </w:instrTex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Nb25lPC9BdXRob3I+PFllYXI+MjAyMDwvWWVhcj48UmVj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=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.DATA </w:instrText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separate"/>
            </w:r>
            <w:r w:rsidRPr="00EC6E7A">
              <w:rPr>
                <w:rFonts w:ascii="Arial" w:hAnsi="Arial" w:cs="Arial"/>
                <w:noProof/>
                <w:color w:val="auto"/>
                <w:sz w:val="19"/>
                <w:szCs w:val="19"/>
              </w:rPr>
              <w:t>(30)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</w:p>
          <w:p w14:paraId="651C0994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7FA866D3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UK Prenatal QUANTITATIVE</w:t>
            </w:r>
          </w:p>
          <w:p w14:paraId="55DF05B3" w14:textId="77777777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Single service - tertiary</w:t>
            </w:r>
          </w:p>
        </w:tc>
        <w:tc>
          <w:tcPr>
            <w:tcW w:w="1701" w:type="dxa"/>
          </w:tcPr>
          <w:p w14:paraId="2BFA2992" w14:textId="5FE1008D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Review 256 patients referred to </w:t>
            </w:r>
            <w:proofErr w:type="spellStart"/>
            <w:r w:rsidRPr="00EC6E7A">
              <w:rPr>
                <w:rFonts w:ascii="Arial" w:hAnsi="Arial" w:cs="Arial"/>
                <w:sz w:val="19"/>
                <w:szCs w:val="19"/>
              </w:rPr>
              <w:t>fetal</w:t>
            </w:r>
            <w:proofErr w:type="spellEnd"/>
            <w:r w:rsidRPr="00EC6E7A">
              <w:rPr>
                <w:rFonts w:ascii="Arial" w:hAnsi="Arial" w:cs="Arial"/>
                <w:sz w:val="19"/>
                <w:szCs w:val="19"/>
              </w:rPr>
              <w:t xml:space="preserve"> genetic MDT over 10 years</w:t>
            </w:r>
          </w:p>
          <w:p w14:paraId="3719A0A1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6D340B1D" w14:textId="3C763B04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985" w:type="dxa"/>
            <w:hideMark/>
          </w:tcPr>
          <w:p w14:paraId="009B5472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 – diagnosis in 47.7%, genetic in 43.2% with testing</w:t>
            </w:r>
          </w:p>
          <w:p w14:paraId="04D77F5D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8" w:type="dxa"/>
          </w:tcPr>
          <w:p w14:paraId="327EA5F4" w14:textId="4603DAD1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iciency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– high yield but more complex diagnoses over time requiring MDT</w:t>
            </w:r>
            <w:r w:rsidR="0036418C" w:rsidRPr="00EC6E7A">
              <w:rPr>
                <w:rFonts w:ascii="Arial" w:hAnsi="Arial" w:cs="Arial"/>
                <w:sz w:val="19"/>
                <w:szCs w:val="19"/>
              </w:rPr>
              <w:t xml:space="preserve"> for close collaboration between FMU and local genetics services</w:t>
            </w:r>
          </w:p>
        </w:tc>
        <w:tc>
          <w:tcPr>
            <w:tcW w:w="1984" w:type="dxa"/>
            <w:hideMark/>
          </w:tcPr>
          <w:p w14:paraId="1C81FA4F" w14:textId="77777777" w:rsidR="00FA5826" w:rsidRPr="00EC6E7A" w:rsidRDefault="00FA5826" w:rsidP="008C7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03549C68" w14:textId="583C99E1" w:rsidR="008C7200" w:rsidRPr="00EC6E7A" w:rsidRDefault="009E78D1" w:rsidP="008C7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</w:t>
            </w:r>
            <w:r w:rsidR="008C7200"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cceptability:</w:t>
            </w:r>
            <w:r w:rsidR="008C7200" w:rsidRPr="00EC6E7A">
              <w:rPr>
                <w:rFonts w:ascii="Arial" w:hAnsi="Arial" w:cs="Arial"/>
                <w:sz w:val="19"/>
                <w:szCs w:val="19"/>
              </w:rPr>
              <w:t xml:space="preserve"> combined </w:t>
            </w:r>
            <w:proofErr w:type="spellStart"/>
            <w:r w:rsidR="008C7200" w:rsidRPr="00EC6E7A">
              <w:rPr>
                <w:rFonts w:ascii="Arial" w:hAnsi="Arial" w:cs="Arial"/>
                <w:sz w:val="19"/>
                <w:szCs w:val="19"/>
              </w:rPr>
              <w:t>fetal</w:t>
            </w:r>
            <w:proofErr w:type="spellEnd"/>
            <w:r w:rsidR="008C7200" w:rsidRPr="00EC6E7A">
              <w:rPr>
                <w:rFonts w:ascii="Arial" w:hAnsi="Arial" w:cs="Arial"/>
                <w:sz w:val="19"/>
                <w:szCs w:val="19"/>
              </w:rPr>
              <w:t xml:space="preserve">/genetic MDT better yield </w:t>
            </w:r>
            <w:r w:rsidR="00644845" w:rsidRPr="00EC6E7A">
              <w:rPr>
                <w:rFonts w:ascii="Arial" w:hAnsi="Arial" w:cs="Arial"/>
                <w:sz w:val="19"/>
                <w:szCs w:val="19"/>
              </w:rPr>
              <w:t xml:space="preserve">for </w:t>
            </w:r>
            <w:r w:rsidR="008C7200" w:rsidRPr="00EC6E7A">
              <w:rPr>
                <w:rFonts w:ascii="Arial" w:hAnsi="Arial" w:cs="Arial"/>
                <w:sz w:val="19"/>
                <w:szCs w:val="19"/>
              </w:rPr>
              <w:t>diagnosis</w:t>
            </w:r>
          </w:p>
          <w:p w14:paraId="1E339BBD" w14:textId="59C8B1AA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2" w:type="dxa"/>
          </w:tcPr>
          <w:p w14:paraId="0E9A508F" w14:textId="72A7EACF" w:rsidR="00FA5826" w:rsidRPr="00EC6E7A" w:rsidRDefault="0087693C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F</w:t>
            </w:r>
            <w:r w:rsidR="00FA5826"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idelity</w:t>
            </w:r>
            <w:r w:rsidR="00FA5826" w:rsidRPr="00EC6E7A">
              <w:rPr>
                <w:rFonts w:ascii="Arial" w:hAnsi="Arial" w:cs="Arial"/>
                <w:sz w:val="19"/>
                <w:szCs w:val="19"/>
              </w:rPr>
              <w:t>: changing with time, simpler cases sorted locally and complex diagnoses in MDT</w:t>
            </w:r>
          </w:p>
        </w:tc>
        <w:tc>
          <w:tcPr>
            <w:tcW w:w="1276" w:type="dxa"/>
          </w:tcPr>
          <w:p w14:paraId="24670E4F" w14:textId="619E3D16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FA5826" w:rsidRPr="00EC6E7A" w14:paraId="21DE8C03" w14:textId="77777777" w:rsidTr="0052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</w:tcBorders>
            <w:hideMark/>
          </w:tcPr>
          <w:p w14:paraId="71F0C3EA" w14:textId="6D0B0A52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Chandler 2018 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DaGFuZGxlcjwvQXV0aG9yPjxZZWFyPjIwMTg8L1llYXI+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 </w:instrTex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DaGFuZGxlcjwvQXV0aG9yPjxZZWFyPjIwMTg8L1llYXI+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.DATA </w:instrText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separate"/>
            </w:r>
            <w:r w:rsidRPr="00EC6E7A">
              <w:rPr>
                <w:rFonts w:ascii="Arial" w:hAnsi="Arial" w:cs="Arial"/>
                <w:noProof/>
                <w:color w:val="auto"/>
                <w:sz w:val="19"/>
                <w:szCs w:val="19"/>
              </w:rPr>
              <w:t>(31)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</w:p>
          <w:p w14:paraId="3C98CAD7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4CAA640F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UK rapid exome skeletal prenatal QUANTITATIVE</w:t>
            </w:r>
          </w:p>
          <w:p w14:paraId="20674C52" w14:textId="77777777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Single site</w:t>
            </w:r>
          </w:p>
        </w:tc>
        <w:tc>
          <w:tcPr>
            <w:tcW w:w="1701" w:type="dxa"/>
          </w:tcPr>
          <w:p w14:paraId="78036EC7" w14:textId="56EEC0CD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Prenatal skeletal </w:t>
            </w:r>
            <w:proofErr w:type="spellStart"/>
            <w:r w:rsidRPr="00EC6E7A">
              <w:rPr>
                <w:rFonts w:ascii="Arial" w:hAnsi="Arial" w:cs="Arial"/>
                <w:sz w:val="19"/>
                <w:szCs w:val="19"/>
              </w:rPr>
              <w:t>dysplasias</w:t>
            </w:r>
            <w:proofErr w:type="spellEnd"/>
            <w:r w:rsidRPr="00EC6E7A">
              <w:rPr>
                <w:rFonts w:ascii="Arial" w:hAnsi="Arial" w:cs="Arial"/>
                <w:sz w:val="19"/>
                <w:szCs w:val="19"/>
              </w:rPr>
              <w:t xml:space="preserve"> suspected in 19 cases, 16 tested with rapid trio WES</w:t>
            </w:r>
          </w:p>
          <w:p w14:paraId="29B042A9" w14:textId="0A6B36E0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985" w:type="dxa"/>
            <w:hideMark/>
          </w:tcPr>
          <w:p w14:paraId="69FA201D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: high yield 13/16 81% </w:t>
            </w:r>
          </w:p>
          <w:p w14:paraId="2C4AE823" w14:textId="08F6DCE2" w:rsidR="006B1AAF" w:rsidRPr="00EC6E7A" w:rsidRDefault="006B1AAF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>MDT helped case selection, data interpret, fast turnaround, aid counselling and management</w:t>
            </w:r>
          </w:p>
          <w:p w14:paraId="3BAEE6C1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  <w:p w14:paraId="14A04290" w14:textId="6C96B4B8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8" w:type="dxa"/>
          </w:tcPr>
          <w:p w14:paraId="43D91C82" w14:textId="6C9FF89E" w:rsidR="00FA5826" w:rsidRPr="00EC6E7A" w:rsidRDefault="006B1AAF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iciency</w:t>
            </w:r>
            <w:r w:rsidRPr="00EC6E7A">
              <w:rPr>
                <w:rFonts w:ascii="Arial" w:hAnsi="Arial" w:cs="Arial"/>
                <w:sz w:val="19"/>
                <w:szCs w:val="19"/>
              </w:rPr>
              <w:t>: assist diagnosis, counselling, turnaround time for faster decision making</w:t>
            </w:r>
          </w:p>
          <w:p w14:paraId="7B278EA0" w14:textId="528C1113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4" w:type="dxa"/>
            <w:hideMark/>
          </w:tcPr>
          <w:p w14:paraId="7190C21D" w14:textId="06B735AA" w:rsidR="006B1AAF" w:rsidRPr="00EC6E7A" w:rsidRDefault="006B1AAF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Timeliness/Safety</w:t>
            </w:r>
            <w:r w:rsidRPr="00EC6E7A">
              <w:rPr>
                <w:rFonts w:ascii="Arial" w:hAnsi="Arial" w:cs="Arial"/>
                <w:sz w:val="19"/>
                <w:szCs w:val="19"/>
              </w:rPr>
              <w:t>: MDT vital for case selection and data interpretation for rapid high yield diagnostic rate, improving counselling and pregnancy management</w:t>
            </w:r>
          </w:p>
          <w:p w14:paraId="7B2391AA" w14:textId="77777777" w:rsidR="00FA5826" w:rsidRPr="00EC6E7A" w:rsidRDefault="00FA5826" w:rsidP="006B1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036C9F49" w14:textId="17ABB62B" w:rsidR="006B1AAF" w:rsidRPr="00EC6E7A" w:rsidRDefault="006B1AAF" w:rsidP="006B1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cceptability</w:t>
            </w:r>
            <w:r w:rsidRPr="00EC6E7A">
              <w:rPr>
                <w:rFonts w:ascii="Arial" w:hAnsi="Arial" w:cs="Arial"/>
                <w:sz w:val="19"/>
                <w:szCs w:val="19"/>
              </w:rPr>
              <w:t>: MDT helped achieve rapid diagnosis for teams involved</w:t>
            </w:r>
          </w:p>
          <w:p w14:paraId="1CC29D82" w14:textId="796E5BD1" w:rsidR="00FA5826" w:rsidRPr="00EC6E7A" w:rsidRDefault="00FA5826" w:rsidP="006B1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2" w:type="dxa"/>
          </w:tcPr>
          <w:p w14:paraId="6A623AE6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Sustainability</w:t>
            </w:r>
            <w:r w:rsidRPr="00EC6E7A">
              <w:rPr>
                <w:rFonts w:ascii="Arial" w:hAnsi="Arial" w:cs="Arial"/>
                <w:sz w:val="19"/>
                <w:szCs w:val="19"/>
              </w:rPr>
              <w:t>: cost and resource intensive approach flagged</w:t>
            </w:r>
          </w:p>
        </w:tc>
        <w:tc>
          <w:tcPr>
            <w:tcW w:w="1276" w:type="dxa"/>
          </w:tcPr>
          <w:p w14:paraId="359F7A2A" w14:textId="3A264CEF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FA5826" w:rsidRPr="00EC6E7A" w14:paraId="116C6F1A" w14:textId="77777777" w:rsidTr="005279BB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</w:tcBorders>
            <w:hideMark/>
          </w:tcPr>
          <w:p w14:paraId="05D90C58" w14:textId="03B4F065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proofErr w:type="spellStart"/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>Petrovski</w:t>
            </w:r>
            <w:proofErr w:type="spellEnd"/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 2019 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/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 &lt;EndNote&gt;&lt;Cite&gt;&lt;Author&gt;Petrovski&lt;/Author&gt;&lt;Year&gt;2019&lt;/Year&gt;&lt;RecNum&gt;2403&lt;/RecNum&gt;&lt;DisplayText&gt;(41)&lt;/DisplayText&gt;&lt;record&gt;&lt;rec-number&gt;2403&lt;/rec-number&gt;&lt;foreign-keys&gt;&lt;key app="EN" db-id="sa9ap9asifr0p8e2er6pad53psr0daxt2fvs" timestamp="1640820597" guid="dc72926e-9836-400c-a558-f25bfb7d52a6"&gt;2403&lt;/key&gt;&lt;/foreign-keys&gt;&lt;ref-type name="Journal Article"&gt;17&lt;/ref-type&gt;&lt;contributors&gt;&lt;authors&gt;&lt;author&gt;Petrovski, Slavé&lt;/author&gt;&lt;author&gt;Aggarwal, Vimla&lt;/author&gt;&lt;author&gt;Giordano, Jessica L.&lt;/author&gt;&lt;author&gt;Stosic, Melissa&lt;/author&gt;&lt;author&gt;Wou, Karen&lt;/author&gt;&lt;author&gt;Bier, Louise&lt;/author&gt;&lt;author&gt;Spiegel, Erica&lt;/author&gt;&lt;author&gt;Brennan, Kelly&lt;/author&gt;&lt;author&gt;Stong, Nicholas&lt;/author&gt;&lt;author&gt;Jobanputra, Vaidehi&lt;/author&gt;&lt;author&gt;Ren, Zhong&lt;/author&gt;&lt;author&gt;Zhu, Xiaolin&lt;/author&gt;&lt;author&gt;Mebane, Caroline&lt;/author&gt;&lt;author&gt;Nahum, Odelia&lt;/author&gt;&lt;author&gt;Wang, Quanli&lt;/author&gt;&lt;author&gt;Kamalakaran, Sitharthan&lt;/author&gt;&lt;author&gt;Malone, Colin&lt;/author&gt;&lt;author&gt;Anyane-Yeboa, Kwame&lt;/author&gt;&lt;author&gt;Miller, Russell&lt;/author&gt;&lt;author&gt;Levy, Brynn&lt;/author&gt;&lt;author&gt;Goldstein, David B.&lt;/author&gt;&lt;author&gt;Wapner, Ronald J.&lt;/author&gt;&lt;/authors&gt;&lt;/contributors&gt;&lt;titles&gt;&lt;title&gt;Whole-exome sequencing in the evaluation of fetal structural anomalies: a prospective cohort study&lt;/title&gt;&lt;secondary-title&gt;The Lancet&lt;/secondary-title&gt;&lt;/titles&gt;&lt;periodical&gt;&lt;full-title&gt;The Lancet&lt;/full-title&gt;&lt;/periodical&gt;&lt;pages&gt;758-767&lt;/pages&gt;&lt;volume&gt;393&lt;/volume&gt;&lt;number&gt;10173&lt;/number&gt;&lt;section&gt;758&lt;/section&gt;&lt;dates&gt;&lt;year&gt;2019&lt;/year&gt;&lt;/dates&gt;&lt;isbn&gt;01406736&lt;/isbn&gt;&lt;urls&gt;&lt;/urls&gt;&lt;electronic-resource-num&gt;10.1016/s0140-6736(18)32042-7&lt;/electronic-resource-num&gt;&lt;/record&gt;&lt;/Cite&gt;&lt;/EndNote&gt;</w:instrTex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separate"/>
            </w:r>
            <w:r w:rsidRPr="00EC6E7A">
              <w:rPr>
                <w:rFonts w:ascii="Arial" w:hAnsi="Arial" w:cs="Arial"/>
                <w:noProof/>
                <w:color w:val="auto"/>
                <w:sz w:val="19"/>
                <w:szCs w:val="19"/>
              </w:rPr>
              <w:t>(32)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 </w:t>
            </w:r>
          </w:p>
          <w:p w14:paraId="72BB2FDB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1227E4FD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Rapid </w:t>
            </w:r>
            <w:proofErr w:type="spellStart"/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fetal</w:t>
            </w:r>
            <w:proofErr w:type="spellEnd"/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 WES trios QUANTITATIVE</w:t>
            </w:r>
          </w:p>
          <w:p w14:paraId="2D236A2E" w14:textId="77777777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Single site</w:t>
            </w:r>
          </w:p>
        </w:tc>
        <w:tc>
          <w:tcPr>
            <w:tcW w:w="1701" w:type="dxa"/>
          </w:tcPr>
          <w:p w14:paraId="0C0270B2" w14:textId="3868F24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517 </w:t>
            </w:r>
            <w:proofErr w:type="spellStart"/>
            <w:r w:rsidRPr="00EC6E7A">
              <w:rPr>
                <w:rFonts w:ascii="Arial" w:hAnsi="Arial" w:cs="Arial"/>
                <w:sz w:val="19"/>
                <w:szCs w:val="19"/>
              </w:rPr>
              <w:t>fetal</w:t>
            </w:r>
            <w:proofErr w:type="spellEnd"/>
            <w:r w:rsidRPr="00EC6E7A">
              <w:rPr>
                <w:rFonts w:ascii="Arial" w:hAnsi="Arial" w:cs="Arial"/>
                <w:sz w:val="19"/>
                <w:szCs w:val="19"/>
              </w:rPr>
              <w:t xml:space="preserve"> cases referred, 234 tested as trio WES with structural anomalies</w:t>
            </w:r>
          </w:p>
          <w:p w14:paraId="54AA0580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19A1D91E" w14:textId="131FEC1B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985" w:type="dxa"/>
            <w:hideMark/>
          </w:tcPr>
          <w:p w14:paraId="711310AA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: 24 (10%) diagnosed</w:t>
            </w:r>
          </w:p>
          <w:p w14:paraId="03732F84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20% had VUS </w:t>
            </w:r>
          </w:p>
          <w:p w14:paraId="652E245E" w14:textId="02B7F7ED" w:rsidR="00FA5826" w:rsidRPr="00EC6E7A" w:rsidRDefault="00640D2A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complex require collab of MDT genetic, lab, counsellor, </w:t>
            </w:r>
            <w:proofErr w:type="spellStart"/>
            <w:r w:rsidRPr="00EC6E7A">
              <w:rPr>
                <w:rFonts w:ascii="Arial" w:hAnsi="Arial" w:cs="Arial"/>
                <w:sz w:val="19"/>
                <w:szCs w:val="19"/>
              </w:rPr>
              <w:t>fetal</w:t>
            </w:r>
            <w:proofErr w:type="spellEnd"/>
            <w:r w:rsidRPr="00EC6E7A">
              <w:rPr>
                <w:rFonts w:ascii="Arial" w:hAnsi="Arial" w:cs="Arial"/>
                <w:sz w:val="19"/>
                <w:szCs w:val="19"/>
              </w:rPr>
              <w:t xml:space="preserve"> imaging</w:t>
            </w:r>
          </w:p>
        </w:tc>
        <w:tc>
          <w:tcPr>
            <w:tcW w:w="2128" w:type="dxa"/>
          </w:tcPr>
          <w:p w14:paraId="166BF95D" w14:textId="24B42ECA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iciency</w:t>
            </w:r>
            <w:r w:rsidRPr="00EC6E7A">
              <w:rPr>
                <w:rFonts w:ascii="Arial" w:hAnsi="Arial" w:cs="Arial"/>
                <w:sz w:val="19"/>
                <w:szCs w:val="19"/>
              </w:rPr>
              <w:t>: complexity</w:t>
            </w:r>
            <w:r w:rsidR="00640D2A" w:rsidRPr="00EC6E7A">
              <w:rPr>
                <w:rFonts w:ascii="Arial" w:hAnsi="Arial" w:cs="Arial"/>
                <w:sz w:val="19"/>
                <w:szCs w:val="19"/>
              </w:rPr>
              <w:t xml:space="preserve"> of cases and results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required MDT approach of lab and clinicians</w:t>
            </w:r>
            <w:r w:rsidR="00926332" w:rsidRPr="00EC6E7A">
              <w:rPr>
                <w:rFonts w:ascii="Arial" w:hAnsi="Arial" w:cs="Arial"/>
                <w:sz w:val="19"/>
                <w:szCs w:val="19"/>
              </w:rPr>
              <w:t xml:space="preserve"> to achieve diagnosis</w:t>
            </w:r>
          </w:p>
          <w:p w14:paraId="00CB116E" w14:textId="70BD7E81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1984" w:type="dxa"/>
            <w:hideMark/>
          </w:tcPr>
          <w:p w14:paraId="54217D08" w14:textId="77777777" w:rsidR="00FA5826" w:rsidRPr="00EC6E7A" w:rsidRDefault="00FA5826" w:rsidP="00640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2CFFF59B" w14:textId="160D55AA" w:rsidR="00640D2A" w:rsidRPr="00EC6E7A" w:rsidRDefault="00640D2A" w:rsidP="00640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cceptability</w:t>
            </w:r>
            <w:r w:rsidRPr="00EC6E7A">
              <w:rPr>
                <w:rFonts w:ascii="Arial" w:hAnsi="Arial" w:cs="Arial"/>
                <w:sz w:val="19"/>
                <w:szCs w:val="19"/>
              </w:rPr>
              <w:t>– MDT approach undertaken</w:t>
            </w:r>
            <w:r w:rsidR="00926332" w:rsidRPr="00EC6E7A">
              <w:rPr>
                <w:rFonts w:ascii="Arial" w:hAnsi="Arial" w:cs="Arial"/>
                <w:sz w:val="19"/>
                <w:szCs w:val="19"/>
              </w:rPr>
              <w:t xml:space="preserve"> due to high complexity of cases and results requiring discussions</w:t>
            </w:r>
          </w:p>
          <w:p w14:paraId="1A05F148" w14:textId="727E0868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2" w:type="dxa"/>
          </w:tcPr>
          <w:p w14:paraId="415BD58F" w14:textId="467E4D44" w:rsidR="00FA5826" w:rsidRPr="00EC6E7A" w:rsidRDefault="00926332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Sustainability:</w:t>
            </w:r>
            <w:r w:rsidR="00FA5826" w:rsidRPr="00EC6E7A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question of </w:t>
            </w:r>
            <w:r w:rsidR="00FA5826" w:rsidRPr="00EC6E7A">
              <w:rPr>
                <w:rFonts w:ascii="Arial" w:hAnsi="Arial" w:cs="Arial"/>
                <w:sz w:val="19"/>
                <w:szCs w:val="19"/>
              </w:rPr>
              <w:t>scalability due to complexity and limited expertise for MDT in other settings</w:t>
            </w:r>
          </w:p>
        </w:tc>
        <w:tc>
          <w:tcPr>
            <w:tcW w:w="1276" w:type="dxa"/>
          </w:tcPr>
          <w:p w14:paraId="24D776C0" w14:textId="7B88922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85509" w:rsidRPr="00EC6E7A" w14:paraId="423D2E0C" w14:textId="77777777" w:rsidTr="00D15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gridSpan w:val="2"/>
            <w:tcBorders>
              <w:left w:val="single" w:sz="4" w:space="0" w:color="auto"/>
              <w:bottom w:val="nil"/>
            </w:tcBorders>
            <w:shd w:val="clear" w:color="auto" w:fill="AEAAAA" w:themeFill="background2" w:themeFillShade="BF"/>
            <w:hideMark/>
          </w:tcPr>
          <w:p w14:paraId="01D4C3D9" w14:textId="77777777" w:rsidR="00785509" w:rsidRPr="00EC6E7A" w:rsidRDefault="00785509" w:rsidP="00D15A3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GMIR – MDT Contextual factors</w:t>
            </w:r>
          </w:p>
          <w:p w14:paraId="5A69FEBF" w14:textId="77777777" w:rsidR="00785509" w:rsidRPr="00EC6E7A" w:rsidRDefault="00785509" w:rsidP="00D15A3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113" w:type="dxa"/>
            <w:gridSpan w:val="2"/>
            <w:tcBorders>
              <w:bottom w:val="nil"/>
            </w:tcBorders>
            <w:shd w:val="clear" w:color="auto" w:fill="AEAAAA" w:themeFill="background2" w:themeFillShade="BF"/>
            <w:hideMark/>
          </w:tcPr>
          <w:p w14:paraId="2F5ED7F5" w14:textId="77777777" w:rsidR="00785509" w:rsidRPr="00EC6E7A" w:rsidRDefault="00785509" w:rsidP="00D15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MIR – Intervention Domain</w:t>
            </w:r>
          </w:p>
          <w:p w14:paraId="648F9211" w14:textId="77777777" w:rsidR="00785509" w:rsidRPr="00EC6E7A" w:rsidRDefault="00785509" w:rsidP="00D15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amp; Proctor Service outcomes </w:t>
            </w:r>
          </w:p>
        </w:tc>
        <w:tc>
          <w:tcPr>
            <w:tcW w:w="4252" w:type="dxa"/>
            <w:gridSpan w:val="2"/>
            <w:tcBorders>
              <w:bottom w:val="nil"/>
            </w:tcBorders>
            <w:shd w:val="clear" w:color="auto" w:fill="AEAAAA" w:themeFill="background2" w:themeFillShade="BF"/>
            <w:hideMark/>
          </w:tcPr>
          <w:p w14:paraId="72E37BA0" w14:textId="77777777" w:rsidR="00785509" w:rsidRPr="00EC6E7A" w:rsidRDefault="00785509" w:rsidP="00D15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MIR – Processes Domain</w:t>
            </w:r>
          </w:p>
          <w:p w14:paraId="1C0AA715" w14:textId="77777777" w:rsidR="00785509" w:rsidRPr="00EC6E7A" w:rsidRDefault="00785509" w:rsidP="00D15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amp; Proctor implementation outcomes </w:t>
            </w:r>
          </w:p>
        </w:tc>
        <w:tc>
          <w:tcPr>
            <w:tcW w:w="3118" w:type="dxa"/>
            <w:gridSpan w:val="2"/>
            <w:tcBorders>
              <w:bottom w:val="nil"/>
            </w:tcBorders>
            <w:shd w:val="clear" w:color="auto" w:fill="AEAAAA" w:themeFill="background2" w:themeFillShade="BF"/>
          </w:tcPr>
          <w:p w14:paraId="5FB89124" w14:textId="77777777" w:rsidR="00785509" w:rsidRPr="00EC6E7A" w:rsidRDefault="00785509" w:rsidP="00D15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MIR – Outcomes Domain</w:t>
            </w:r>
          </w:p>
          <w:p w14:paraId="46A4FAFA" w14:textId="77777777" w:rsidR="00785509" w:rsidRPr="00EC6E7A" w:rsidRDefault="00785509" w:rsidP="00D15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&amp; Proctor Outcomes</w:t>
            </w:r>
          </w:p>
        </w:tc>
      </w:tr>
      <w:tr w:rsidR="00785509" w:rsidRPr="00EC6E7A" w14:paraId="3A110175" w14:textId="77777777" w:rsidTr="00D15A31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401C6B69" w14:textId="77777777" w:rsidR="00785509" w:rsidRPr="00EC6E7A" w:rsidRDefault="00785509" w:rsidP="00D15A31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E7A">
              <w:rPr>
                <w:rFonts w:ascii="Arial" w:hAnsi="Arial" w:cs="Arial"/>
                <w:color w:val="auto"/>
                <w:sz w:val="20"/>
                <w:szCs w:val="20"/>
              </w:rPr>
              <w:t>Healthcare System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1D5167F3" w14:textId="77777777" w:rsidR="00785509" w:rsidRPr="00EC6E7A" w:rsidRDefault="00785509" w:rsidP="00D15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Clinician factors</w:t>
            </w:r>
          </w:p>
        </w:tc>
        <w:tc>
          <w:tcPr>
            <w:tcW w:w="1985" w:type="dxa"/>
            <w:tcBorders>
              <w:top w:val="nil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570D8FB8" w14:textId="77777777" w:rsidR="00785509" w:rsidRPr="00EC6E7A" w:rsidRDefault="00785509" w:rsidP="00D15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mic yield 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3E4F79C2" w14:textId="77777777" w:rsidR="00785509" w:rsidRPr="00EC6E7A" w:rsidRDefault="00785509" w:rsidP="00D15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Genomic characteristics</w:t>
            </w:r>
          </w:p>
        </w:tc>
        <w:tc>
          <w:tcPr>
            <w:tcW w:w="1984" w:type="dxa"/>
            <w:tcBorders>
              <w:top w:val="nil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09FEE13F" w14:textId="77777777" w:rsidR="00785509" w:rsidRPr="00EC6E7A" w:rsidRDefault="00785509" w:rsidP="00D15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Healthcare system process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1213D23B" w14:textId="77777777" w:rsidR="00785509" w:rsidRPr="00EC6E7A" w:rsidRDefault="00785509" w:rsidP="00D15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Clinician behaviours</w:t>
            </w:r>
          </w:p>
        </w:tc>
        <w:tc>
          <w:tcPr>
            <w:tcW w:w="1842" w:type="dxa"/>
            <w:tcBorders>
              <w:top w:val="nil"/>
              <w:right w:val="single" w:sz="4" w:space="0" w:color="auto"/>
            </w:tcBorders>
            <w:shd w:val="clear" w:color="auto" w:fill="AEAAAA" w:themeFill="background2" w:themeFillShade="BF"/>
          </w:tcPr>
          <w:p w14:paraId="1D74D895" w14:textId="77777777" w:rsidR="00785509" w:rsidRPr="00EC6E7A" w:rsidRDefault="00785509" w:rsidP="00D15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Health and social polic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EAAAA" w:themeFill="background2" w:themeFillShade="BF"/>
          </w:tcPr>
          <w:p w14:paraId="26A599FB" w14:textId="77777777" w:rsidR="00785509" w:rsidRPr="00EC6E7A" w:rsidRDefault="00785509" w:rsidP="00D15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6E7A">
              <w:rPr>
                <w:rFonts w:ascii="Arial" w:hAnsi="Arial" w:cs="Arial"/>
                <w:b/>
                <w:bCs/>
                <w:sz w:val="20"/>
                <w:szCs w:val="20"/>
              </w:rPr>
              <w:t>Economic utility</w:t>
            </w:r>
          </w:p>
        </w:tc>
      </w:tr>
      <w:tr w:rsidR="00FA5826" w:rsidRPr="00EC6E7A" w14:paraId="7596DD88" w14:textId="77777777" w:rsidTr="0052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</w:tcBorders>
            <w:hideMark/>
          </w:tcPr>
          <w:p w14:paraId="757C61A2" w14:textId="25878E1F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Cornthwaite 2022 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/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 &lt;EndNote&gt;&lt;Cite&gt;&lt;Author&gt;Cornthwaite&lt;/Author&gt;&lt;Year&gt;2022&lt;/Year&gt;&lt;RecNum&gt;3994&lt;/RecNum&gt;&lt;DisplayText&gt;(29)&lt;/DisplayText&gt;&lt;record&gt;&lt;rec-number&gt;3994&lt;/rec-number&gt;&lt;foreign-keys&gt;&lt;key app="EN" db-id="sa9ap9asifr0p8e2er6pad53psr0daxt2fvs" timestamp="1672272054" guid="02112463-315a-4ba6-9f97-a9ea89d34a7e"&gt;3994&lt;/key&gt;&lt;/foreign-keys&gt;&lt;ref-type name="Journal Article"&gt;17&lt;/ref-type&gt;&lt;contributors&gt;&lt;authors&gt;&lt;author&gt;Cornthwaite, M.&lt;/author&gt;&lt;author&gt;Turner, K.&lt;/author&gt;&lt;author&gt;Armstrong, L.&lt;/author&gt;&lt;author&gt;Boerkoel, C. F.&lt;/author&gt;&lt;author&gt;Chang, C.&lt;/author&gt;&lt;author&gt;Lehman, A.&lt;/author&gt;&lt;author&gt;Nikkel, S. M.&lt;/author&gt;&lt;author&gt;Patel, M. S.&lt;/author&gt;&lt;author&gt;Van Allen, M.&lt;/author&gt;&lt;author&gt;Langlois, S.&lt;/author&gt;&lt;/authors&gt;&lt;/contributors&gt;&lt;auth-address&gt;Department of Medical Genetics, University of British Columbia, Vancouver, British Columbia, Canada.&lt;/auth-address&gt;&lt;titles&gt;&lt;title&gt;Impact of variation in practice in the prenatal reporting of variants of uncertain significance by commercial laboratories: Need for greater adherence to published guidelines&lt;/title&gt;&lt;secondary-title&gt;Prenat Diagn&lt;/secondary-title&gt;&lt;/titles&gt;&lt;periodical&gt;&lt;full-title&gt;Prenat Diagn&lt;/full-title&gt;&lt;/periodical&gt;&lt;pages&gt;1514-1524&lt;/pages&gt;&lt;volume&gt;42&lt;/volume&gt;&lt;number&gt;12&lt;/number&gt;&lt;edition&gt;2022/09/08&lt;/edition&gt;&lt;keywords&gt;&lt;keyword&gt;Pregnancy&lt;/keyword&gt;&lt;keyword&gt;Female&lt;/keyword&gt;&lt;keyword&gt;Humans&lt;/keyword&gt;&lt;keyword&gt;Retrospective Studies&lt;/keyword&gt;&lt;keyword&gt;*Laboratories&lt;/keyword&gt;&lt;keyword&gt;Exome Sequencing/methods&lt;/keyword&gt;&lt;keyword&gt;*Exome&lt;/keyword&gt;&lt;keyword&gt;Fetus/abnormalities&lt;/keyword&gt;&lt;keyword&gt;Genetic Testing/methods&lt;/keyword&gt;&lt;/keywords&gt;&lt;dates&gt;&lt;year&gt;2022&lt;/year&gt;&lt;pub-dates&gt;&lt;date&gt;Nov&lt;/date&gt;&lt;/pub-dates&gt;&lt;/dates&gt;&lt;isbn&gt;1097-0223 (Electronic)&amp;#xD;0197-3851 (Linking)&lt;/isbn&gt;&lt;accession-num&gt;36068917&lt;/accession-num&gt;&lt;urls&gt;&lt;related-urls&gt;&lt;url&gt;https://www.ncbi.nlm.nih.gov/pubmed/36068917&lt;/url&gt;&lt;/related-urls&gt;&lt;/urls&gt;&lt;electronic-resource-num&gt;10.1002/pd.6232&lt;/electronic-resource-num&gt;&lt;/record&gt;&lt;/Cite&gt;&lt;/EndNote&gt;</w:instrTex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separate"/>
            </w:r>
            <w:r w:rsidRPr="00EC6E7A">
              <w:rPr>
                <w:rFonts w:ascii="Arial" w:hAnsi="Arial" w:cs="Arial"/>
                <w:noProof/>
                <w:color w:val="auto"/>
                <w:sz w:val="19"/>
                <w:szCs w:val="19"/>
              </w:rPr>
              <w:t>(33)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</w:p>
          <w:p w14:paraId="509AD70B" w14:textId="77777777" w:rsidR="00F67B51" w:rsidRPr="00EC6E7A" w:rsidRDefault="00F67B51" w:rsidP="00FA5826">
            <w:pPr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</w:p>
          <w:p w14:paraId="1C25580F" w14:textId="6C899A2D" w:rsidR="00F67B51" w:rsidRPr="00EC6E7A" w:rsidRDefault="00F67B51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proofErr w:type="spellStart"/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Fetal</w:t>
            </w:r>
            <w:proofErr w:type="spellEnd"/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 xml:space="preserve"> WES/ QUANTITATIVE study</w:t>
            </w:r>
          </w:p>
          <w:p w14:paraId="0317F4B9" w14:textId="77777777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1701" w:type="dxa"/>
          </w:tcPr>
          <w:p w14:paraId="05F9703C" w14:textId="7206F7CB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>90 exomes, 31 panels, retrospective chart review with MDT</w:t>
            </w:r>
          </w:p>
        </w:tc>
        <w:tc>
          <w:tcPr>
            <w:tcW w:w="1985" w:type="dxa"/>
            <w:hideMark/>
          </w:tcPr>
          <w:p w14:paraId="4D53719B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>: 23% yield</w:t>
            </w:r>
          </w:p>
          <w:p w14:paraId="1F0027C5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8" w:type="dxa"/>
          </w:tcPr>
          <w:p w14:paraId="744CC6FF" w14:textId="09869394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iciency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:  with 5-6% increased yield of VUS with MDT </w:t>
            </w:r>
            <w:r w:rsidR="00F67B51" w:rsidRPr="00EC6E7A">
              <w:rPr>
                <w:rFonts w:ascii="Arial" w:hAnsi="Arial" w:cs="Arial"/>
                <w:sz w:val="19"/>
                <w:szCs w:val="19"/>
              </w:rPr>
              <w:t xml:space="preserve"> expert </w:t>
            </w:r>
            <w:r w:rsidRPr="00EC6E7A">
              <w:rPr>
                <w:rFonts w:ascii="Arial" w:hAnsi="Arial" w:cs="Arial"/>
                <w:sz w:val="19"/>
                <w:szCs w:val="19"/>
              </w:rPr>
              <w:t>review</w:t>
            </w:r>
          </w:p>
          <w:p w14:paraId="407B1E2C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4" w:type="dxa"/>
            <w:hideMark/>
          </w:tcPr>
          <w:p w14:paraId="5BB7978C" w14:textId="6E37777E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Safety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: Commercial labs had </w:t>
            </w:r>
            <w:r w:rsidR="00F67B51" w:rsidRPr="00EC6E7A">
              <w:rPr>
                <w:rFonts w:ascii="Arial" w:hAnsi="Arial" w:cs="Arial"/>
                <w:sz w:val="19"/>
                <w:szCs w:val="19"/>
              </w:rPr>
              <w:t>much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too high VUS rate and compromised diagnostic rate. </w:t>
            </w:r>
          </w:p>
        </w:tc>
        <w:tc>
          <w:tcPr>
            <w:tcW w:w="2268" w:type="dxa"/>
          </w:tcPr>
          <w:p w14:paraId="4E414970" w14:textId="2725443D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2" w:type="dxa"/>
          </w:tcPr>
          <w:p w14:paraId="32B5C73E" w14:textId="77777777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</w:tcPr>
          <w:p w14:paraId="2B1575DB" w14:textId="0EA3886F" w:rsidR="00FA5826" w:rsidRPr="00EC6E7A" w:rsidRDefault="00FA5826" w:rsidP="00FA5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FA5826" w:rsidRPr="00177460" w14:paraId="56277F24" w14:textId="77777777" w:rsidTr="005279BB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left w:val="none" w:sz="0" w:space="0" w:color="auto"/>
              <w:bottom w:val="none" w:sz="0" w:space="0" w:color="auto"/>
            </w:tcBorders>
            <w:hideMark/>
          </w:tcPr>
          <w:p w14:paraId="17F6C694" w14:textId="31F4825D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t xml:space="preserve">Rupp 2019 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SdXBwPC9BdXRob3I+PFllYXI+MjAxOTwvWWVhcj48UmVj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 </w:instrTex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begin">
                <w:fldData xml:space="preserve">PEVuZE5vdGU+PENpdGU+PEF1dGhvcj5SdXBwPC9BdXRob3I+PFllYXI+MjAxOTwvWWVhcj48UmVj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</w:fldData>
              </w:fldChar>
            </w:r>
            <w:r w:rsidRPr="00EC6E7A">
              <w:rPr>
                <w:rFonts w:ascii="Arial" w:hAnsi="Arial" w:cs="Arial"/>
                <w:color w:val="auto"/>
                <w:sz w:val="19"/>
                <w:szCs w:val="19"/>
              </w:rPr>
              <w:instrText xml:space="preserve"> ADDIN EN.CITE.DATA </w:instrText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  <w:r w:rsidRPr="00EC6E7A">
              <w:rPr>
                <w:rFonts w:ascii="Arial" w:hAnsi="Arial" w:cs="Arial"/>
                <w:sz w:val="19"/>
                <w:szCs w:val="19"/>
              </w:rPr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separate"/>
            </w:r>
            <w:r w:rsidRPr="00EC6E7A">
              <w:rPr>
                <w:rFonts w:ascii="Arial" w:hAnsi="Arial" w:cs="Arial"/>
                <w:noProof/>
                <w:color w:val="auto"/>
                <w:sz w:val="19"/>
                <w:szCs w:val="19"/>
              </w:rPr>
              <w:t>(34)</w:t>
            </w:r>
            <w:r w:rsidRPr="00EC6E7A">
              <w:rPr>
                <w:rFonts w:ascii="Arial" w:hAnsi="Arial" w:cs="Arial"/>
                <w:sz w:val="19"/>
                <w:szCs w:val="19"/>
              </w:rPr>
              <w:fldChar w:fldCharType="end"/>
            </w:r>
          </w:p>
          <w:p w14:paraId="712CE0D9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</w:p>
          <w:p w14:paraId="61BAD0CD" w14:textId="77777777" w:rsidR="00FA5826" w:rsidRPr="00EC6E7A" w:rsidRDefault="00FA5826" w:rsidP="00FA5826">
            <w:pPr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HCM sequencing study QUANTITATIVE</w:t>
            </w:r>
          </w:p>
          <w:p w14:paraId="7CC1D282" w14:textId="77777777" w:rsidR="00FA5826" w:rsidRPr="00EC6E7A" w:rsidRDefault="00FA5826" w:rsidP="00FA5826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C6E7A">
              <w:rPr>
                <w:rFonts w:ascii="Arial" w:hAnsi="Arial" w:cs="Arial"/>
                <w:b w:val="0"/>
                <w:bCs w:val="0"/>
                <w:color w:val="auto"/>
                <w:sz w:val="19"/>
                <w:szCs w:val="19"/>
              </w:rPr>
              <w:t>Single site</w:t>
            </w:r>
          </w:p>
        </w:tc>
        <w:tc>
          <w:tcPr>
            <w:tcW w:w="1701" w:type="dxa"/>
          </w:tcPr>
          <w:p w14:paraId="5C9EEE32" w14:textId="6FC53CFE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>42 patients referred with HCM, 36 tested with 28 gene panel and MDT review</w:t>
            </w:r>
          </w:p>
          <w:p w14:paraId="5824D8F1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18A37B28" w14:textId="77777777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52B86CB2" w14:textId="2838CF55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5" w:type="dxa"/>
            <w:hideMark/>
          </w:tcPr>
          <w:p w14:paraId="15D3F4A7" w14:textId="189C0565" w:rsidR="00FA5826" w:rsidRPr="00EC6E7A" w:rsidRDefault="00FA5826" w:rsidP="00891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Effectiveness</w:t>
            </w:r>
            <w:r w:rsidRPr="00EC6E7A">
              <w:rPr>
                <w:rFonts w:ascii="Arial" w:hAnsi="Arial" w:cs="Arial"/>
                <w:sz w:val="19"/>
                <w:szCs w:val="19"/>
              </w:rPr>
              <w:t>: 28/36 (78%) diagnosed and MDT helped aid additional diagnoses in 5</w:t>
            </w:r>
            <w:r w:rsidR="00891B98" w:rsidRPr="00EC6E7A">
              <w:rPr>
                <w:rFonts w:ascii="Arial" w:hAnsi="Arial" w:cs="Arial"/>
                <w:sz w:val="19"/>
                <w:szCs w:val="19"/>
              </w:rPr>
              <w:t xml:space="preserve"> patients.  Also </w:t>
            </w:r>
            <w:r w:rsidRPr="00EC6E7A">
              <w:rPr>
                <w:rFonts w:ascii="Arial" w:hAnsi="Arial" w:cs="Arial"/>
                <w:sz w:val="19"/>
                <w:szCs w:val="19"/>
              </w:rPr>
              <w:t>additional 9 patients (25%) solved via MDT process</w:t>
            </w:r>
          </w:p>
        </w:tc>
        <w:tc>
          <w:tcPr>
            <w:tcW w:w="2128" w:type="dxa"/>
          </w:tcPr>
          <w:p w14:paraId="55C9F878" w14:textId="551AB3A2" w:rsidR="00FA5826" w:rsidRPr="00EC6E7A" w:rsidRDefault="00C542C9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Efficiency: </w:t>
            </w:r>
          </w:p>
          <w:p w14:paraId="0EB79046" w14:textId="240E5B1C" w:rsidR="00FA5826" w:rsidRPr="00EC6E7A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sz w:val="19"/>
                <w:szCs w:val="19"/>
              </w:rPr>
              <w:t xml:space="preserve">MDT enhanced diagnostic yield significantly especially in clinical-genotype correlation, re-examination of patient with </w:t>
            </w:r>
            <w:proofErr w:type="spellStart"/>
            <w:r w:rsidRPr="00EC6E7A">
              <w:rPr>
                <w:rFonts w:ascii="Arial" w:hAnsi="Arial" w:cs="Arial"/>
                <w:sz w:val="19"/>
                <w:szCs w:val="19"/>
              </w:rPr>
              <w:t>syndromal</w:t>
            </w:r>
            <w:proofErr w:type="spellEnd"/>
            <w:r w:rsidRPr="00EC6E7A">
              <w:rPr>
                <w:rFonts w:ascii="Arial" w:hAnsi="Arial" w:cs="Arial"/>
                <w:sz w:val="19"/>
                <w:szCs w:val="19"/>
              </w:rPr>
              <w:t xml:space="preserve"> features, and genotype interpretation</w:t>
            </w:r>
          </w:p>
        </w:tc>
        <w:tc>
          <w:tcPr>
            <w:tcW w:w="1984" w:type="dxa"/>
            <w:hideMark/>
          </w:tcPr>
          <w:p w14:paraId="5823849A" w14:textId="77777777" w:rsidR="00FA5826" w:rsidRPr="00EC6E7A" w:rsidRDefault="00FA5826" w:rsidP="00304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68" w:type="dxa"/>
          </w:tcPr>
          <w:p w14:paraId="01D348F9" w14:textId="77777777" w:rsidR="003049EE" w:rsidRPr="00177460" w:rsidRDefault="003049EE" w:rsidP="00304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C6E7A">
              <w:rPr>
                <w:rFonts w:ascii="Arial" w:hAnsi="Arial" w:cs="Arial"/>
                <w:b/>
                <w:bCs/>
                <w:sz w:val="19"/>
                <w:szCs w:val="19"/>
              </w:rPr>
              <w:t>Acceptability</w:t>
            </w:r>
            <w:r w:rsidRPr="00EC6E7A">
              <w:rPr>
                <w:rFonts w:ascii="Arial" w:hAnsi="Arial" w:cs="Arial"/>
                <w:sz w:val="19"/>
                <w:szCs w:val="19"/>
              </w:rPr>
              <w:t xml:space="preserve"> - combined MDT better due to complexity and broad differential in childhood HCM</w:t>
            </w:r>
          </w:p>
          <w:p w14:paraId="0D55398A" w14:textId="21A327F7" w:rsidR="00FA5826" w:rsidRPr="00177460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2" w:type="dxa"/>
          </w:tcPr>
          <w:p w14:paraId="71762B75" w14:textId="77777777" w:rsidR="00FA5826" w:rsidRPr="00177460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</w:tcPr>
          <w:p w14:paraId="35133BF9" w14:textId="66BCBB9C" w:rsidR="00FA5826" w:rsidRPr="00177460" w:rsidRDefault="00FA5826" w:rsidP="00FA5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</w:tbl>
    <w:p w14:paraId="45A4E2D9" w14:textId="77777777" w:rsidR="00BF5DE4" w:rsidRPr="001A073C" w:rsidRDefault="00BF5DE4" w:rsidP="0090025E">
      <w:pPr>
        <w:rPr>
          <w:rFonts w:ascii="Arial" w:hAnsi="Arial" w:cs="Arial"/>
          <w:sz w:val="22"/>
          <w:szCs w:val="22"/>
        </w:rPr>
      </w:pPr>
    </w:p>
    <w:sectPr w:rsidR="00BF5DE4" w:rsidRPr="001A073C" w:rsidSect="0052713E">
      <w:pgSz w:w="16840" w:h="11900" w:orient="landscape"/>
      <w:pgMar w:top="1150" w:right="1440" w:bottom="106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24F"/>
    <w:rsid w:val="00000752"/>
    <w:rsid w:val="00003C9B"/>
    <w:rsid w:val="00004059"/>
    <w:rsid w:val="000049F8"/>
    <w:rsid w:val="00007553"/>
    <w:rsid w:val="00007634"/>
    <w:rsid w:val="00012528"/>
    <w:rsid w:val="00013D14"/>
    <w:rsid w:val="0001679A"/>
    <w:rsid w:val="00016B8F"/>
    <w:rsid w:val="00017254"/>
    <w:rsid w:val="000218BE"/>
    <w:rsid w:val="00021A81"/>
    <w:rsid w:val="00021B9F"/>
    <w:rsid w:val="000223FB"/>
    <w:rsid w:val="00023753"/>
    <w:rsid w:val="00024273"/>
    <w:rsid w:val="00032A7B"/>
    <w:rsid w:val="000345AF"/>
    <w:rsid w:val="000372DD"/>
    <w:rsid w:val="000401F7"/>
    <w:rsid w:val="00041C46"/>
    <w:rsid w:val="00041D20"/>
    <w:rsid w:val="0004225E"/>
    <w:rsid w:val="000427EE"/>
    <w:rsid w:val="000437F9"/>
    <w:rsid w:val="00044344"/>
    <w:rsid w:val="000459DE"/>
    <w:rsid w:val="0004612B"/>
    <w:rsid w:val="000466AB"/>
    <w:rsid w:val="00046967"/>
    <w:rsid w:val="000470CD"/>
    <w:rsid w:val="00047AD1"/>
    <w:rsid w:val="0005028E"/>
    <w:rsid w:val="0005233D"/>
    <w:rsid w:val="00052BA6"/>
    <w:rsid w:val="0005327F"/>
    <w:rsid w:val="00053E7D"/>
    <w:rsid w:val="0005424B"/>
    <w:rsid w:val="0005539B"/>
    <w:rsid w:val="000610E2"/>
    <w:rsid w:val="000611A9"/>
    <w:rsid w:val="000613B2"/>
    <w:rsid w:val="000616C5"/>
    <w:rsid w:val="00065AC1"/>
    <w:rsid w:val="000672CA"/>
    <w:rsid w:val="000707FD"/>
    <w:rsid w:val="00070AB3"/>
    <w:rsid w:val="0007144B"/>
    <w:rsid w:val="0007312A"/>
    <w:rsid w:val="00074B6D"/>
    <w:rsid w:val="00075C1C"/>
    <w:rsid w:val="0008089B"/>
    <w:rsid w:val="0008159C"/>
    <w:rsid w:val="0008477E"/>
    <w:rsid w:val="000866BF"/>
    <w:rsid w:val="000871D2"/>
    <w:rsid w:val="00087592"/>
    <w:rsid w:val="00091B86"/>
    <w:rsid w:val="00092EB3"/>
    <w:rsid w:val="00096F05"/>
    <w:rsid w:val="00097396"/>
    <w:rsid w:val="00097DC1"/>
    <w:rsid w:val="00097F56"/>
    <w:rsid w:val="000A0B74"/>
    <w:rsid w:val="000A4467"/>
    <w:rsid w:val="000A691B"/>
    <w:rsid w:val="000A78B6"/>
    <w:rsid w:val="000A7AF9"/>
    <w:rsid w:val="000B11BE"/>
    <w:rsid w:val="000B140E"/>
    <w:rsid w:val="000B25A0"/>
    <w:rsid w:val="000B311D"/>
    <w:rsid w:val="000B3EBE"/>
    <w:rsid w:val="000B423D"/>
    <w:rsid w:val="000B55A9"/>
    <w:rsid w:val="000B6815"/>
    <w:rsid w:val="000C169E"/>
    <w:rsid w:val="000C3AA0"/>
    <w:rsid w:val="000C4C4D"/>
    <w:rsid w:val="000C75A2"/>
    <w:rsid w:val="000D0887"/>
    <w:rsid w:val="000D1A24"/>
    <w:rsid w:val="000D5183"/>
    <w:rsid w:val="000D6616"/>
    <w:rsid w:val="000D687A"/>
    <w:rsid w:val="000D6F1E"/>
    <w:rsid w:val="000D71F8"/>
    <w:rsid w:val="000E36EE"/>
    <w:rsid w:val="000E7FE8"/>
    <w:rsid w:val="000F187F"/>
    <w:rsid w:val="000F18D9"/>
    <w:rsid w:val="000F2547"/>
    <w:rsid w:val="000F3F0D"/>
    <w:rsid w:val="000F6955"/>
    <w:rsid w:val="000F6D60"/>
    <w:rsid w:val="001026DA"/>
    <w:rsid w:val="00102817"/>
    <w:rsid w:val="00102BA4"/>
    <w:rsid w:val="001035AF"/>
    <w:rsid w:val="00105C74"/>
    <w:rsid w:val="0010718E"/>
    <w:rsid w:val="00107DE3"/>
    <w:rsid w:val="00107EDA"/>
    <w:rsid w:val="00110E41"/>
    <w:rsid w:val="00114E51"/>
    <w:rsid w:val="001164BF"/>
    <w:rsid w:val="00116859"/>
    <w:rsid w:val="00120230"/>
    <w:rsid w:val="001213A5"/>
    <w:rsid w:val="001241C2"/>
    <w:rsid w:val="001251E5"/>
    <w:rsid w:val="0012550E"/>
    <w:rsid w:val="00125860"/>
    <w:rsid w:val="00131CB3"/>
    <w:rsid w:val="0013297F"/>
    <w:rsid w:val="001331DC"/>
    <w:rsid w:val="00136528"/>
    <w:rsid w:val="00136A0A"/>
    <w:rsid w:val="00142783"/>
    <w:rsid w:val="00143CDC"/>
    <w:rsid w:val="00144D59"/>
    <w:rsid w:val="00150C61"/>
    <w:rsid w:val="00151C78"/>
    <w:rsid w:val="00152B68"/>
    <w:rsid w:val="00154C95"/>
    <w:rsid w:val="00160541"/>
    <w:rsid w:val="001609EB"/>
    <w:rsid w:val="00164AD8"/>
    <w:rsid w:val="0016642F"/>
    <w:rsid w:val="0016674D"/>
    <w:rsid w:val="00170688"/>
    <w:rsid w:val="00172096"/>
    <w:rsid w:val="00172478"/>
    <w:rsid w:val="001728C5"/>
    <w:rsid w:val="00176C87"/>
    <w:rsid w:val="00177460"/>
    <w:rsid w:val="001774F4"/>
    <w:rsid w:val="00180018"/>
    <w:rsid w:val="00182AAD"/>
    <w:rsid w:val="00184C30"/>
    <w:rsid w:val="00185BDB"/>
    <w:rsid w:val="001879F3"/>
    <w:rsid w:val="001904E0"/>
    <w:rsid w:val="001913BF"/>
    <w:rsid w:val="00191880"/>
    <w:rsid w:val="001945E5"/>
    <w:rsid w:val="0019524F"/>
    <w:rsid w:val="00195A1F"/>
    <w:rsid w:val="00196C84"/>
    <w:rsid w:val="00197434"/>
    <w:rsid w:val="001A073C"/>
    <w:rsid w:val="001A09CE"/>
    <w:rsid w:val="001A0C34"/>
    <w:rsid w:val="001A19CC"/>
    <w:rsid w:val="001A5C69"/>
    <w:rsid w:val="001A61AB"/>
    <w:rsid w:val="001A7F06"/>
    <w:rsid w:val="001B13CC"/>
    <w:rsid w:val="001B1F76"/>
    <w:rsid w:val="001B2862"/>
    <w:rsid w:val="001B28AC"/>
    <w:rsid w:val="001B40FE"/>
    <w:rsid w:val="001B59AF"/>
    <w:rsid w:val="001B6206"/>
    <w:rsid w:val="001B6608"/>
    <w:rsid w:val="001B74D1"/>
    <w:rsid w:val="001B7676"/>
    <w:rsid w:val="001C23E4"/>
    <w:rsid w:val="001C2FC0"/>
    <w:rsid w:val="001C491F"/>
    <w:rsid w:val="001C4EB9"/>
    <w:rsid w:val="001C6B57"/>
    <w:rsid w:val="001D103B"/>
    <w:rsid w:val="001D13E4"/>
    <w:rsid w:val="001D19A7"/>
    <w:rsid w:val="001D1C7A"/>
    <w:rsid w:val="001D3692"/>
    <w:rsid w:val="001D3884"/>
    <w:rsid w:val="001D46CC"/>
    <w:rsid w:val="001D4DE3"/>
    <w:rsid w:val="001D6217"/>
    <w:rsid w:val="001D6A9B"/>
    <w:rsid w:val="001D7626"/>
    <w:rsid w:val="001E22FA"/>
    <w:rsid w:val="001E26C9"/>
    <w:rsid w:val="001E3329"/>
    <w:rsid w:val="001E3910"/>
    <w:rsid w:val="001E5468"/>
    <w:rsid w:val="001E7047"/>
    <w:rsid w:val="001E7224"/>
    <w:rsid w:val="001F06BC"/>
    <w:rsid w:val="001F19C5"/>
    <w:rsid w:val="001F2C45"/>
    <w:rsid w:val="001F78EB"/>
    <w:rsid w:val="002019FE"/>
    <w:rsid w:val="00204065"/>
    <w:rsid w:val="002047A6"/>
    <w:rsid w:val="00206267"/>
    <w:rsid w:val="0020637E"/>
    <w:rsid w:val="00207B16"/>
    <w:rsid w:val="00207FDA"/>
    <w:rsid w:val="0021082D"/>
    <w:rsid w:val="0021285F"/>
    <w:rsid w:val="002145E7"/>
    <w:rsid w:val="002165D9"/>
    <w:rsid w:val="00216A53"/>
    <w:rsid w:val="00216ADE"/>
    <w:rsid w:val="00222B27"/>
    <w:rsid w:val="00222B54"/>
    <w:rsid w:val="00222DBC"/>
    <w:rsid w:val="00223F43"/>
    <w:rsid w:val="002265AF"/>
    <w:rsid w:val="00230A6B"/>
    <w:rsid w:val="00231E92"/>
    <w:rsid w:val="00233CF6"/>
    <w:rsid w:val="002348BD"/>
    <w:rsid w:val="00237BCA"/>
    <w:rsid w:val="00245A35"/>
    <w:rsid w:val="00246E57"/>
    <w:rsid w:val="002511AC"/>
    <w:rsid w:val="0025362B"/>
    <w:rsid w:val="0025622F"/>
    <w:rsid w:val="00257A31"/>
    <w:rsid w:val="0026024D"/>
    <w:rsid w:val="00261F7E"/>
    <w:rsid w:val="00265041"/>
    <w:rsid w:val="0026508C"/>
    <w:rsid w:val="00267A0B"/>
    <w:rsid w:val="002701FB"/>
    <w:rsid w:val="00272817"/>
    <w:rsid w:val="00273B0B"/>
    <w:rsid w:val="00273DA6"/>
    <w:rsid w:val="00274155"/>
    <w:rsid w:val="00275E88"/>
    <w:rsid w:val="00281088"/>
    <w:rsid w:val="00283718"/>
    <w:rsid w:val="0028519C"/>
    <w:rsid w:val="00285607"/>
    <w:rsid w:val="00285B54"/>
    <w:rsid w:val="002879E1"/>
    <w:rsid w:val="002907B4"/>
    <w:rsid w:val="00290A96"/>
    <w:rsid w:val="00291725"/>
    <w:rsid w:val="00291F26"/>
    <w:rsid w:val="002927B9"/>
    <w:rsid w:val="002928D0"/>
    <w:rsid w:val="00292D7E"/>
    <w:rsid w:val="00294BDC"/>
    <w:rsid w:val="002A13E3"/>
    <w:rsid w:val="002A1AA4"/>
    <w:rsid w:val="002A21E5"/>
    <w:rsid w:val="002A419E"/>
    <w:rsid w:val="002A471A"/>
    <w:rsid w:val="002A5A8D"/>
    <w:rsid w:val="002B0C18"/>
    <w:rsid w:val="002B2E7F"/>
    <w:rsid w:val="002B428F"/>
    <w:rsid w:val="002B5182"/>
    <w:rsid w:val="002B5474"/>
    <w:rsid w:val="002B678E"/>
    <w:rsid w:val="002B783F"/>
    <w:rsid w:val="002C16A0"/>
    <w:rsid w:val="002C279F"/>
    <w:rsid w:val="002C2A10"/>
    <w:rsid w:val="002C3910"/>
    <w:rsid w:val="002C5CDF"/>
    <w:rsid w:val="002C67F1"/>
    <w:rsid w:val="002D00CB"/>
    <w:rsid w:val="002D0361"/>
    <w:rsid w:val="002D08C2"/>
    <w:rsid w:val="002D4050"/>
    <w:rsid w:val="002D4514"/>
    <w:rsid w:val="002D536B"/>
    <w:rsid w:val="002D5DB6"/>
    <w:rsid w:val="002D6010"/>
    <w:rsid w:val="002D67EA"/>
    <w:rsid w:val="002D77D3"/>
    <w:rsid w:val="002D7DBA"/>
    <w:rsid w:val="002E0038"/>
    <w:rsid w:val="002E1526"/>
    <w:rsid w:val="002E38C1"/>
    <w:rsid w:val="002E4DA9"/>
    <w:rsid w:val="002E65A1"/>
    <w:rsid w:val="002E72C4"/>
    <w:rsid w:val="002E73E3"/>
    <w:rsid w:val="002E7B4B"/>
    <w:rsid w:val="002F04CB"/>
    <w:rsid w:val="002F14A7"/>
    <w:rsid w:val="002F1AAE"/>
    <w:rsid w:val="002F2112"/>
    <w:rsid w:val="002F22D8"/>
    <w:rsid w:val="002F28CA"/>
    <w:rsid w:val="002F33AF"/>
    <w:rsid w:val="002F3602"/>
    <w:rsid w:val="002F5E24"/>
    <w:rsid w:val="00302D54"/>
    <w:rsid w:val="00303446"/>
    <w:rsid w:val="0030348C"/>
    <w:rsid w:val="003049EE"/>
    <w:rsid w:val="00304D81"/>
    <w:rsid w:val="00306B12"/>
    <w:rsid w:val="003075B0"/>
    <w:rsid w:val="00307BEE"/>
    <w:rsid w:val="0031033B"/>
    <w:rsid w:val="00311FA8"/>
    <w:rsid w:val="00312802"/>
    <w:rsid w:val="0031285B"/>
    <w:rsid w:val="00315D69"/>
    <w:rsid w:val="00316BBC"/>
    <w:rsid w:val="0032020A"/>
    <w:rsid w:val="00320760"/>
    <w:rsid w:val="00320BF7"/>
    <w:rsid w:val="0032211E"/>
    <w:rsid w:val="00322843"/>
    <w:rsid w:val="00326895"/>
    <w:rsid w:val="00327F03"/>
    <w:rsid w:val="003326BD"/>
    <w:rsid w:val="003326D2"/>
    <w:rsid w:val="00332E1E"/>
    <w:rsid w:val="003345FC"/>
    <w:rsid w:val="003355AC"/>
    <w:rsid w:val="003375B4"/>
    <w:rsid w:val="003412ED"/>
    <w:rsid w:val="0034430B"/>
    <w:rsid w:val="00345414"/>
    <w:rsid w:val="00350401"/>
    <w:rsid w:val="003524DC"/>
    <w:rsid w:val="00352C10"/>
    <w:rsid w:val="00353B59"/>
    <w:rsid w:val="00353DF4"/>
    <w:rsid w:val="00355FA6"/>
    <w:rsid w:val="003563E9"/>
    <w:rsid w:val="003608F2"/>
    <w:rsid w:val="0036418C"/>
    <w:rsid w:val="0036420C"/>
    <w:rsid w:val="00366307"/>
    <w:rsid w:val="00371BAF"/>
    <w:rsid w:val="003742F8"/>
    <w:rsid w:val="00375CBA"/>
    <w:rsid w:val="00377451"/>
    <w:rsid w:val="00377A53"/>
    <w:rsid w:val="003803AC"/>
    <w:rsid w:val="00380FAC"/>
    <w:rsid w:val="00381B56"/>
    <w:rsid w:val="00382ACC"/>
    <w:rsid w:val="00382CEA"/>
    <w:rsid w:val="0038372C"/>
    <w:rsid w:val="00383D86"/>
    <w:rsid w:val="00385201"/>
    <w:rsid w:val="00386AFA"/>
    <w:rsid w:val="00391F26"/>
    <w:rsid w:val="00392AE0"/>
    <w:rsid w:val="00394647"/>
    <w:rsid w:val="00395050"/>
    <w:rsid w:val="00396783"/>
    <w:rsid w:val="00397D51"/>
    <w:rsid w:val="003A17E2"/>
    <w:rsid w:val="003A1D99"/>
    <w:rsid w:val="003A226E"/>
    <w:rsid w:val="003A4722"/>
    <w:rsid w:val="003A5EC8"/>
    <w:rsid w:val="003B1B57"/>
    <w:rsid w:val="003B436E"/>
    <w:rsid w:val="003B4628"/>
    <w:rsid w:val="003B735A"/>
    <w:rsid w:val="003C058B"/>
    <w:rsid w:val="003C3DD1"/>
    <w:rsid w:val="003C56E8"/>
    <w:rsid w:val="003C67C4"/>
    <w:rsid w:val="003C6C55"/>
    <w:rsid w:val="003D0342"/>
    <w:rsid w:val="003D32EF"/>
    <w:rsid w:val="003D4BE2"/>
    <w:rsid w:val="003D5982"/>
    <w:rsid w:val="003D6CFF"/>
    <w:rsid w:val="003D7074"/>
    <w:rsid w:val="003D7168"/>
    <w:rsid w:val="003E01E0"/>
    <w:rsid w:val="003E1EB5"/>
    <w:rsid w:val="003E5222"/>
    <w:rsid w:val="003E542F"/>
    <w:rsid w:val="003E5DD0"/>
    <w:rsid w:val="003F0F76"/>
    <w:rsid w:val="003F1570"/>
    <w:rsid w:val="003F15A1"/>
    <w:rsid w:val="003F6AAA"/>
    <w:rsid w:val="003F7286"/>
    <w:rsid w:val="00400F07"/>
    <w:rsid w:val="00402041"/>
    <w:rsid w:val="0040478D"/>
    <w:rsid w:val="0040736C"/>
    <w:rsid w:val="00407CAD"/>
    <w:rsid w:val="0041125B"/>
    <w:rsid w:val="0041330C"/>
    <w:rsid w:val="004146CC"/>
    <w:rsid w:val="00415044"/>
    <w:rsid w:val="00415437"/>
    <w:rsid w:val="004165E4"/>
    <w:rsid w:val="0041742F"/>
    <w:rsid w:val="0042171B"/>
    <w:rsid w:val="004248F7"/>
    <w:rsid w:val="004253A1"/>
    <w:rsid w:val="004254D0"/>
    <w:rsid w:val="004348B1"/>
    <w:rsid w:val="00436AF7"/>
    <w:rsid w:val="0044399A"/>
    <w:rsid w:val="00445DBE"/>
    <w:rsid w:val="00446816"/>
    <w:rsid w:val="00450149"/>
    <w:rsid w:val="0045222D"/>
    <w:rsid w:val="0045356E"/>
    <w:rsid w:val="00453749"/>
    <w:rsid w:val="0045627B"/>
    <w:rsid w:val="00460AD6"/>
    <w:rsid w:val="004620EA"/>
    <w:rsid w:val="004639A2"/>
    <w:rsid w:val="00471AF0"/>
    <w:rsid w:val="00475F08"/>
    <w:rsid w:val="0048030F"/>
    <w:rsid w:val="0048035F"/>
    <w:rsid w:val="00482875"/>
    <w:rsid w:val="004851AF"/>
    <w:rsid w:val="00490127"/>
    <w:rsid w:val="00491565"/>
    <w:rsid w:val="00495A89"/>
    <w:rsid w:val="00497167"/>
    <w:rsid w:val="004A2D23"/>
    <w:rsid w:val="004A3F62"/>
    <w:rsid w:val="004B23B2"/>
    <w:rsid w:val="004B4833"/>
    <w:rsid w:val="004B574C"/>
    <w:rsid w:val="004B578F"/>
    <w:rsid w:val="004C06EC"/>
    <w:rsid w:val="004C1879"/>
    <w:rsid w:val="004C22AC"/>
    <w:rsid w:val="004C2BCA"/>
    <w:rsid w:val="004C2F89"/>
    <w:rsid w:val="004C6620"/>
    <w:rsid w:val="004C6DFA"/>
    <w:rsid w:val="004D0359"/>
    <w:rsid w:val="004D19D4"/>
    <w:rsid w:val="004D3C75"/>
    <w:rsid w:val="004D5152"/>
    <w:rsid w:val="004D5720"/>
    <w:rsid w:val="004D6441"/>
    <w:rsid w:val="004D6D52"/>
    <w:rsid w:val="004E0321"/>
    <w:rsid w:val="004E2510"/>
    <w:rsid w:val="004E386D"/>
    <w:rsid w:val="004E437A"/>
    <w:rsid w:val="004F165D"/>
    <w:rsid w:val="004F354F"/>
    <w:rsid w:val="004F484B"/>
    <w:rsid w:val="004F4D4C"/>
    <w:rsid w:val="0050126A"/>
    <w:rsid w:val="005015F0"/>
    <w:rsid w:val="00501C58"/>
    <w:rsid w:val="00501D5D"/>
    <w:rsid w:val="00502E23"/>
    <w:rsid w:val="00506851"/>
    <w:rsid w:val="00507D5C"/>
    <w:rsid w:val="005109AB"/>
    <w:rsid w:val="005129FA"/>
    <w:rsid w:val="00512EE4"/>
    <w:rsid w:val="00512FAD"/>
    <w:rsid w:val="005131F9"/>
    <w:rsid w:val="005138A5"/>
    <w:rsid w:val="00514241"/>
    <w:rsid w:val="005204EC"/>
    <w:rsid w:val="00520D1D"/>
    <w:rsid w:val="0052123A"/>
    <w:rsid w:val="0052199C"/>
    <w:rsid w:val="00521DC9"/>
    <w:rsid w:val="005247B9"/>
    <w:rsid w:val="00524AAB"/>
    <w:rsid w:val="0052713E"/>
    <w:rsid w:val="005279BB"/>
    <w:rsid w:val="00531747"/>
    <w:rsid w:val="00532A8A"/>
    <w:rsid w:val="00532F5E"/>
    <w:rsid w:val="00534926"/>
    <w:rsid w:val="00534C45"/>
    <w:rsid w:val="00535490"/>
    <w:rsid w:val="00535CA0"/>
    <w:rsid w:val="00540282"/>
    <w:rsid w:val="00541C41"/>
    <w:rsid w:val="005429BB"/>
    <w:rsid w:val="00552C76"/>
    <w:rsid w:val="00553CDF"/>
    <w:rsid w:val="00554677"/>
    <w:rsid w:val="00556DA7"/>
    <w:rsid w:val="00561589"/>
    <w:rsid w:val="00563997"/>
    <w:rsid w:val="00563DBB"/>
    <w:rsid w:val="00566CCE"/>
    <w:rsid w:val="0057096F"/>
    <w:rsid w:val="0057114F"/>
    <w:rsid w:val="00571866"/>
    <w:rsid w:val="00577324"/>
    <w:rsid w:val="0057748A"/>
    <w:rsid w:val="00581005"/>
    <w:rsid w:val="00581B1F"/>
    <w:rsid w:val="00582275"/>
    <w:rsid w:val="005850CD"/>
    <w:rsid w:val="00586493"/>
    <w:rsid w:val="0058704D"/>
    <w:rsid w:val="00587277"/>
    <w:rsid w:val="00590105"/>
    <w:rsid w:val="005909CE"/>
    <w:rsid w:val="00590D16"/>
    <w:rsid w:val="00591F31"/>
    <w:rsid w:val="00593917"/>
    <w:rsid w:val="00594159"/>
    <w:rsid w:val="00594A63"/>
    <w:rsid w:val="0059585F"/>
    <w:rsid w:val="00596AB2"/>
    <w:rsid w:val="00597744"/>
    <w:rsid w:val="005A03C6"/>
    <w:rsid w:val="005A0C41"/>
    <w:rsid w:val="005A13A1"/>
    <w:rsid w:val="005A2737"/>
    <w:rsid w:val="005A2A4F"/>
    <w:rsid w:val="005A5AA0"/>
    <w:rsid w:val="005A6F03"/>
    <w:rsid w:val="005B119B"/>
    <w:rsid w:val="005B15AD"/>
    <w:rsid w:val="005B257D"/>
    <w:rsid w:val="005B32C0"/>
    <w:rsid w:val="005B3743"/>
    <w:rsid w:val="005C3134"/>
    <w:rsid w:val="005C7C44"/>
    <w:rsid w:val="005D141E"/>
    <w:rsid w:val="005D3621"/>
    <w:rsid w:val="005D5F75"/>
    <w:rsid w:val="005D7370"/>
    <w:rsid w:val="005E1177"/>
    <w:rsid w:val="005E17E8"/>
    <w:rsid w:val="005E2CE6"/>
    <w:rsid w:val="005E393C"/>
    <w:rsid w:val="005E4438"/>
    <w:rsid w:val="005E46BB"/>
    <w:rsid w:val="005E47FB"/>
    <w:rsid w:val="005E5286"/>
    <w:rsid w:val="005E726F"/>
    <w:rsid w:val="005F3585"/>
    <w:rsid w:val="005F4116"/>
    <w:rsid w:val="005F4220"/>
    <w:rsid w:val="005F4ADA"/>
    <w:rsid w:val="00600BA6"/>
    <w:rsid w:val="00601EA9"/>
    <w:rsid w:val="006038A2"/>
    <w:rsid w:val="006048C0"/>
    <w:rsid w:val="00605B66"/>
    <w:rsid w:val="0060754C"/>
    <w:rsid w:val="006123CE"/>
    <w:rsid w:val="00615C58"/>
    <w:rsid w:val="0061602E"/>
    <w:rsid w:val="00616EA8"/>
    <w:rsid w:val="00621B53"/>
    <w:rsid w:val="0062204B"/>
    <w:rsid w:val="00622102"/>
    <w:rsid w:val="00622709"/>
    <w:rsid w:val="00622B30"/>
    <w:rsid w:val="00623834"/>
    <w:rsid w:val="00623D2E"/>
    <w:rsid w:val="006256A3"/>
    <w:rsid w:val="00625BA9"/>
    <w:rsid w:val="00626BA2"/>
    <w:rsid w:val="00627783"/>
    <w:rsid w:val="0063260A"/>
    <w:rsid w:val="0063541C"/>
    <w:rsid w:val="00635AF7"/>
    <w:rsid w:val="00637B5E"/>
    <w:rsid w:val="00640D2A"/>
    <w:rsid w:val="0064123E"/>
    <w:rsid w:val="0064161D"/>
    <w:rsid w:val="0064356D"/>
    <w:rsid w:val="00643780"/>
    <w:rsid w:val="00644505"/>
    <w:rsid w:val="006445C5"/>
    <w:rsid w:val="00644624"/>
    <w:rsid w:val="00644845"/>
    <w:rsid w:val="0064557B"/>
    <w:rsid w:val="00645732"/>
    <w:rsid w:val="00646C69"/>
    <w:rsid w:val="006504BA"/>
    <w:rsid w:val="00652697"/>
    <w:rsid w:val="00652D0B"/>
    <w:rsid w:val="006536F2"/>
    <w:rsid w:val="006538CC"/>
    <w:rsid w:val="006565DB"/>
    <w:rsid w:val="00657807"/>
    <w:rsid w:val="00660DB0"/>
    <w:rsid w:val="00661956"/>
    <w:rsid w:val="0066225A"/>
    <w:rsid w:val="00663CBA"/>
    <w:rsid w:val="00665B95"/>
    <w:rsid w:val="00665C0A"/>
    <w:rsid w:val="00671102"/>
    <w:rsid w:val="00671E7C"/>
    <w:rsid w:val="006720A1"/>
    <w:rsid w:val="006775B9"/>
    <w:rsid w:val="00681C21"/>
    <w:rsid w:val="00685F01"/>
    <w:rsid w:val="006867E1"/>
    <w:rsid w:val="00690D43"/>
    <w:rsid w:val="00694315"/>
    <w:rsid w:val="006949E3"/>
    <w:rsid w:val="00694E5A"/>
    <w:rsid w:val="006956C2"/>
    <w:rsid w:val="00695C2B"/>
    <w:rsid w:val="00697730"/>
    <w:rsid w:val="00697D7D"/>
    <w:rsid w:val="006A30AE"/>
    <w:rsid w:val="006A3A7B"/>
    <w:rsid w:val="006A5304"/>
    <w:rsid w:val="006B053A"/>
    <w:rsid w:val="006B1AAF"/>
    <w:rsid w:val="006B56E1"/>
    <w:rsid w:val="006C09D2"/>
    <w:rsid w:val="006C1C34"/>
    <w:rsid w:val="006C2B96"/>
    <w:rsid w:val="006D026E"/>
    <w:rsid w:val="006D149D"/>
    <w:rsid w:val="006D2200"/>
    <w:rsid w:val="006D4F65"/>
    <w:rsid w:val="006D7874"/>
    <w:rsid w:val="006E0326"/>
    <w:rsid w:val="006E0746"/>
    <w:rsid w:val="006E178F"/>
    <w:rsid w:val="006E1FF6"/>
    <w:rsid w:val="006E2968"/>
    <w:rsid w:val="006E2AA7"/>
    <w:rsid w:val="006E40FE"/>
    <w:rsid w:val="006E4C71"/>
    <w:rsid w:val="006E50DF"/>
    <w:rsid w:val="006E51FB"/>
    <w:rsid w:val="006E5D38"/>
    <w:rsid w:val="006E6288"/>
    <w:rsid w:val="006E6C91"/>
    <w:rsid w:val="006E7B59"/>
    <w:rsid w:val="006F0F67"/>
    <w:rsid w:val="006F2401"/>
    <w:rsid w:val="006F2E0B"/>
    <w:rsid w:val="006F37D2"/>
    <w:rsid w:val="006F600D"/>
    <w:rsid w:val="006F73ED"/>
    <w:rsid w:val="006F7B87"/>
    <w:rsid w:val="007000FC"/>
    <w:rsid w:val="00700398"/>
    <w:rsid w:val="0070259B"/>
    <w:rsid w:val="00704CC5"/>
    <w:rsid w:val="0070633C"/>
    <w:rsid w:val="00710ADF"/>
    <w:rsid w:val="00712D42"/>
    <w:rsid w:val="00717626"/>
    <w:rsid w:val="00717631"/>
    <w:rsid w:val="00717905"/>
    <w:rsid w:val="0072154A"/>
    <w:rsid w:val="0072221F"/>
    <w:rsid w:val="007269C6"/>
    <w:rsid w:val="00732438"/>
    <w:rsid w:val="00732FC4"/>
    <w:rsid w:val="007346B0"/>
    <w:rsid w:val="007355B6"/>
    <w:rsid w:val="00740464"/>
    <w:rsid w:val="00741C4C"/>
    <w:rsid w:val="0074299D"/>
    <w:rsid w:val="0074497E"/>
    <w:rsid w:val="007464FD"/>
    <w:rsid w:val="0074671B"/>
    <w:rsid w:val="007473C2"/>
    <w:rsid w:val="007473F8"/>
    <w:rsid w:val="007552A7"/>
    <w:rsid w:val="00755E65"/>
    <w:rsid w:val="0076059D"/>
    <w:rsid w:val="007617FE"/>
    <w:rsid w:val="00761A44"/>
    <w:rsid w:val="0076258E"/>
    <w:rsid w:val="00762C81"/>
    <w:rsid w:val="00764154"/>
    <w:rsid w:val="007648A2"/>
    <w:rsid w:val="00766C61"/>
    <w:rsid w:val="00767247"/>
    <w:rsid w:val="00767CF2"/>
    <w:rsid w:val="007709EC"/>
    <w:rsid w:val="00772046"/>
    <w:rsid w:val="00772347"/>
    <w:rsid w:val="007735D4"/>
    <w:rsid w:val="007772F1"/>
    <w:rsid w:val="007803FF"/>
    <w:rsid w:val="0078194F"/>
    <w:rsid w:val="00783255"/>
    <w:rsid w:val="0078335A"/>
    <w:rsid w:val="00784375"/>
    <w:rsid w:val="007846E4"/>
    <w:rsid w:val="00784816"/>
    <w:rsid w:val="00784B22"/>
    <w:rsid w:val="00785509"/>
    <w:rsid w:val="00785B6B"/>
    <w:rsid w:val="007866A8"/>
    <w:rsid w:val="00791EA7"/>
    <w:rsid w:val="00794263"/>
    <w:rsid w:val="007A044E"/>
    <w:rsid w:val="007A05BF"/>
    <w:rsid w:val="007A0C5F"/>
    <w:rsid w:val="007A1798"/>
    <w:rsid w:val="007A20D7"/>
    <w:rsid w:val="007A280B"/>
    <w:rsid w:val="007A3270"/>
    <w:rsid w:val="007A5289"/>
    <w:rsid w:val="007A6D6A"/>
    <w:rsid w:val="007A6E6D"/>
    <w:rsid w:val="007A708B"/>
    <w:rsid w:val="007B032F"/>
    <w:rsid w:val="007B25EB"/>
    <w:rsid w:val="007B50C5"/>
    <w:rsid w:val="007B6C4D"/>
    <w:rsid w:val="007B6ED0"/>
    <w:rsid w:val="007B7B84"/>
    <w:rsid w:val="007C201B"/>
    <w:rsid w:val="007C4312"/>
    <w:rsid w:val="007C5D58"/>
    <w:rsid w:val="007D25EE"/>
    <w:rsid w:val="007D2C49"/>
    <w:rsid w:val="007D6FE9"/>
    <w:rsid w:val="007E0C2B"/>
    <w:rsid w:val="007E1A8D"/>
    <w:rsid w:val="007E332B"/>
    <w:rsid w:val="007E3A01"/>
    <w:rsid w:val="007F06D9"/>
    <w:rsid w:val="007F4EE4"/>
    <w:rsid w:val="007F5645"/>
    <w:rsid w:val="007F589E"/>
    <w:rsid w:val="007F7127"/>
    <w:rsid w:val="00800583"/>
    <w:rsid w:val="00802207"/>
    <w:rsid w:val="00802764"/>
    <w:rsid w:val="008041BD"/>
    <w:rsid w:val="008066D2"/>
    <w:rsid w:val="00814756"/>
    <w:rsid w:val="00814D3F"/>
    <w:rsid w:val="008163E9"/>
    <w:rsid w:val="008170EE"/>
    <w:rsid w:val="00820D62"/>
    <w:rsid w:val="00823613"/>
    <w:rsid w:val="008245DD"/>
    <w:rsid w:val="008248BB"/>
    <w:rsid w:val="00824AB1"/>
    <w:rsid w:val="00825E89"/>
    <w:rsid w:val="00827BD5"/>
    <w:rsid w:val="0083017F"/>
    <w:rsid w:val="008307F4"/>
    <w:rsid w:val="00830AF7"/>
    <w:rsid w:val="00832279"/>
    <w:rsid w:val="008322B8"/>
    <w:rsid w:val="00833C71"/>
    <w:rsid w:val="00834909"/>
    <w:rsid w:val="00834DBF"/>
    <w:rsid w:val="00836609"/>
    <w:rsid w:val="00841518"/>
    <w:rsid w:val="008425CA"/>
    <w:rsid w:val="00842C26"/>
    <w:rsid w:val="00842DD7"/>
    <w:rsid w:val="008457F6"/>
    <w:rsid w:val="0084684F"/>
    <w:rsid w:val="00847EB9"/>
    <w:rsid w:val="008511CC"/>
    <w:rsid w:val="008520EA"/>
    <w:rsid w:val="00854AED"/>
    <w:rsid w:val="00854B33"/>
    <w:rsid w:val="00854BE7"/>
    <w:rsid w:val="0085503F"/>
    <w:rsid w:val="00857D53"/>
    <w:rsid w:val="00860AD9"/>
    <w:rsid w:val="00860B99"/>
    <w:rsid w:val="00860CE1"/>
    <w:rsid w:val="0086197A"/>
    <w:rsid w:val="00861E42"/>
    <w:rsid w:val="008622EC"/>
    <w:rsid w:val="008642E2"/>
    <w:rsid w:val="00865BAD"/>
    <w:rsid w:val="00875272"/>
    <w:rsid w:val="00875D38"/>
    <w:rsid w:val="0087693C"/>
    <w:rsid w:val="00880673"/>
    <w:rsid w:val="0088322C"/>
    <w:rsid w:val="00883522"/>
    <w:rsid w:val="00883718"/>
    <w:rsid w:val="00885367"/>
    <w:rsid w:val="00887BAF"/>
    <w:rsid w:val="00891B98"/>
    <w:rsid w:val="008943A0"/>
    <w:rsid w:val="008949CC"/>
    <w:rsid w:val="00894A66"/>
    <w:rsid w:val="00894DED"/>
    <w:rsid w:val="00896665"/>
    <w:rsid w:val="008A0462"/>
    <w:rsid w:val="008A0E21"/>
    <w:rsid w:val="008A21E6"/>
    <w:rsid w:val="008A2682"/>
    <w:rsid w:val="008A29B1"/>
    <w:rsid w:val="008A35FC"/>
    <w:rsid w:val="008A5447"/>
    <w:rsid w:val="008A5FCF"/>
    <w:rsid w:val="008A664B"/>
    <w:rsid w:val="008A6A1E"/>
    <w:rsid w:val="008B3197"/>
    <w:rsid w:val="008B4951"/>
    <w:rsid w:val="008B4E4A"/>
    <w:rsid w:val="008B7822"/>
    <w:rsid w:val="008C0CA2"/>
    <w:rsid w:val="008C0D53"/>
    <w:rsid w:val="008C3517"/>
    <w:rsid w:val="008C45C5"/>
    <w:rsid w:val="008C7200"/>
    <w:rsid w:val="008D039C"/>
    <w:rsid w:val="008D16BF"/>
    <w:rsid w:val="008D3248"/>
    <w:rsid w:val="008D5469"/>
    <w:rsid w:val="008D748B"/>
    <w:rsid w:val="008D7E56"/>
    <w:rsid w:val="008E14F0"/>
    <w:rsid w:val="008E34F3"/>
    <w:rsid w:val="008E4A03"/>
    <w:rsid w:val="008E4F93"/>
    <w:rsid w:val="008E5401"/>
    <w:rsid w:val="008E5A9C"/>
    <w:rsid w:val="008F34F8"/>
    <w:rsid w:val="008F37D0"/>
    <w:rsid w:val="008F3EDF"/>
    <w:rsid w:val="008F48A8"/>
    <w:rsid w:val="008F7340"/>
    <w:rsid w:val="0090025E"/>
    <w:rsid w:val="00901F97"/>
    <w:rsid w:val="009028B6"/>
    <w:rsid w:val="009039A0"/>
    <w:rsid w:val="00903AAD"/>
    <w:rsid w:val="00903D6B"/>
    <w:rsid w:val="0090519D"/>
    <w:rsid w:val="00907170"/>
    <w:rsid w:val="009135F4"/>
    <w:rsid w:val="00913DAC"/>
    <w:rsid w:val="00915B96"/>
    <w:rsid w:val="00915D33"/>
    <w:rsid w:val="00917ABE"/>
    <w:rsid w:val="00920DDE"/>
    <w:rsid w:val="00921165"/>
    <w:rsid w:val="00922BFC"/>
    <w:rsid w:val="009230DF"/>
    <w:rsid w:val="0092338D"/>
    <w:rsid w:val="00924B8A"/>
    <w:rsid w:val="009250FB"/>
    <w:rsid w:val="00926332"/>
    <w:rsid w:val="009304FE"/>
    <w:rsid w:val="00930859"/>
    <w:rsid w:val="009308AF"/>
    <w:rsid w:val="00931553"/>
    <w:rsid w:val="00935E97"/>
    <w:rsid w:val="00937995"/>
    <w:rsid w:val="0094106F"/>
    <w:rsid w:val="009412F5"/>
    <w:rsid w:val="00941EB5"/>
    <w:rsid w:val="0094241C"/>
    <w:rsid w:val="00943F30"/>
    <w:rsid w:val="00944624"/>
    <w:rsid w:val="009450D0"/>
    <w:rsid w:val="00951435"/>
    <w:rsid w:val="00955B77"/>
    <w:rsid w:val="00963585"/>
    <w:rsid w:val="0096375D"/>
    <w:rsid w:val="00965DE4"/>
    <w:rsid w:val="00970AFA"/>
    <w:rsid w:val="009718BB"/>
    <w:rsid w:val="0097383A"/>
    <w:rsid w:val="009751D8"/>
    <w:rsid w:val="00975ACF"/>
    <w:rsid w:val="00976439"/>
    <w:rsid w:val="00981648"/>
    <w:rsid w:val="00982887"/>
    <w:rsid w:val="009844CE"/>
    <w:rsid w:val="00986B36"/>
    <w:rsid w:val="00990E29"/>
    <w:rsid w:val="009911BF"/>
    <w:rsid w:val="00991587"/>
    <w:rsid w:val="00993C93"/>
    <w:rsid w:val="009A08BB"/>
    <w:rsid w:val="009A0B91"/>
    <w:rsid w:val="009A2247"/>
    <w:rsid w:val="009A2B03"/>
    <w:rsid w:val="009A3B5F"/>
    <w:rsid w:val="009A3EAF"/>
    <w:rsid w:val="009A6AFC"/>
    <w:rsid w:val="009B050E"/>
    <w:rsid w:val="009B4C15"/>
    <w:rsid w:val="009B4E3F"/>
    <w:rsid w:val="009B602E"/>
    <w:rsid w:val="009B7D94"/>
    <w:rsid w:val="009C0992"/>
    <w:rsid w:val="009C4F4B"/>
    <w:rsid w:val="009C52A8"/>
    <w:rsid w:val="009C5DD6"/>
    <w:rsid w:val="009C72F1"/>
    <w:rsid w:val="009C7739"/>
    <w:rsid w:val="009C7FFA"/>
    <w:rsid w:val="009D1EE7"/>
    <w:rsid w:val="009D3F65"/>
    <w:rsid w:val="009D3FA2"/>
    <w:rsid w:val="009D6383"/>
    <w:rsid w:val="009D7728"/>
    <w:rsid w:val="009D7ABB"/>
    <w:rsid w:val="009E1397"/>
    <w:rsid w:val="009E2120"/>
    <w:rsid w:val="009E2580"/>
    <w:rsid w:val="009E2926"/>
    <w:rsid w:val="009E33DD"/>
    <w:rsid w:val="009E5AAC"/>
    <w:rsid w:val="009E78D1"/>
    <w:rsid w:val="009E7C8E"/>
    <w:rsid w:val="009F1EFB"/>
    <w:rsid w:val="009F2F03"/>
    <w:rsid w:val="009F3CE1"/>
    <w:rsid w:val="009F4715"/>
    <w:rsid w:val="009F5936"/>
    <w:rsid w:val="009F61CD"/>
    <w:rsid w:val="009F7156"/>
    <w:rsid w:val="009F7545"/>
    <w:rsid w:val="00A00BFA"/>
    <w:rsid w:val="00A02976"/>
    <w:rsid w:val="00A0522A"/>
    <w:rsid w:val="00A06BBF"/>
    <w:rsid w:val="00A072CA"/>
    <w:rsid w:val="00A076CE"/>
    <w:rsid w:val="00A11759"/>
    <w:rsid w:val="00A11FBE"/>
    <w:rsid w:val="00A1224C"/>
    <w:rsid w:val="00A13590"/>
    <w:rsid w:val="00A1792E"/>
    <w:rsid w:val="00A17E1F"/>
    <w:rsid w:val="00A20462"/>
    <w:rsid w:val="00A210C2"/>
    <w:rsid w:val="00A21610"/>
    <w:rsid w:val="00A21A39"/>
    <w:rsid w:val="00A27B14"/>
    <w:rsid w:val="00A309B8"/>
    <w:rsid w:val="00A342A2"/>
    <w:rsid w:val="00A35C93"/>
    <w:rsid w:val="00A36A53"/>
    <w:rsid w:val="00A371AF"/>
    <w:rsid w:val="00A37A8D"/>
    <w:rsid w:val="00A40613"/>
    <w:rsid w:val="00A4146A"/>
    <w:rsid w:val="00A4344A"/>
    <w:rsid w:val="00A43D71"/>
    <w:rsid w:val="00A44A29"/>
    <w:rsid w:val="00A45547"/>
    <w:rsid w:val="00A47854"/>
    <w:rsid w:val="00A521B6"/>
    <w:rsid w:val="00A535C0"/>
    <w:rsid w:val="00A555D2"/>
    <w:rsid w:val="00A55D48"/>
    <w:rsid w:val="00A574C4"/>
    <w:rsid w:val="00A57E3E"/>
    <w:rsid w:val="00A6090B"/>
    <w:rsid w:val="00A62916"/>
    <w:rsid w:val="00A62AB2"/>
    <w:rsid w:val="00A63FB6"/>
    <w:rsid w:val="00A659F4"/>
    <w:rsid w:val="00A67D42"/>
    <w:rsid w:val="00A7402D"/>
    <w:rsid w:val="00A774A0"/>
    <w:rsid w:val="00A77F26"/>
    <w:rsid w:val="00A813DF"/>
    <w:rsid w:val="00A82DA5"/>
    <w:rsid w:val="00A87D03"/>
    <w:rsid w:val="00A87F67"/>
    <w:rsid w:val="00A924FE"/>
    <w:rsid w:val="00A93008"/>
    <w:rsid w:val="00A93378"/>
    <w:rsid w:val="00A96D6A"/>
    <w:rsid w:val="00AA3B0D"/>
    <w:rsid w:val="00AA4E9E"/>
    <w:rsid w:val="00AA63F8"/>
    <w:rsid w:val="00AA77A0"/>
    <w:rsid w:val="00AB28AB"/>
    <w:rsid w:val="00AB2A36"/>
    <w:rsid w:val="00AB3C17"/>
    <w:rsid w:val="00AB5053"/>
    <w:rsid w:val="00AB752E"/>
    <w:rsid w:val="00AB7964"/>
    <w:rsid w:val="00AC1179"/>
    <w:rsid w:val="00AC13C7"/>
    <w:rsid w:val="00AC1FB9"/>
    <w:rsid w:val="00AC239E"/>
    <w:rsid w:val="00AC29F3"/>
    <w:rsid w:val="00AC3310"/>
    <w:rsid w:val="00AC3843"/>
    <w:rsid w:val="00AD2B72"/>
    <w:rsid w:val="00AD3953"/>
    <w:rsid w:val="00AD395A"/>
    <w:rsid w:val="00AD50F3"/>
    <w:rsid w:val="00AD516E"/>
    <w:rsid w:val="00AD7836"/>
    <w:rsid w:val="00AE170D"/>
    <w:rsid w:val="00AE258F"/>
    <w:rsid w:val="00AE3710"/>
    <w:rsid w:val="00AE7078"/>
    <w:rsid w:val="00AF12F8"/>
    <w:rsid w:val="00AF2199"/>
    <w:rsid w:val="00AF2A31"/>
    <w:rsid w:val="00AF37D8"/>
    <w:rsid w:val="00AF6628"/>
    <w:rsid w:val="00B003F3"/>
    <w:rsid w:val="00B00641"/>
    <w:rsid w:val="00B05900"/>
    <w:rsid w:val="00B0740E"/>
    <w:rsid w:val="00B07A9C"/>
    <w:rsid w:val="00B10435"/>
    <w:rsid w:val="00B13EE7"/>
    <w:rsid w:val="00B1632B"/>
    <w:rsid w:val="00B16B5B"/>
    <w:rsid w:val="00B17815"/>
    <w:rsid w:val="00B17874"/>
    <w:rsid w:val="00B22A6D"/>
    <w:rsid w:val="00B240DA"/>
    <w:rsid w:val="00B26320"/>
    <w:rsid w:val="00B27D4E"/>
    <w:rsid w:val="00B308AA"/>
    <w:rsid w:val="00B331D5"/>
    <w:rsid w:val="00B3601B"/>
    <w:rsid w:val="00B36C94"/>
    <w:rsid w:val="00B3718F"/>
    <w:rsid w:val="00B4112F"/>
    <w:rsid w:val="00B424BD"/>
    <w:rsid w:val="00B42E7F"/>
    <w:rsid w:val="00B43701"/>
    <w:rsid w:val="00B43B10"/>
    <w:rsid w:val="00B45114"/>
    <w:rsid w:val="00B457CD"/>
    <w:rsid w:val="00B47C36"/>
    <w:rsid w:val="00B5030E"/>
    <w:rsid w:val="00B503D9"/>
    <w:rsid w:val="00B51A63"/>
    <w:rsid w:val="00B52A06"/>
    <w:rsid w:val="00B54D85"/>
    <w:rsid w:val="00B54DA1"/>
    <w:rsid w:val="00B56801"/>
    <w:rsid w:val="00B61EFF"/>
    <w:rsid w:val="00B63E5E"/>
    <w:rsid w:val="00B6411F"/>
    <w:rsid w:val="00B655A1"/>
    <w:rsid w:val="00B65EDD"/>
    <w:rsid w:val="00B67554"/>
    <w:rsid w:val="00B6768B"/>
    <w:rsid w:val="00B67DDF"/>
    <w:rsid w:val="00B71693"/>
    <w:rsid w:val="00B7695C"/>
    <w:rsid w:val="00B77882"/>
    <w:rsid w:val="00B81BE1"/>
    <w:rsid w:val="00B827D5"/>
    <w:rsid w:val="00B841FC"/>
    <w:rsid w:val="00B848F6"/>
    <w:rsid w:val="00B85B92"/>
    <w:rsid w:val="00B87E88"/>
    <w:rsid w:val="00B93766"/>
    <w:rsid w:val="00B93A2B"/>
    <w:rsid w:val="00B93BE3"/>
    <w:rsid w:val="00B94C0C"/>
    <w:rsid w:val="00B97AC1"/>
    <w:rsid w:val="00BA0407"/>
    <w:rsid w:val="00BA0F74"/>
    <w:rsid w:val="00BA1BEC"/>
    <w:rsid w:val="00BA2CBD"/>
    <w:rsid w:val="00BA2D35"/>
    <w:rsid w:val="00BA77AE"/>
    <w:rsid w:val="00BB0E38"/>
    <w:rsid w:val="00BB1D6D"/>
    <w:rsid w:val="00BB6133"/>
    <w:rsid w:val="00BB76F4"/>
    <w:rsid w:val="00BB7F89"/>
    <w:rsid w:val="00BC4F72"/>
    <w:rsid w:val="00BC6145"/>
    <w:rsid w:val="00BC62DB"/>
    <w:rsid w:val="00BC699D"/>
    <w:rsid w:val="00BD1DDC"/>
    <w:rsid w:val="00BD28C2"/>
    <w:rsid w:val="00BD5882"/>
    <w:rsid w:val="00BD7561"/>
    <w:rsid w:val="00BD77C2"/>
    <w:rsid w:val="00BE01B7"/>
    <w:rsid w:val="00BE19A1"/>
    <w:rsid w:val="00BE2B70"/>
    <w:rsid w:val="00BE52C2"/>
    <w:rsid w:val="00BE7733"/>
    <w:rsid w:val="00BE794D"/>
    <w:rsid w:val="00BF0645"/>
    <w:rsid w:val="00BF08FA"/>
    <w:rsid w:val="00BF213F"/>
    <w:rsid w:val="00BF3B30"/>
    <w:rsid w:val="00BF5DE4"/>
    <w:rsid w:val="00BF5E1F"/>
    <w:rsid w:val="00BF7B85"/>
    <w:rsid w:val="00C0784E"/>
    <w:rsid w:val="00C130B9"/>
    <w:rsid w:val="00C17E61"/>
    <w:rsid w:val="00C20B61"/>
    <w:rsid w:val="00C21596"/>
    <w:rsid w:val="00C21B4D"/>
    <w:rsid w:val="00C225B3"/>
    <w:rsid w:val="00C234DA"/>
    <w:rsid w:val="00C241D0"/>
    <w:rsid w:val="00C243B6"/>
    <w:rsid w:val="00C24BF7"/>
    <w:rsid w:val="00C25D0A"/>
    <w:rsid w:val="00C26F81"/>
    <w:rsid w:val="00C3092E"/>
    <w:rsid w:val="00C34889"/>
    <w:rsid w:val="00C3562D"/>
    <w:rsid w:val="00C410AC"/>
    <w:rsid w:val="00C43CE0"/>
    <w:rsid w:val="00C45B7C"/>
    <w:rsid w:val="00C505F8"/>
    <w:rsid w:val="00C50B40"/>
    <w:rsid w:val="00C51205"/>
    <w:rsid w:val="00C51DBB"/>
    <w:rsid w:val="00C532AF"/>
    <w:rsid w:val="00C542C9"/>
    <w:rsid w:val="00C55530"/>
    <w:rsid w:val="00C56F1F"/>
    <w:rsid w:val="00C60E10"/>
    <w:rsid w:val="00C61648"/>
    <w:rsid w:val="00C623BC"/>
    <w:rsid w:val="00C62E64"/>
    <w:rsid w:val="00C64315"/>
    <w:rsid w:val="00C70255"/>
    <w:rsid w:val="00C72B85"/>
    <w:rsid w:val="00C747C9"/>
    <w:rsid w:val="00C74FA3"/>
    <w:rsid w:val="00C7705F"/>
    <w:rsid w:val="00C775DF"/>
    <w:rsid w:val="00C80218"/>
    <w:rsid w:val="00C80F11"/>
    <w:rsid w:val="00C810DF"/>
    <w:rsid w:val="00C8185A"/>
    <w:rsid w:val="00C83605"/>
    <w:rsid w:val="00C8362C"/>
    <w:rsid w:val="00C84061"/>
    <w:rsid w:val="00C85F15"/>
    <w:rsid w:val="00C86DD3"/>
    <w:rsid w:val="00C87F68"/>
    <w:rsid w:val="00C939B0"/>
    <w:rsid w:val="00C93DB8"/>
    <w:rsid w:val="00CA0933"/>
    <w:rsid w:val="00CA272B"/>
    <w:rsid w:val="00CB0F82"/>
    <w:rsid w:val="00CB21BF"/>
    <w:rsid w:val="00CB2727"/>
    <w:rsid w:val="00CB41BB"/>
    <w:rsid w:val="00CB51EA"/>
    <w:rsid w:val="00CB5E85"/>
    <w:rsid w:val="00CB5EA0"/>
    <w:rsid w:val="00CB7E1C"/>
    <w:rsid w:val="00CC1561"/>
    <w:rsid w:val="00CC35DC"/>
    <w:rsid w:val="00CC3FBB"/>
    <w:rsid w:val="00CC53F2"/>
    <w:rsid w:val="00CC5F50"/>
    <w:rsid w:val="00CC64F6"/>
    <w:rsid w:val="00CC7F11"/>
    <w:rsid w:val="00CD103C"/>
    <w:rsid w:val="00CD290D"/>
    <w:rsid w:val="00CD4BA7"/>
    <w:rsid w:val="00CD4E4B"/>
    <w:rsid w:val="00CD57A5"/>
    <w:rsid w:val="00CD5EF5"/>
    <w:rsid w:val="00CD66DF"/>
    <w:rsid w:val="00CE0995"/>
    <w:rsid w:val="00CE0D2C"/>
    <w:rsid w:val="00CE0DF3"/>
    <w:rsid w:val="00CE1F08"/>
    <w:rsid w:val="00CE3438"/>
    <w:rsid w:val="00CE3B07"/>
    <w:rsid w:val="00CE6FC8"/>
    <w:rsid w:val="00CF3923"/>
    <w:rsid w:val="00CF41DB"/>
    <w:rsid w:val="00CF7407"/>
    <w:rsid w:val="00CF7794"/>
    <w:rsid w:val="00D03745"/>
    <w:rsid w:val="00D03FF9"/>
    <w:rsid w:val="00D06E4D"/>
    <w:rsid w:val="00D11DDC"/>
    <w:rsid w:val="00D16628"/>
    <w:rsid w:val="00D2250E"/>
    <w:rsid w:val="00D22D68"/>
    <w:rsid w:val="00D23C00"/>
    <w:rsid w:val="00D262F6"/>
    <w:rsid w:val="00D31A73"/>
    <w:rsid w:val="00D33E57"/>
    <w:rsid w:val="00D33E60"/>
    <w:rsid w:val="00D36215"/>
    <w:rsid w:val="00D37250"/>
    <w:rsid w:val="00D37969"/>
    <w:rsid w:val="00D4290B"/>
    <w:rsid w:val="00D43965"/>
    <w:rsid w:val="00D43D18"/>
    <w:rsid w:val="00D443C9"/>
    <w:rsid w:val="00D44DC3"/>
    <w:rsid w:val="00D45E55"/>
    <w:rsid w:val="00D4612A"/>
    <w:rsid w:val="00D47591"/>
    <w:rsid w:val="00D5222B"/>
    <w:rsid w:val="00D5231B"/>
    <w:rsid w:val="00D526A4"/>
    <w:rsid w:val="00D52BBB"/>
    <w:rsid w:val="00D55986"/>
    <w:rsid w:val="00D60503"/>
    <w:rsid w:val="00D6180F"/>
    <w:rsid w:val="00D626C8"/>
    <w:rsid w:val="00D62720"/>
    <w:rsid w:val="00D64D87"/>
    <w:rsid w:val="00D65658"/>
    <w:rsid w:val="00D66489"/>
    <w:rsid w:val="00D70DFA"/>
    <w:rsid w:val="00D715C2"/>
    <w:rsid w:val="00D71EE4"/>
    <w:rsid w:val="00D71F75"/>
    <w:rsid w:val="00D7463C"/>
    <w:rsid w:val="00D74FEC"/>
    <w:rsid w:val="00D76A20"/>
    <w:rsid w:val="00D826A2"/>
    <w:rsid w:val="00D83EAA"/>
    <w:rsid w:val="00D84067"/>
    <w:rsid w:val="00D84104"/>
    <w:rsid w:val="00D84289"/>
    <w:rsid w:val="00D8449F"/>
    <w:rsid w:val="00D85D75"/>
    <w:rsid w:val="00D86193"/>
    <w:rsid w:val="00D87D4E"/>
    <w:rsid w:val="00D907E4"/>
    <w:rsid w:val="00D925ED"/>
    <w:rsid w:val="00D93BD4"/>
    <w:rsid w:val="00D95749"/>
    <w:rsid w:val="00D96A03"/>
    <w:rsid w:val="00D96B86"/>
    <w:rsid w:val="00D96BE4"/>
    <w:rsid w:val="00DA2267"/>
    <w:rsid w:val="00DA515D"/>
    <w:rsid w:val="00DA5FDD"/>
    <w:rsid w:val="00DA6B22"/>
    <w:rsid w:val="00DA7179"/>
    <w:rsid w:val="00DA79E3"/>
    <w:rsid w:val="00DB1C79"/>
    <w:rsid w:val="00DB29AB"/>
    <w:rsid w:val="00DB2A2B"/>
    <w:rsid w:val="00DB38DC"/>
    <w:rsid w:val="00DB468D"/>
    <w:rsid w:val="00DB5B20"/>
    <w:rsid w:val="00DB6685"/>
    <w:rsid w:val="00DB6BF8"/>
    <w:rsid w:val="00DC199A"/>
    <w:rsid w:val="00DC1CAA"/>
    <w:rsid w:val="00DC4BF5"/>
    <w:rsid w:val="00DD0E01"/>
    <w:rsid w:val="00DD290D"/>
    <w:rsid w:val="00DE55B7"/>
    <w:rsid w:val="00DE5D3C"/>
    <w:rsid w:val="00DE660D"/>
    <w:rsid w:val="00DE70B5"/>
    <w:rsid w:val="00DE7884"/>
    <w:rsid w:val="00DE7DB1"/>
    <w:rsid w:val="00DF137B"/>
    <w:rsid w:val="00DF24A4"/>
    <w:rsid w:val="00DF3E28"/>
    <w:rsid w:val="00DF4B55"/>
    <w:rsid w:val="00DF743F"/>
    <w:rsid w:val="00E009C2"/>
    <w:rsid w:val="00E0169A"/>
    <w:rsid w:val="00E0333A"/>
    <w:rsid w:val="00E058AC"/>
    <w:rsid w:val="00E05D02"/>
    <w:rsid w:val="00E05D49"/>
    <w:rsid w:val="00E07274"/>
    <w:rsid w:val="00E10325"/>
    <w:rsid w:val="00E10FEA"/>
    <w:rsid w:val="00E125E9"/>
    <w:rsid w:val="00E14A17"/>
    <w:rsid w:val="00E15123"/>
    <w:rsid w:val="00E154E0"/>
    <w:rsid w:val="00E2163B"/>
    <w:rsid w:val="00E21FE9"/>
    <w:rsid w:val="00E23C3B"/>
    <w:rsid w:val="00E24532"/>
    <w:rsid w:val="00E24C42"/>
    <w:rsid w:val="00E253E4"/>
    <w:rsid w:val="00E25C3B"/>
    <w:rsid w:val="00E27445"/>
    <w:rsid w:val="00E321C6"/>
    <w:rsid w:val="00E336D8"/>
    <w:rsid w:val="00E3375C"/>
    <w:rsid w:val="00E34122"/>
    <w:rsid w:val="00E34E4D"/>
    <w:rsid w:val="00E34F5A"/>
    <w:rsid w:val="00E351D4"/>
    <w:rsid w:val="00E37AA1"/>
    <w:rsid w:val="00E40A4F"/>
    <w:rsid w:val="00E46726"/>
    <w:rsid w:val="00E46DCF"/>
    <w:rsid w:val="00E46F08"/>
    <w:rsid w:val="00E506C3"/>
    <w:rsid w:val="00E52858"/>
    <w:rsid w:val="00E53CCE"/>
    <w:rsid w:val="00E54BAE"/>
    <w:rsid w:val="00E554FF"/>
    <w:rsid w:val="00E60CD5"/>
    <w:rsid w:val="00E623C7"/>
    <w:rsid w:val="00E66C18"/>
    <w:rsid w:val="00E66E91"/>
    <w:rsid w:val="00E7317C"/>
    <w:rsid w:val="00E76C80"/>
    <w:rsid w:val="00E80A04"/>
    <w:rsid w:val="00E8101E"/>
    <w:rsid w:val="00E81C8E"/>
    <w:rsid w:val="00E8298A"/>
    <w:rsid w:val="00E837BA"/>
    <w:rsid w:val="00E837F1"/>
    <w:rsid w:val="00E83967"/>
    <w:rsid w:val="00E83AD6"/>
    <w:rsid w:val="00E87605"/>
    <w:rsid w:val="00E87629"/>
    <w:rsid w:val="00E90086"/>
    <w:rsid w:val="00E903CF"/>
    <w:rsid w:val="00E9411F"/>
    <w:rsid w:val="00E94F76"/>
    <w:rsid w:val="00EA19FE"/>
    <w:rsid w:val="00EA26C1"/>
    <w:rsid w:val="00EA3D4F"/>
    <w:rsid w:val="00EA425E"/>
    <w:rsid w:val="00EA65FC"/>
    <w:rsid w:val="00EA70DF"/>
    <w:rsid w:val="00EB0354"/>
    <w:rsid w:val="00EB4A83"/>
    <w:rsid w:val="00EB54B4"/>
    <w:rsid w:val="00EB64BC"/>
    <w:rsid w:val="00EB6A16"/>
    <w:rsid w:val="00EB7B7B"/>
    <w:rsid w:val="00EC180D"/>
    <w:rsid w:val="00EC1A7F"/>
    <w:rsid w:val="00EC1BB9"/>
    <w:rsid w:val="00EC387D"/>
    <w:rsid w:val="00EC6731"/>
    <w:rsid w:val="00EC6DAD"/>
    <w:rsid w:val="00EC6E7A"/>
    <w:rsid w:val="00EC74DE"/>
    <w:rsid w:val="00ED3D2F"/>
    <w:rsid w:val="00ED42E8"/>
    <w:rsid w:val="00ED5381"/>
    <w:rsid w:val="00ED5886"/>
    <w:rsid w:val="00ED62E6"/>
    <w:rsid w:val="00ED69C5"/>
    <w:rsid w:val="00ED76A8"/>
    <w:rsid w:val="00EE0C06"/>
    <w:rsid w:val="00EE15BD"/>
    <w:rsid w:val="00EE26BB"/>
    <w:rsid w:val="00EE4EE1"/>
    <w:rsid w:val="00EE607C"/>
    <w:rsid w:val="00EE67AA"/>
    <w:rsid w:val="00EE7D90"/>
    <w:rsid w:val="00EE7F75"/>
    <w:rsid w:val="00EF18CE"/>
    <w:rsid w:val="00EF6DE0"/>
    <w:rsid w:val="00EF6F72"/>
    <w:rsid w:val="00EF7396"/>
    <w:rsid w:val="00F054F2"/>
    <w:rsid w:val="00F0550A"/>
    <w:rsid w:val="00F06EA9"/>
    <w:rsid w:val="00F0723F"/>
    <w:rsid w:val="00F07FCC"/>
    <w:rsid w:val="00F10929"/>
    <w:rsid w:val="00F110A9"/>
    <w:rsid w:val="00F11370"/>
    <w:rsid w:val="00F12DAF"/>
    <w:rsid w:val="00F175F4"/>
    <w:rsid w:val="00F23A04"/>
    <w:rsid w:val="00F24042"/>
    <w:rsid w:val="00F24E58"/>
    <w:rsid w:val="00F2548F"/>
    <w:rsid w:val="00F27007"/>
    <w:rsid w:val="00F3050C"/>
    <w:rsid w:val="00F31FAE"/>
    <w:rsid w:val="00F325DB"/>
    <w:rsid w:val="00F34732"/>
    <w:rsid w:val="00F35111"/>
    <w:rsid w:val="00F405FD"/>
    <w:rsid w:val="00F4082E"/>
    <w:rsid w:val="00F43909"/>
    <w:rsid w:val="00F439DB"/>
    <w:rsid w:val="00F43F0F"/>
    <w:rsid w:val="00F443E0"/>
    <w:rsid w:val="00F46E6C"/>
    <w:rsid w:val="00F5458C"/>
    <w:rsid w:val="00F547C4"/>
    <w:rsid w:val="00F554A1"/>
    <w:rsid w:val="00F57A6F"/>
    <w:rsid w:val="00F60451"/>
    <w:rsid w:val="00F609AB"/>
    <w:rsid w:val="00F60E7C"/>
    <w:rsid w:val="00F64D9F"/>
    <w:rsid w:val="00F67B51"/>
    <w:rsid w:val="00F7062F"/>
    <w:rsid w:val="00F72869"/>
    <w:rsid w:val="00F7316B"/>
    <w:rsid w:val="00F744A1"/>
    <w:rsid w:val="00F755C5"/>
    <w:rsid w:val="00F7584B"/>
    <w:rsid w:val="00F75962"/>
    <w:rsid w:val="00F76604"/>
    <w:rsid w:val="00F829D1"/>
    <w:rsid w:val="00F82E41"/>
    <w:rsid w:val="00F836BE"/>
    <w:rsid w:val="00F8394E"/>
    <w:rsid w:val="00F87539"/>
    <w:rsid w:val="00F90486"/>
    <w:rsid w:val="00F90751"/>
    <w:rsid w:val="00F91873"/>
    <w:rsid w:val="00F95102"/>
    <w:rsid w:val="00F955BD"/>
    <w:rsid w:val="00F96A84"/>
    <w:rsid w:val="00F9726B"/>
    <w:rsid w:val="00F97689"/>
    <w:rsid w:val="00FA1EBD"/>
    <w:rsid w:val="00FA27E4"/>
    <w:rsid w:val="00FA30F6"/>
    <w:rsid w:val="00FA3315"/>
    <w:rsid w:val="00FA38A3"/>
    <w:rsid w:val="00FA5826"/>
    <w:rsid w:val="00FA6255"/>
    <w:rsid w:val="00FB0155"/>
    <w:rsid w:val="00FB04D7"/>
    <w:rsid w:val="00FB20C7"/>
    <w:rsid w:val="00FB48A5"/>
    <w:rsid w:val="00FB4F7D"/>
    <w:rsid w:val="00FB56F6"/>
    <w:rsid w:val="00FB5B24"/>
    <w:rsid w:val="00FB723B"/>
    <w:rsid w:val="00FC097D"/>
    <w:rsid w:val="00FC40DE"/>
    <w:rsid w:val="00FC4685"/>
    <w:rsid w:val="00FC4B29"/>
    <w:rsid w:val="00FC61E6"/>
    <w:rsid w:val="00FC6A58"/>
    <w:rsid w:val="00FD1834"/>
    <w:rsid w:val="00FD45AD"/>
    <w:rsid w:val="00FD5423"/>
    <w:rsid w:val="00FD5911"/>
    <w:rsid w:val="00FD752B"/>
    <w:rsid w:val="00FE17EA"/>
    <w:rsid w:val="00FE2C7D"/>
    <w:rsid w:val="00FE71B6"/>
    <w:rsid w:val="00FF05AF"/>
    <w:rsid w:val="00FF20DC"/>
    <w:rsid w:val="00FF2D39"/>
    <w:rsid w:val="00FF3FFF"/>
    <w:rsid w:val="00FF4CD6"/>
    <w:rsid w:val="00FF5087"/>
    <w:rsid w:val="00FF61DD"/>
    <w:rsid w:val="00FF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CB667"/>
  <w15:chartTrackingRefBased/>
  <w15:docId w15:val="{7CE1DC72-52CE-D54E-8D03-EE017A5C7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24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54677"/>
    <w:pPr>
      <w:keepNext/>
      <w:keepLines/>
      <w:spacing w:before="240"/>
      <w:outlineLvl w:val="0"/>
    </w:pPr>
    <w:rPr>
      <w:rFonts w:ascii="Arial" w:eastAsiaTheme="majorEastAsia" w:hAnsi="Arial" w:cstheme="majorBidi"/>
      <w:b/>
      <w:kern w:val="2"/>
      <w:sz w:val="32"/>
      <w:szCs w:val="32"/>
      <w:u w:val="single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54677"/>
    <w:pPr>
      <w:keepNext/>
      <w:keepLines/>
      <w:spacing w:before="40"/>
      <w:outlineLvl w:val="1"/>
    </w:pPr>
    <w:rPr>
      <w:rFonts w:ascii="Arial" w:eastAsiaTheme="majorEastAsia" w:hAnsi="Arial" w:cstheme="majorBidi"/>
      <w:b/>
      <w:kern w:val="2"/>
      <w:sz w:val="28"/>
      <w:szCs w:val="26"/>
      <w:u w:val="single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54677"/>
    <w:pPr>
      <w:keepNext/>
      <w:keepLines/>
      <w:spacing w:before="40"/>
      <w:outlineLvl w:val="2"/>
    </w:pPr>
    <w:rPr>
      <w:rFonts w:ascii="Arial" w:eastAsiaTheme="majorEastAsia" w:hAnsi="Arial" w:cstheme="majorBidi"/>
      <w:b/>
      <w:kern w:val="2"/>
      <w:u w:val="single"/>
      <w:lang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677"/>
    <w:rPr>
      <w:rFonts w:ascii="Arial" w:eastAsiaTheme="majorEastAsia" w:hAnsi="Arial" w:cstheme="majorBidi"/>
      <w:b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54677"/>
    <w:rPr>
      <w:rFonts w:ascii="Arial" w:eastAsiaTheme="majorEastAsia" w:hAnsi="Arial" w:cstheme="majorBidi"/>
      <w:b/>
      <w:sz w:val="28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54677"/>
    <w:rPr>
      <w:rFonts w:ascii="Arial" w:eastAsiaTheme="majorEastAsia" w:hAnsi="Arial" w:cstheme="majorBidi"/>
      <w:b/>
      <w:u w:val="single"/>
      <w:lang w:eastAsia="en-GB"/>
    </w:rPr>
  </w:style>
  <w:style w:type="table" w:styleId="TableGrid">
    <w:name w:val="Table Grid"/>
    <w:basedOn w:val="TableNormal"/>
    <w:uiPriority w:val="39"/>
    <w:rsid w:val="0019524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524F"/>
    <w:pPr>
      <w:ind w:left="720"/>
      <w:contextualSpacing/>
    </w:pPr>
  </w:style>
  <w:style w:type="paragraph" w:customStyle="1" w:styleId="Tabletextleft">
    <w:name w:val="Table text left"/>
    <w:basedOn w:val="Normal"/>
    <w:uiPriority w:val="99"/>
    <w:rsid w:val="0019524F"/>
    <w:pPr>
      <w:spacing w:before="60" w:after="60"/>
    </w:pPr>
    <w:rPr>
      <w:rFonts w:ascii="Arial" w:eastAsia="Times New Roman" w:hAnsi="Arial" w:cs="Times New Roman"/>
      <w:sz w:val="18"/>
      <w:lang w:val="en-US"/>
    </w:rPr>
  </w:style>
  <w:style w:type="table" w:styleId="GridTable1Light">
    <w:name w:val="Grid Table 1 Light"/>
    <w:basedOn w:val="TableNormal"/>
    <w:uiPriority w:val="46"/>
    <w:rsid w:val="0019524F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1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6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64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648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6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648"/>
    <w:rPr>
      <w:rFonts w:ascii="Segoe UI" w:hAnsi="Segoe UI" w:cs="Segoe UI"/>
      <w:kern w:val="0"/>
      <w:sz w:val="18"/>
      <w:szCs w:val="18"/>
      <w14:ligatures w14:val="none"/>
    </w:rPr>
  </w:style>
  <w:style w:type="table" w:styleId="GridTable5Dark-Accent3">
    <w:name w:val="Grid Table 5 Dark Accent 3"/>
    <w:basedOn w:val="TableNormal"/>
    <w:uiPriority w:val="50"/>
    <w:rsid w:val="001A073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200</Words>
  <Characters>18240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a</dc:creator>
  <cp:keywords/>
  <dc:description/>
  <cp:lastModifiedBy>Alan Ma</cp:lastModifiedBy>
  <cp:revision>6</cp:revision>
  <cp:lastPrinted>2023-12-04T00:56:00Z</cp:lastPrinted>
  <dcterms:created xsi:type="dcterms:W3CDTF">2023-12-05T02:14:00Z</dcterms:created>
  <dcterms:modified xsi:type="dcterms:W3CDTF">2023-12-07T21:56:00Z</dcterms:modified>
</cp:coreProperties>
</file>